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1349A" w14:textId="472A901E" w:rsidR="00853397" w:rsidRPr="00346BFA" w:rsidRDefault="00FF147A" w:rsidP="00821051">
      <w:pPr>
        <w:rPr>
          <w:rFonts w:cstheme="majorHAnsi"/>
          <w:sz w:val="20"/>
          <w:szCs w:val="20"/>
          <w:u w:val="single"/>
          <w:lang w:val="en-US"/>
        </w:rPr>
      </w:pPr>
      <w:r w:rsidRPr="00346BFA">
        <w:rPr>
          <w:rFonts w:cstheme="majorHAnsi"/>
          <w:sz w:val="20"/>
          <w:szCs w:val="20"/>
          <w:u w:val="single"/>
          <w:lang w:val="en-US"/>
        </w:rPr>
        <w:t>Supplementa</w:t>
      </w:r>
      <w:r w:rsidR="00821051" w:rsidRPr="00346BFA">
        <w:rPr>
          <w:rFonts w:cstheme="majorHAnsi"/>
          <w:sz w:val="20"/>
          <w:szCs w:val="20"/>
          <w:u w:val="single"/>
          <w:lang w:val="en-US"/>
        </w:rPr>
        <w:t>ry</w:t>
      </w:r>
      <w:r w:rsidRPr="00346BFA">
        <w:rPr>
          <w:rFonts w:cstheme="majorHAnsi"/>
          <w:sz w:val="20"/>
          <w:szCs w:val="20"/>
          <w:u w:val="single"/>
          <w:lang w:val="en-US"/>
        </w:rPr>
        <w:t xml:space="preserve"> material</w:t>
      </w:r>
    </w:p>
    <w:p w14:paraId="431C86E7" w14:textId="77777777" w:rsidR="00821051" w:rsidRPr="00346BFA" w:rsidRDefault="00821051" w:rsidP="00821051">
      <w:pPr>
        <w:rPr>
          <w:rFonts w:cstheme="majorHAnsi"/>
          <w:sz w:val="20"/>
          <w:szCs w:val="20"/>
          <w:u w:val="single"/>
          <w:lang w:val="en-US"/>
        </w:rPr>
      </w:pPr>
    </w:p>
    <w:p w14:paraId="278A0222" w14:textId="67F0AD6E" w:rsidR="00821051" w:rsidRPr="00346BFA" w:rsidRDefault="00821051" w:rsidP="00821051">
      <w:pPr>
        <w:jc w:val="center"/>
        <w:rPr>
          <w:rFonts w:cstheme="majorHAnsi"/>
          <w:color w:val="auto"/>
          <w:sz w:val="20"/>
          <w:szCs w:val="20"/>
          <w:u w:val="single"/>
          <w:lang w:val="en-US"/>
        </w:rPr>
      </w:pPr>
      <w:r w:rsidRPr="00346BFA">
        <w:rPr>
          <w:rFonts w:cstheme="majorHAnsi"/>
          <w:sz w:val="20"/>
          <w:szCs w:val="20"/>
          <w:u w:val="single"/>
          <w:lang w:val="en-US"/>
        </w:rPr>
        <w:t xml:space="preserve">Accuracy and comprehensibility of chat-based artificial intelligence for patient </w:t>
      </w:r>
      <w:r w:rsidR="00627A84">
        <w:rPr>
          <w:rFonts w:cstheme="majorHAnsi"/>
          <w:sz w:val="20"/>
          <w:szCs w:val="20"/>
          <w:u w:val="single"/>
          <w:lang w:val="en-US"/>
        </w:rPr>
        <w:t>information</w:t>
      </w:r>
      <w:r w:rsidRPr="00346BFA">
        <w:rPr>
          <w:rFonts w:cstheme="majorHAnsi"/>
          <w:sz w:val="20"/>
          <w:szCs w:val="20"/>
          <w:u w:val="single"/>
          <w:lang w:val="en-US"/>
        </w:rPr>
        <w:t xml:space="preserve"> </w:t>
      </w:r>
      <w:r w:rsidR="00F47235">
        <w:rPr>
          <w:rFonts w:cstheme="majorHAnsi"/>
          <w:sz w:val="20"/>
          <w:szCs w:val="20"/>
          <w:u w:val="single"/>
          <w:lang w:val="en-US"/>
        </w:rPr>
        <w:t>on</w:t>
      </w:r>
      <w:r w:rsidR="00404D9A">
        <w:rPr>
          <w:rFonts w:cstheme="majorHAnsi"/>
          <w:sz w:val="20"/>
          <w:szCs w:val="20"/>
          <w:u w:val="single"/>
          <w:lang w:val="en-US"/>
        </w:rPr>
        <w:t xml:space="preserve"> atrial fibrillation and </w:t>
      </w:r>
      <w:r w:rsidR="00282685">
        <w:rPr>
          <w:rFonts w:cstheme="majorHAnsi"/>
          <w:sz w:val="20"/>
          <w:szCs w:val="20"/>
          <w:u w:val="single"/>
          <w:lang w:val="en-US"/>
        </w:rPr>
        <w:t>cardiac</w:t>
      </w:r>
      <w:r w:rsidR="00404D9A">
        <w:rPr>
          <w:rFonts w:cstheme="majorHAnsi"/>
          <w:sz w:val="20"/>
          <w:szCs w:val="20"/>
          <w:u w:val="single"/>
          <w:lang w:val="en-US"/>
        </w:rPr>
        <w:t xml:space="preserve"> implantable electronic devices</w:t>
      </w:r>
    </w:p>
    <w:p w14:paraId="025E5EE6" w14:textId="27F22CF2" w:rsidR="00821051" w:rsidRPr="00F47235" w:rsidRDefault="00821051" w:rsidP="00821051">
      <w:pPr>
        <w:rPr>
          <w:rFonts w:cstheme="majorHAnsi"/>
          <w:sz w:val="20"/>
          <w:szCs w:val="20"/>
          <w:vertAlign w:val="superscript"/>
          <w:lang w:val="en-US"/>
        </w:rPr>
      </w:pPr>
      <w:r w:rsidRPr="00F47235">
        <w:rPr>
          <w:rFonts w:cstheme="majorHAnsi"/>
          <w:sz w:val="20"/>
          <w:szCs w:val="20"/>
          <w:lang w:val="en-US"/>
        </w:rPr>
        <w:t>Henrike A. K. Hillmann, MD</w:t>
      </w:r>
      <w:r w:rsidRPr="00F47235">
        <w:rPr>
          <w:rFonts w:cstheme="majorHAnsi"/>
          <w:sz w:val="20"/>
          <w:szCs w:val="20"/>
          <w:vertAlign w:val="superscript"/>
          <w:lang w:val="en-US"/>
        </w:rPr>
        <w:t>1+</w:t>
      </w:r>
      <w:r w:rsidRPr="00F47235">
        <w:rPr>
          <w:rFonts w:cstheme="majorHAnsi"/>
          <w:sz w:val="20"/>
          <w:szCs w:val="20"/>
          <w:lang w:val="en-US"/>
        </w:rPr>
        <w:t>; Eleonora Angelini, MD</w:t>
      </w:r>
      <w:r w:rsidRPr="00F47235">
        <w:rPr>
          <w:rFonts w:cstheme="majorHAnsi"/>
          <w:sz w:val="20"/>
          <w:szCs w:val="20"/>
          <w:vertAlign w:val="superscript"/>
          <w:lang w:val="en-US"/>
        </w:rPr>
        <w:t>1+</w:t>
      </w:r>
      <w:r w:rsidRPr="00F47235">
        <w:rPr>
          <w:rFonts w:cstheme="majorHAnsi"/>
          <w:sz w:val="20"/>
          <w:szCs w:val="20"/>
          <w:lang w:val="en-US"/>
        </w:rPr>
        <w:t xml:space="preserve">; Nizar </w:t>
      </w:r>
      <w:proofErr w:type="spellStart"/>
      <w:r w:rsidRPr="00F47235">
        <w:rPr>
          <w:rFonts w:cstheme="majorHAnsi"/>
          <w:sz w:val="20"/>
          <w:szCs w:val="20"/>
          <w:lang w:val="en-US"/>
        </w:rPr>
        <w:t>Karfoul</w:t>
      </w:r>
      <w:proofErr w:type="spellEnd"/>
      <w:r w:rsidRPr="00F47235">
        <w:rPr>
          <w:rFonts w:cstheme="majorHAnsi"/>
          <w:sz w:val="20"/>
          <w:szCs w:val="20"/>
          <w:lang w:val="en-US"/>
        </w:rPr>
        <w:t>, MD</w:t>
      </w:r>
      <w:r w:rsidRPr="00F47235">
        <w:rPr>
          <w:rFonts w:cstheme="majorHAnsi"/>
          <w:sz w:val="20"/>
          <w:szCs w:val="20"/>
          <w:vertAlign w:val="superscript"/>
          <w:lang w:val="en-US"/>
        </w:rPr>
        <w:t>1</w:t>
      </w:r>
      <w:r w:rsidRPr="00F47235">
        <w:rPr>
          <w:rFonts w:cstheme="majorHAnsi"/>
          <w:sz w:val="20"/>
          <w:szCs w:val="20"/>
          <w:lang w:val="en-US"/>
        </w:rPr>
        <w:t xml:space="preserve">; </w:t>
      </w:r>
      <w:r w:rsidR="00F47235" w:rsidRPr="00291BBB">
        <w:rPr>
          <w:rFonts w:cstheme="majorHAnsi"/>
          <w:sz w:val="20"/>
          <w:szCs w:val="20"/>
          <w:lang w:val="en-US"/>
        </w:rPr>
        <w:t xml:space="preserve">Sebastian </w:t>
      </w:r>
      <w:proofErr w:type="spellStart"/>
      <w:r w:rsidR="00F47235" w:rsidRPr="00291BBB">
        <w:rPr>
          <w:rFonts w:cstheme="majorHAnsi"/>
          <w:sz w:val="20"/>
          <w:szCs w:val="20"/>
          <w:lang w:val="en-US"/>
        </w:rPr>
        <w:t>Feickert</w:t>
      </w:r>
      <w:proofErr w:type="spellEnd"/>
      <w:r w:rsidR="00F47235" w:rsidRPr="00291BBB">
        <w:rPr>
          <w:rFonts w:cstheme="majorHAnsi"/>
          <w:sz w:val="20"/>
          <w:szCs w:val="20"/>
          <w:lang w:val="en-US"/>
        </w:rPr>
        <w:t>, MD</w:t>
      </w:r>
      <w:r w:rsidR="00F47235" w:rsidRPr="00291BBB">
        <w:rPr>
          <w:rFonts w:cstheme="majorHAnsi"/>
          <w:sz w:val="20"/>
          <w:szCs w:val="20"/>
          <w:vertAlign w:val="superscript"/>
          <w:lang w:val="en-US"/>
        </w:rPr>
        <w:t>2</w:t>
      </w:r>
      <w:r w:rsidR="00F47235" w:rsidRPr="00291BBB">
        <w:rPr>
          <w:rFonts w:cstheme="majorHAnsi"/>
          <w:sz w:val="20"/>
          <w:szCs w:val="20"/>
          <w:lang w:val="en-US"/>
        </w:rPr>
        <w:t xml:space="preserve">; </w:t>
      </w:r>
      <w:r w:rsidRPr="00F47235">
        <w:rPr>
          <w:rFonts w:cstheme="majorHAnsi"/>
          <w:sz w:val="20"/>
          <w:szCs w:val="20"/>
          <w:lang w:val="en-US"/>
        </w:rPr>
        <w:t>Johanna Mueller-Leisse, MD, MSc</w:t>
      </w:r>
      <w:r w:rsidRPr="00F47235">
        <w:rPr>
          <w:rFonts w:cstheme="majorHAnsi"/>
          <w:sz w:val="20"/>
          <w:szCs w:val="20"/>
          <w:vertAlign w:val="superscript"/>
          <w:lang w:val="en-US"/>
        </w:rPr>
        <w:t>1</w:t>
      </w:r>
      <w:r w:rsidRPr="00F47235">
        <w:rPr>
          <w:rFonts w:cstheme="majorHAnsi"/>
          <w:sz w:val="20"/>
          <w:szCs w:val="20"/>
          <w:lang w:val="en-US"/>
        </w:rPr>
        <w:t>; David Duncker, MD</w:t>
      </w:r>
      <w:r w:rsidRPr="00F47235">
        <w:rPr>
          <w:rFonts w:cstheme="majorHAnsi"/>
          <w:sz w:val="20"/>
          <w:szCs w:val="20"/>
          <w:vertAlign w:val="superscript"/>
          <w:lang w:val="en-US"/>
        </w:rPr>
        <w:t>1*</w:t>
      </w:r>
    </w:p>
    <w:p w14:paraId="18529CE7" w14:textId="77777777" w:rsidR="00821051" w:rsidRPr="00F47235" w:rsidRDefault="00821051" w:rsidP="00821051">
      <w:pPr>
        <w:rPr>
          <w:rFonts w:cstheme="majorHAnsi"/>
          <w:sz w:val="20"/>
          <w:szCs w:val="20"/>
          <w:vertAlign w:val="superscript"/>
          <w:lang w:val="en-US"/>
        </w:rPr>
      </w:pPr>
    </w:p>
    <w:p w14:paraId="7CC7ECEF" w14:textId="3F6B3005" w:rsidR="00821051" w:rsidRPr="00346BFA" w:rsidRDefault="00821051" w:rsidP="00821051">
      <w:pPr>
        <w:rPr>
          <w:rFonts w:cstheme="majorHAnsi"/>
          <w:sz w:val="20"/>
          <w:szCs w:val="20"/>
          <w:u w:val="single"/>
          <w:lang w:val="en-US"/>
        </w:rPr>
      </w:pPr>
      <w:r w:rsidRPr="00346BFA">
        <w:rPr>
          <w:rFonts w:cstheme="majorHAnsi"/>
          <w:sz w:val="20"/>
          <w:szCs w:val="20"/>
          <w:u w:val="single"/>
          <w:lang w:val="en-US"/>
        </w:rPr>
        <w:t>Affiliations:</w:t>
      </w:r>
    </w:p>
    <w:p w14:paraId="796B450A" w14:textId="77777777" w:rsidR="00821051" w:rsidRDefault="00821051" w:rsidP="00821051">
      <w:pPr>
        <w:rPr>
          <w:rFonts w:cstheme="majorHAnsi"/>
          <w:sz w:val="20"/>
          <w:szCs w:val="20"/>
          <w:lang w:val="en-US"/>
        </w:rPr>
      </w:pPr>
      <w:r w:rsidRPr="00346BFA">
        <w:rPr>
          <w:rFonts w:cstheme="majorHAnsi"/>
          <w:sz w:val="20"/>
          <w:szCs w:val="20"/>
          <w:vertAlign w:val="superscript"/>
          <w:lang w:val="en-US"/>
        </w:rPr>
        <w:t xml:space="preserve">1 </w:t>
      </w:r>
      <w:r w:rsidRPr="00346BFA">
        <w:rPr>
          <w:rFonts w:cstheme="majorHAnsi"/>
          <w:sz w:val="20"/>
          <w:szCs w:val="20"/>
          <w:lang w:val="en-US"/>
        </w:rPr>
        <w:t>Hannover Heart Rhythm Center, Department of Cardiology and Angiology, Hannover Medical School, Hannover, Germany</w:t>
      </w:r>
    </w:p>
    <w:p w14:paraId="6E030F85" w14:textId="5D8BD259" w:rsidR="00206AA2" w:rsidRPr="00291BBB" w:rsidRDefault="00206AA2" w:rsidP="00821051">
      <w:pPr>
        <w:rPr>
          <w:lang w:val="en-US"/>
        </w:rPr>
      </w:pPr>
      <w:r>
        <w:rPr>
          <w:vertAlign w:val="superscript"/>
          <w:lang w:val="en-US"/>
        </w:rPr>
        <w:t xml:space="preserve">2 </w:t>
      </w:r>
      <w:r>
        <w:rPr>
          <w:lang w:val="en-US"/>
        </w:rPr>
        <w:t xml:space="preserve">Department of Cardiology, </w:t>
      </w:r>
      <w:proofErr w:type="spellStart"/>
      <w:r>
        <w:rPr>
          <w:lang w:val="en-US"/>
        </w:rPr>
        <w:t>Vivantes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Klinikum</w:t>
      </w:r>
      <w:proofErr w:type="spellEnd"/>
      <w:r>
        <w:rPr>
          <w:lang w:val="en-US"/>
        </w:rPr>
        <w:t xml:space="preserve"> Am Urban, Berlin and Rostock University Medical Center, Rostock, Germany</w:t>
      </w:r>
    </w:p>
    <w:p w14:paraId="23448646" w14:textId="77777777" w:rsidR="00821051" w:rsidRPr="00346BFA" w:rsidRDefault="00821051" w:rsidP="00821051">
      <w:pPr>
        <w:rPr>
          <w:rFonts w:eastAsia="Times New Roman" w:cstheme="majorHAnsi"/>
          <w:sz w:val="20"/>
          <w:szCs w:val="20"/>
          <w:lang w:val="en-US" w:eastAsia="de-DE"/>
        </w:rPr>
      </w:pPr>
      <w:r w:rsidRPr="00346BFA">
        <w:rPr>
          <w:rFonts w:cstheme="majorHAnsi"/>
          <w:sz w:val="20"/>
          <w:szCs w:val="20"/>
          <w:lang w:val="en-US"/>
        </w:rPr>
        <w:t>+ Both authors contributed equally to the manuscript and share first authorship.</w:t>
      </w:r>
    </w:p>
    <w:p w14:paraId="33C42443" w14:textId="77777777" w:rsidR="00FF147A" w:rsidRPr="00346BFA" w:rsidRDefault="00FF147A" w:rsidP="00821051">
      <w:pPr>
        <w:rPr>
          <w:rStyle w:val="Hervorhebung"/>
          <w:rFonts w:cstheme="majorHAnsi"/>
          <w:sz w:val="20"/>
          <w:szCs w:val="20"/>
          <w:lang w:val="en-US"/>
        </w:rPr>
      </w:pPr>
    </w:p>
    <w:p w14:paraId="3050B80E" w14:textId="77777777" w:rsidR="00346BFA" w:rsidRPr="00346BFA" w:rsidRDefault="00346BFA" w:rsidP="00821051">
      <w:pPr>
        <w:rPr>
          <w:rStyle w:val="Hervorhebung"/>
          <w:rFonts w:cstheme="majorHAnsi"/>
          <w:i w:val="0"/>
          <w:iCs w:val="0"/>
          <w:sz w:val="20"/>
          <w:szCs w:val="20"/>
          <w:lang w:val="en-US"/>
        </w:rPr>
      </w:pPr>
    </w:p>
    <w:p w14:paraId="77219380" w14:textId="77777777" w:rsidR="00346BFA" w:rsidRPr="00346BFA" w:rsidRDefault="00346BFA" w:rsidP="00821051">
      <w:pPr>
        <w:rPr>
          <w:rStyle w:val="Hervorhebung"/>
          <w:rFonts w:cstheme="majorHAnsi"/>
          <w:i w:val="0"/>
          <w:iCs w:val="0"/>
          <w:sz w:val="20"/>
          <w:szCs w:val="20"/>
          <w:lang w:val="en-US"/>
        </w:rPr>
      </w:pPr>
    </w:p>
    <w:p w14:paraId="395CB112" w14:textId="77777777" w:rsidR="00346BFA" w:rsidRPr="00346BFA" w:rsidRDefault="00346BFA" w:rsidP="00821051">
      <w:pPr>
        <w:rPr>
          <w:rStyle w:val="Hervorhebung"/>
          <w:rFonts w:cstheme="majorHAnsi"/>
          <w:i w:val="0"/>
          <w:iCs w:val="0"/>
          <w:sz w:val="20"/>
          <w:szCs w:val="20"/>
          <w:lang w:val="en-US"/>
        </w:rPr>
      </w:pPr>
    </w:p>
    <w:p w14:paraId="27A09292" w14:textId="77777777" w:rsidR="00346BFA" w:rsidRPr="00346BFA" w:rsidRDefault="00346BFA" w:rsidP="00821051">
      <w:pPr>
        <w:rPr>
          <w:rStyle w:val="Hervorhebung"/>
          <w:rFonts w:cstheme="majorHAnsi"/>
          <w:i w:val="0"/>
          <w:iCs w:val="0"/>
          <w:sz w:val="20"/>
          <w:szCs w:val="20"/>
          <w:lang w:val="en-US"/>
        </w:rPr>
      </w:pPr>
    </w:p>
    <w:p w14:paraId="2FF51A95" w14:textId="77777777" w:rsidR="00346BFA" w:rsidRPr="00346BFA" w:rsidRDefault="00346BFA" w:rsidP="00821051">
      <w:pPr>
        <w:rPr>
          <w:rStyle w:val="Hervorhebung"/>
          <w:rFonts w:cstheme="majorHAnsi"/>
          <w:i w:val="0"/>
          <w:iCs w:val="0"/>
          <w:sz w:val="20"/>
          <w:szCs w:val="20"/>
          <w:lang w:val="en-US"/>
        </w:rPr>
      </w:pPr>
    </w:p>
    <w:p w14:paraId="3022AC16" w14:textId="77777777" w:rsidR="00346BFA" w:rsidRPr="00346BFA" w:rsidRDefault="00346BFA" w:rsidP="00821051">
      <w:pPr>
        <w:rPr>
          <w:rStyle w:val="Hervorhebung"/>
          <w:rFonts w:cstheme="majorHAnsi"/>
          <w:i w:val="0"/>
          <w:iCs w:val="0"/>
          <w:sz w:val="20"/>
          <w:szCs w:val="20"/>
          <w:lang w:val="en-US"/>
        </w:rPr>
      </w:pPr>
    </w:p>
    <w:p w14:paraId="0E0AD690" w14:textId="77777777" w:rsidR="00346BFA" w:rsidRPr="00346BFA" w:rsidRDefault="00346BFA" w:rsidP="00821051">
      <w:pPr>
        <w:rPr>
          <w:rStyle w:val="Hervorhebung"/>
          <w:rFonts w:cstheme="majorHAnsi"/>
          <w:i w:val="0"/>
          <w:iCs w:val="0"/>
          <w:sz w:val="20"/>
          <w:szCs w:val="20"/>
          <w:lang w:val="en-US"/>
        </w:rPr>
      </w:pPr>
    </w:p>
    <w:p w14:paraId="3E2A423C" w14:textId="77777777" w:rsidR="00346BFA" w:rsidRPr="00346BFA" w:rsidRDefault="00346BFA" w:rsidP="00821051">
      <w:pPr>
        <w:rPr>
          <w:rStyle w:val="Hervorhebung"/>
          <w:rFonts w:cstheme="majorHAnsi"/>
          <w:i w:val="0"/>
          <w:iCs w:val="0"/>
          <w:sz w:val="20"/>
          <w:szCs w:val="20"/>
          <w:lang w:val="en-US"/>
        </w:rPr>
      </w:pPr>
    </w:p>
    <w:p w14:paraId="70C941AB" w14:textId="77777777" w:rsidR="00346BFA" w:rsidRPr="00346BFA" w:rsidRDefault="00346BFA" w:rsidP="00821051">
      <w:pPr>
        <w:rPr>
          <w:rStyle w:val="Hervorhebung"/>
          <w:rFonts w:cstheme="majorHAnsi"/>
          <w:i w:val="0"/>
          <w:iCs w:val="0"/>
          <w:sz w:val="20"/>
          <w:szCs w:val="20"/>
          <w:lang w:val="en-US"/>
        </w:rPr>
      </w:pPr>
    </w:p>
    <w:p w14:paraId="53084BBF" w14:textId="77777777" w:rsidR="00346BFA" w:rsidRPr="00346BFA" w:rsidRDefault="00346BFA" w:rsidP="00821051">
      <w:pPr>
        <w:rPr>
          <w:rStyle w:val="Hervorhebung"/>
          <w:rFonts w:cstheme="majorHAnsi"/>
          <w:i w:val="0"/>
          <w:iCs w:val="0"/>
          <w:sz w:val="20"/>
          <w:szCs w:val="20"/>
          <w:lang w:val="en-US"/>
        </w:rPr>
      </w:pPr>
    </w:p>
    <w:p w14:paraId="699EFC7A" w14:textId="77777777" w:rsidR="00346BFA" w:rsidRPr="00346BFA" w:rsidRDefault="00346BFA" w:rsidP="00821051">
      <w:pPr>
        <w:rPr>
          <w:rStyle w:val="Hervorhebung"/>
          <w:rFonts w:cstheme="majorHAnsi"/>
          <w:i w:val="0"/>
          <w:iCs w:val="0"/>
          <w:sz w:val="20"/>
          <w:szCs w:val="20"/>
          <w:lang w:val="en-US"/>
        </w:rPr>
      </w:pPr>
    </w:p>
    <w:p w14:paraId="6B338290" w14:textId="77777777" w:rsidR="00346BFA" w:rsidRPr="00346BFA" w:rsidRDefault="00346BFA" w:rsidP="00821051">
      <w:pPr>
        <w:rPr>
          <w:rStyle w:val="Hervorhebung"/>
          <w:rFonts w:cstheme="majorHAnsi"/>
          <w:i w:val="0"/>
          <w:iCs w:val="0"/>
          <w:sz w:val="20"/>
          <w:szCs w:val="20"/>
          <w:lang w:val="en-US"/>
        </w:rPr>
      </w:pPr>
    </w:p>
    <w:p w14:paraId="493BADE4" w14:textId="77777777" w:rsidR="00346BFA" w:rsidRPr="00346BFA" w:rsidRDefault="00346BFA" w:rsidP="00821051">
      <w:pPr>
        <w:rPr>
          <w:rStyle w:val="Hervorhebung"/>
          <w:rFonts w:cstheme="majorHAnsi"/>
          <w:i w:val="0"/>
          <w:iCs w:val="0"/>
          <w:sz w:val="20"/>
          <w:szCs w:val="20"/>
          <w:lang w:val="en-US"/>
        </w:rPr>
      </w:pPr>
    </w:p>
    <w:p w14:paraId="157B30E9" w14:textId="77777777" w:rsidR="00346BFA" w:rsidRPr="00346BFA" w:rsidRDefault="00346BFA" w:rsidP="00821051">
      <w:pPr>
        <w:rPr>
          <w:rStyle w:val="Hervorhebung"/>
          <w:rFonts w:cstheme="majorHAnsi"/>
          <w:i w:val="0"/>
          <w:iCs w:val="0"/>
          <w:sz w:val="20"/>
          <w:szCs w:val="20"/>
          <w:lang w:val="en-US"/>
        </w:rPr>
      </w:pPr>
    </w:p>
    <w:p w14:paraId="4EDC4AC3" w14:textId="77777777" w:rsidR="00346BFA" w:rsidRPr="00346BFA" w:rsidRDefault="00346BFA" w:rsidP="00821051">
      <w:pPr>
        <w:rPr>
          <w:rStyle w:val="Hervorhebung"/>
          <w:rFonts w:cstheme="majorHAnsi"/>
          <w:i w:val="0"/>
          <w:iCs w:val="0"/>
          <w:sz w:val="20"/>
          <w:szCs w:val="20"/>
          <w:lang w:val="en-US"/>
        </w:rPr>
      </w:pPr>
    </w:p>
    <w:p w14:paraId="6F39676E" w14:textId="77777777" w:rsidR="00346BFA" w:rsidRPr="00346BFA" w:rsidRDefault="00346BFA" w:rsidP="00821051">
      <w:pPr>
        <w:rPr>
          <w:rStyle w:val="Hervorhebung"/>
          <w:rFonts w:cstheme="majorHAnsi"/>
          <w:i w:val="0"/>
          <w:iCs w:val="0"/>
          <w:sz w:val="20"/>
          <w:szCs w:val="20"/>
          <w:lang w:val="en-US"/>
        </w:rPr>
      </w:pPr>
    </w:p>
    <w:p w14:paraId="4E9852FB" w14:textId="4193D6EC" w:rsidR="006301AC" w:rsidRPr="00E25C83" w:rsidRDefault="006301AC" w:rsidP="00557792">
      <w:pPr>
        <w:pStyle w:val="Untertitel"/>
        <w:rPr>
          <w:rStyle w:val="Hervorhebung"/>
          <w:i w:val="0"/>
          <w:iCs w:val="0"/>
        </w:rPr>
      </w:pPr>
      <w:r w:rsidRPr="00E25C83">
        <w:rPr>
          <w:rStyle w:val="Hervorhebung"/>
          <w:i w:val="0"/>
          <w:iCs w:val="0"/>
        </w:rPr>
        <w:lastRenderedPageBreak/>
        <w:t xml:space="preserve">Supplementary Table </w:t>
      </w:r>
      <w:r w:rsidR="00892B34" w:rsidRPr="00E25C83">
        <w:rPr>
          <w:rStyle w:val="Hervorhebung"/>
          <w:i w:val="0"/>
          <w:iCs w:val="0"/>
        </w:rPr>
        <w:t>S</w:t>
      </w:r>
      <w:r w:rsidR="003B58ED" w:rsidRPr="00E25C83">
        <w:rPr>
          <w:rStyle w:val="Hervorhebung"/>
          <w:i w:val="0"/>
          <w:iCs w:val="0"/>
        </w:rPr>
        <w:t xml:space="preserve">1: Assessment of appropriateness, comprehensibility, </w:t>
      </w:r>
      <w:r w:rsidR="00981FF7">
        <w:rPr>
          <w:rStyle w:val="Hervorhebung"/>
          <w:i w:val="0"/>
          <w:iCs w:val="0"/>
        </w:rPr>
        <w:t>absence of relevant</w:t>
      </w:r>
      <w:r w:rsidR="003B58ED" w:rsidRPr="00E25C83">
        <w:rPr>
          <w:rStyle w:val="Hervorhebung"/>
          <w:i w:val="0"/>
          <w:iCs w:val="0"/>
        </w:rPr>
        <w:t xml:space="preserve"> content and appearance of confabulation for responses given on the topic of atrial fibrillation.</w:t>
      </w:r>
    </w:p>
    <w:tbl>
      <w:tblPr>
        <w:tblStyle w:val="Gitternetztabelle1hellAkzent3"/>
        <w:tblW w:w="9634" w:type="dxa"/>
        <w:tblLayout w:type="fixed"/>
        <w:tblLook w:val="04A0" w:firstRow="1" w:lastRow="0" w:firstColumn="1" w:lastColumn="0" w:noHBand="0" w:noVBand="1"/>
      </w:tblPr>
      <w:tblGrid>
        <w:gridCol w:w="3562"/>
        <w:gridCol w:w="539"/>
        <w:gridCol w:w="540"/>
        <w:gridCol w:w="540"/>
        <w:gridCol w:w="540"/>
        <w:gridCol w:w="540"/>
        <w:gridCol w:w="540"/>
        <w:gridCol w:w="603"/>
        <w:gridCol w:w="7"/>
        <w:gridCol w:w="470"/>
        <w:gridCol w:w="477"/>
        <w:gridCol w:w="425"/>
        <w:gridCol w:w="425"/>
        <w:gridCol w:w="426"/>
      </w:tblGrid>
      <w:tr w:rsidR="003B58ED" w:rsidRPr="00647119" w14:paraId="019B45CE" w14:textId="77777777" w:rsidTr="003556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shd w:val="clear" w:color="auto" w:fill="D9E2F3" w:themeFill="accent1" w:themeFillTint="33"/>
          </w:tcPr>
          <w:p w14:paraId="440C1C08" w14:textId="77777777" w:rsidR="003B58ED" w:rsidRPr="00647119" w:rsidRDefault="003B58ED" w:rsidP="00355659">
            <w:pPr>
              <w:spacing w:line="240" w:lineRule="auto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619" w:type="dxa"/>
            <w:gridSpan w:val="3"/>
            <w:shd w:val="clear" w:color="auto" w:fill="D9E2F3" w:themeFill="accent1" w:themeFillTint="33"/>
          </w:tcPr>
          <w:p w14:paraId="1F9C257E" w14:textId="77777777" w:rsidR="003B58ED" w:rsidRPr="00647119" w:rsidRDefault="003B58ED" w:rsidP="0035565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sz w:val="20"/>
                <w:szCs w:val="20"/>
                <w:lang w:val="en-US"/>
              </w:rPr>
              <w:t>Appropriate</w:t>
            </w:r>
            <w:r>
              <w:rPr>
                <w:rFonts w:cstheme="majorHAnsi"/>
                <w:sz w:val="20"/>
                <w:szCs w:val="20"/>
                <w:lang w:val="en-US"/>
              </w:rPr>
              <w:t>-</w:t>
            </w:r>
            <w:r w:rsidRPr="00647119">
              <w:rPr>
                <w:rFonts w:cstheme="majorHAnsi"/>
                <w:sz w:val="20"/>
                <w:szCs w:val="20"/>
                <w:lang w:val="en-US"/>
              </w:rPr>
              <w:t>ness</w:t>
            </w:r>
          </w:p>
        </w:tc>
        <w:tc>
          <w:tcPr>
            <w:tcW w:w="1620" w:type="dxa"/>
            <w:gridSpan w:val="3"/>
            <w:shd w:val="clear" w:color="auto" w:fill="D9E2F3" w:themeFill="accent1" w:themeFillTint="33"/>
          </w:tcPr>
          <w:p w14:paraId="44570A4C" w14:textId="77777777" w:rsidR="003B58ED" w:rsidRPr="00647119" w:rsidRDefault="003B58ED" w:rsidP="0035565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ajorHAnsi"/>
                <w:sz w:val="20"/>
                <w:szCs w:val="20"/>
                <w:lang w:val="en-US"/>
              </w:rPr>
              <w:t>Comprehensibi-lity</w:t>
            </w:r>
            <w:proofErr w:type="spellEnd"/>
          </w:p>
        </w:tc>
        <w:tc>
          <w:tcPr>
            <w:tcW w:w="1557" w:type="dxa"/>
            <w:gridSpan w:val="4"/>
            <w:shd w:val="clear" w:color="auto" w:fill="D9E2F3" w:themeFill="accent1" w:themeFillTint="33"/>
          </w:tcPr>
          <w:p w14:paraId="5A32CFF0" w14:textId="77777777" w:rsidR="003B58ED" w:rsidRPr="00647119" w:rsidRDefault="003B58ED" w:rsidP="0035565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sz w:val="20"/>
                <w:szCs w:val="20"/>
                <w:lang w:val="en-US"/>
              </w:rPr>
              <w:t>Content missing</w:t>
            </w:r>
          </w:p>
        </w:tc>
        <w:tc>
          <w:tcPr>
            <w:tcW w:w="1276" w:type="dxa"/>
            <w:gridSpan w:val="3"/>
            <w:shd w:val="clear" w:color="auto" w:fill="D9E2F3" w:themeFill="accent1" w:themeFillTint="33"/>
          </w:tcPr>
          <w:p w14:paraId="6A600B38" w14:textId="77777777" w:rsidR="003B58ED" w:rsidRPr="00647119" w:rsidRDefault="003B58ED" w:rsidP="0035565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ajorHAnsi"/>
                <w:sz w:val="20"/>
                <w:szCs w:val="20"/>
                <w:lang w:val="en-US"/>
              </w:rPr>
              <w:t>Confabula-tion</w:t>
            </w:r>
            <w:proofErr w:type="spellEnd"/>
          </w:p>
        </w:tc>
      </w:tr>
      <w:tr w:rsidR="003B58ED" w:rsidRPr="00647119" w14:paraId="5FF21EBB" w14:textId="77777777" w:rsidTr="0035565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shd w:val="clear" w:color="auto" w:fill="D9E2F3" w:themeFill="accent1" w:themeFillTint="33"/>
          </w:tcPr>
          <w:p w14:paraId="3CD196E0" w14:textId="77777777" w:rsidR="003B58ED" w:rsidRPr="00647119" w:rsidRDefault="003B58ED" w:rsidP="00355659">
            <w:pPr>
              <w:spacing w:line="240" w:lineRule="auto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539" w:type="dxa"/>
            <w:shd w:val="clear" w:color="auto" w:fill="D9E2F3" w:themeFill="accent1" w:themeFillTint="33"/>
            <w:textDirection w:val="tbRl"/>
          </w:tcPr>
          <w:p w14:paraId="4F95DB34" w14:textId="77777777" w:rsidR="003B58ED" w:rsidRPr="00647119" w:rsidRDefault="003B58ED" w:rsidP="00355659">
            <w:pPr>
              <w:spacing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>
              <w:rPr>
                <w:rFonts w:cstheme="majorHAnsi"/>
                <w:sz w:val="20"/>
                <w:szCs w:val="20"/>
                <w:lang w:val="en-US"/>
              </w:rPr>
              <w:t>Bard</w:t>
            </w:r>
          </w:p>
        </w:tc>
        <w:tc>
          <w:tcPr>
            <w:tcW w:w="540" w:type="dxa"/>
            <w:shd w:val="clear" w:color="auto" w:fill="D9E2F3" w:themeFill="accent1" w:themeFillTint="33"/>
            <w:textDirection w:val="tbRl"/>
          </w:tcPr>
          <w:p w14:paraId="4307384D" w14:textId="77777777" w:rsidR="003B58ED" w:rsidRPr="00647119" w:rsidRDefault="003B58ED" w:rsidP="00355659">
            <w:pPr>
              <w:spacing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>
              <w:rPr>
                <w:rFonts w:cstheme="majorHAnsi"/>
                <w:sz w:val="20"/>
                <w:szCs w:val="20"/>
                <w:lang w:val="en-US"/>
              </w:rPr>
              <w:t>Bing</w:t>
            </w:r>
          </w:p>
        </w:tc>
        <w:tc>
          <w:tcPr>
            <w:tcW w:w="540" w:type="dxa"/>
            <w:shd w:val="clear" w:color="auto" w:fill="D9E2F3" w:themeFill="accent1" w:themeFillTint="33"/>
            <w:textDirection w:val="tbRl"/>
          </w:tcPr>
          <w:p w14:paraId="0707B6B8" w14:textId="77777777" w:rsidR="003B58ED" w:rsidRPr="00647119" w:rsidRDefault="003B58ED" w:rsidP="00355659">
            <w:pPr>
              <w:spacing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>
              <w:rPr>
                <w:rFonts w:cstheme="majorHAnsi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540" w:type="dxa"/>
            <w:shd w:val="clear" w:color="auto" w:fill="D9E2F3" w:themeFill="accent1" w:themeFillTint="33"/>
            <w:textDirection w:val="tbRl"/>
          </w:tcPr>
          <w:p w14:paraId="4DF97507" w14:textId="77777777" w:rsidR="003B58ED" w:rsidRDefault="003B58ED" w:rsidP="00355659">
            <w:pPr>
              <w:spacing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>
              <w:rPr>
                <w:rFonts w:cstheme="majorHAnsi"/>
                <w:sz w:val="20"/>
                <w:szCs w:val="20"/>
                <w:lang w:val="en-US"/>
              </w:rPr>
              <w:t>Bard</w:t>
            </w:r>
          </w:p>
        </w:tc>
        <w:tc>
          <w:tcPr>
            <w:tcW w:w="540" w:type="dxa"/>
            <w:shd w:val="clear" w:color="auto" w:fill="D9E2F3" w:themeFill="accent1" w:themeFillTint="33"/>
            <w:textDirection w:val="tbRl"/>
          </w:tcPr>
          <w:p w14:paraId="760B729E" w14:textId="77777777" w:rsidR="003B58ED" w:rsidRDefault="003B58ED" w:rsidP="00355659">
            <w:pPr>
              <w:spacing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>
              <w:rPr>
                <w:rFonts w:cstheme="majorHAnsi"/>
                <w:sz w:val="20"/>
                <w:szCs w:val="20"/>
                <w:lang w:val="en-US"/>
              </w:rPr>
              <w:t>Bing</w:t>
            </w:r>
          </w:p>
        </w:tc>
        <w:tc>
          <w:tcPr>
            <w:tcW w:w="540" w:type="dxa"/>
            <w:shd w:val="clear" w:color="auto" w:fill="D9E2F3" w:themeFill="accent1" w:themeFillTint="33"/>
            <w:textDirection w:val="tbRl"/>
          </w:tcPr>
          <w:p w14:paraId="303918E0" w14:textId="77777777" w:rsidR="003B58ED" w:rsidRDefault="003B58ED" w:rsidP="00355659">
            <w:pPr>
              <w:spacing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>
              <w:rPr>
                <w:rFonts w:cstheme="majorHAnsi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603" w:type="dxa"/>
            <w:shd w:val="clear" w:color="auto" w:fill="D9E2F3" w:themeFill="accent1" w:themeFillTint="33"/>
            <w:textDirection w:val="tbRl"/>
          </w:tcPr>
          <w:p w14:paraId="197C1E6C" w14:textId="77777777" w:rsidR="003B58ED" w:rsidRPr="00647119" w:rsidRDefault="003B58ED" w:rsidP="00355659">
            <w:pPr>
              <w:spacing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>
              <w:rPr>
                <w:rFonts w:cstheme="majorHAnsi"/>
                <w:sz w:val="20"/>
                <w:szCs w:val="20"/>
                <w:lang w:val="en-US"/>
              </w:rPr>
              <w:t>Bard</w:t>
            </w:r>
          </w:p>
        </w:tc>
        <w:tc>
          <w:tcPr>
            <w:tcW w:w="477" w:type="dxa"/>
            <w:gridSpan w:val="2"/>
            <w:shd w:val="clear" w:color="auto" w:fill="D9E2F3" w:themeFill="accent1" w:themeFillTint="33"/>
            <w:textDirection w:val="tbRl"/>
          </w:tcPr>
          <w:p w14:paraId="49A7CEEE" w14:textId="77777777" w:rsidR="003B58ED" w:rsidRPr="00647119" w:rsidRDefault="003B58ED" w:rsidP="00355659">
            <w:pPr>
              <w:spacing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>
              <w:rPr>
                <w:rFonts w:cstheme="majorHAnsi"/>
                <w:sz w:val="20"/>
                <w:szCs w:val="20"/>
                <w:lang w:val="en-US"/>
              </w:rPr>
              <w:t>Bing</w:t>
            </w:r>
          </w:p>
        </w:tc>
        <w:tc>
          <w:tcPr>
            <w:tcW w:w="477" w:type="dxa"/>
            <w:shd w:val="clear" w:color="auto" w:fill="D9E2F3" w:themeFill="accent1" w:themeFillTint="33"/>
            <w:textDirection w:val="tbRl"/>
          </w:tcPr>
          <w:p w14:paraId="45BA550E" w14:textId="77777777" w:rsidR="003B58ED" w:rsidRPr="00647119" w:rsidRDefault="003B58ED" w:rsidP="00355659">
            <w:pPr>
              <w:spacing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>
              <w:rPr>
                <w:rFonts w:cstheme="majorHAnsi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425" w:type="dxa"/>
            <w:shd w:val="clear" w:color="auto" w:fill="D9E2F3" w:themeFill="accent1" w:themeFillTint="33"/>
            <w:textDirection w:val="tbRl"/>
          </w:tcPr>
          <w:p w14:paraId="185DD6B3" w14:textId="77777777" w:rsidR="003B58ED" w:rsidRDefault="003B58ED" w:rsidP="00355659">
            <w:pPr>
              <w:spacing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>
              <w:rPr>
                <w:rFonts w:cstheme="majorHAnsi"/>
                <w:sz w:val="20"/>
                <w:szCs w:val="20"/>
                <w:lang w:val="en-US"/>
              </w:rPr>
              <w:t>Bard</w:t>
            </w:r>
          </w:p>
        </w:tc>
        <w:tc>
          <w:tcPr>
            <w:tcW w:w="425" w:type="dxa"/>
            <w:shd w:val="clear" w:color="auto" w:fill="D9E2F3" w:themeFill="accent1" w:themeFillTint="33"/>
            <w:textDirection w:val="tbRl"/>
          </w:tcPr>
          <w:p w14:paraId="630257FC" w14:textId="77777777" w:rsidR="003B58ED" w:rsidRDefault="003B58ED" w:rsidP="00355659">
            <w:pPr>
              <w:spacing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>
              <w:rPr>
                <w:rFonts w:cstheme="majorHAnsi"/>
                <w:sz w:val="20"/>
                <w:szCs w:val="20"/>
                <w:lang w:val="en-US"/>
              </w:rPr>
              <w:t>Bing</w:t>
            </w:r>
          </w:p>
        </w:tc>
        <w:tc>
          <w:tcPr>
            <w:tcW w:w="426" w:type="dxa"/>
            <w:shd w:val="clear" w:color="auto" w:fill="D9E2F3" w:themeFill="accent1" w:themeFillTint="33"/>
            <w:textDirection w:val="tbRl"/>
          </w:tcPr>
          <w:p w14:paraId="6BF638E8" w14:textId="77777777" w:rsidR="003B58ED" w:rsidRDefault="003B58ED" w:rsidP="00355659">
            <w:pPr>
              <w:spacing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>
              <w:rPr>
                <w:rFonts w:cstheme="majorHAnsi"/>
                <w:sz w:val="20"/>
                <w:szCs w:val="20"/>
                <w:lang w:val="en-US"/>
              </w:rPr>
              <w:t>ChatGPT</w:t>
            </w:r>
          </w:p>
        </w:tc>
      </w:tr>
      <w:tr w:rsidR="003B58ED" w:rsidRPr="00647119" w14:paraId="164CF053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shd w:val="clear" w:color="auto" w:fill="E2EFD9" w:themeFill="accent6" w:themeFillTint="33"/>
          </w:tcPr>
          <w:p w14:paraId="6691CEE9" w14:textId="77777777" w:rsidR="003B58ED" w:rsidRPr="00647119" w:rsidRDefault="003B58ED" w:rsidP="00355659">
            <w:pPr>
              <w:spacing w:line="240" w:lineRule="auto"/>
              <w:rPr>
                <w:rFonts w:cstheme="majorHAnsi"/>
                <w:sz w:val="20"/>
                <w:szCs w:val="20"/>
              </w:rPr>
            </w:pPr>
            <w:r w:rsidRPr="00B32E65">
              <w:rPr>
                <w:rFonts w:cstheme="majorHAnsi"/>
                <w:sz w:val="20"/>
                <w:szCs w:val="20"/>
              </w:rPr>
              <w:t>Definition/</w:t>
            </w:r>
            <w:proofErr w:type="spellStart"/>
            <w:r w:rsidRPr="00B32E65">
              <w:rPr>
                <w:rFonts w:cstheme="majorHAnsi"/>
                <w:sz w:val="20"/>
                <w:szCs w:val="20"/>
              </w:rPr>
              <w:t>causes</w:t>
            </w:r>
            <w:proofErr w:type="spellEnd"/>
            <w:r w:rsidRPr="00B32E65">
              <w:rPr>
                <w:rFonts w:cstheme="majorHAnsi"/>
                <w:sz w:val="20"/>
                <w:szCs w:val="20"/>
              </w:rPr>
              <w:t>/</w:t>
            </w:r>
            <w:proofErr w:type="spellStart"/>
            <w:r w:rsidRPr="00B32E65">
              <w:rPr>
                <w:rFonts w:cstheme="majorHAnsi"/>
                <w:sz w:val="20"/>
                <w:szCs w:val="20"/>
              </w:rPr>
              <w:t>screening</w:t>
            </w:r>
            <w:proofErr w:type="spellEnd"/>
          </w:p>
        </w:tc>
        <w:tc>
          <w:tcPr>
            <w:tcW w:w="1619" w:type="dxa"/>
            <w:gridSpan w:val="3"/>
            <w:shd w:val="clear" w:color="auto" w:fill="E2EFD9" w:themeFill="accent6" w:themeFillTint="33"/>
          </w:tcPr>
          <w:p w14:paraId="02BBBED4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gridSpan w:val="3"/>
            <w:shd w:val="clear" w:color="auto" w:fill="E2EFD9" w:themeFill="accent6" w:themeFillTint="33"/>
          </w:tcPr>
          <w:p w14:paraId="779479FE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  <w:gridSpan w:val="4"/>
            <w:shd w:val="clear" w:color="auto" w:fill="E2EFD9" w:themeFill="accent6" w:themeFillTint="33"/>
          </w:tcPr>
          <w:p w14:paraId="16190136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3"/>
            <w:shd w:val="clear" w:color="auto" w:fill="E2EFD9" w:themeFill="accent6" w:themeFillTint="33"/>
          </w:tcPr>
          <w:p w14:paraId="5850294A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3B58ED" w:rsidRPr="00647119" w14:paraId="3CC18747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20AC5DF8" w14:textId="77777777" w:rsidR="003B58ED" w:rsidRPr="00647119" w:rsidRDefault="003B58ED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</w:rPr>
            </w:pPr>
            <w:proofErr w:type="spellStart"/>
            <w:r w:rsidRPr="00B32E65">
              <w:rPr>
                <w:rFonts w:cstheme="majorHAnsi"/>
                <w:b w:val="0"/>
                <w:bCs w:val="0"/>
                <w:sz w:val="20"/>
                <w:szCs w:val="20"/>
              </w:rPr>
              <w:t>What</w:t>
            </w:r>
            <w:proofErr w:type="spellEnd"/>
            <w:r w:rsidRPr="00B32E65">
              <w:rPr>
                <w:rFonts w:cstheme="majorHAnsi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32E65">
              <w:rPr>
                <w:rFonts w:cstheme="majorHAnsi"/>
                <w:b w:val="0"/>
                <w:bCs w:val="0"/>
                <w:sz w:val="20"/>
                <w:szCs w:val="20"/>
              </w:rPr>
              <w:t>is</w:t>
            </w:r>
            <w:proofErr w:type="spellEnd"/>
            <w:r w:rsidRPr="00B32E65">
              <w:rPr>
                <w:rFonts w:cstheme="majorHAnsi"/>
                <w:b w:val="0"/>
                <w:bCs w:val="0"/>
                <w:sz w:val="20"/>
                <w:szCs w:val="20"/>
              </w:rPr>
              <w:t xml:space="preserve"> AF?</w:t>
            </w:r>
          </w:p>
        </w:tc>
        <w:tc>
          <w:tcPr>
            <w:tcW w:w="539" w:type="dxa"/>
          </w:tcPr>
          <w:p w14:paraId="0F9DC751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60B54013" wp14:editId="24680480">
                  <wp:extent cx="306408" cy="117424"/>
                  <wp:effectExtent l="5715" t="0" r="4445" b="4445"/>
                  <wp:docPr id="1007624484" name="Grafik 1007624484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32F42832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4581760C" wp14:editId="129A7225">
                  <wp:extent cx="306408" cy="117424"/>
                  <wp:effectExtent l="5715" t="0" r="4445" b="4445"/>
                  <wp:docPr id="2130188634" name="Grafik 2130188634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5BB6E1BA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4A19A95E" wp14:editId="55835044">
                  <wp:extent cx="306408" cy="117424"/>
                  <wp:effectExtent l="5715" t="0" r="4445" b="4445"/>
                  <wp:docPr id="385776744" name="Grafik 385776744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11FE7510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29AB27BB" wp14:editId="26200169">
                  <wp:extent cx="306408" cy="117424"/>
                  <wp:effectExtent l="5715" t="0" r="4445" b="4445"/>
                  <wp:docPr id="342120945" name="Grafik 342120945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69DDAE24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4E2CFC5" wp14:editId="7C497C00">
                  <wp:extent cx="306408" cy="117424"/>
                  <wp:effectExtent l="5715" t="0" r="4445" b="4445"/>
                  <wp:docPr id="1910881451" name="Grafik 1910881451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786E9848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2A26F820" wp14:editId="34099B4C">
                  <wp:extent cx="306408" cy="117424"/>
                  <wp:effectExtent l="5715" t="0" r="4445" b="4445"/>
                  <wp:docPr id="862178129" name="Grafik 862178129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0" w:type="dxa"/>
            <w:gridSpan w:val="2"/>
            <w:vAlign w:val="center"/>
          </w:tcPr>
          <w:p w14:paraId="45D4F000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0" w:type="dxa"/>
            <w:vAlign w:val="center"/>
          </w:tcPr>
          <w:p w14:paraId="150814C8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7" w:type="dxa"/>
            <w:vAlign w:val="center"/>
          </w:tcPr>
          <w:p w14:paraId="7211FBE5" w14:textId="5355F4C9" w:rsidR="003B58ED" w:rsidRPr="00355659" w:rsidRDefault="00A30373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6F965B8" w14:textId="30352B63" w:rsidR="003B58ED" w:rsidRPr="00355659" w:rsidRDefault="00E46C87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8C0227B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1DF78BF9" w14:textId="02775A40" w:rsidR="003B58ED" w:rsidRPr="00355659" w:rsidRDefault="00935C29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3B58ED" w:rsidRPr="00647119" w14:paraId="6E67E400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676F94FE" w14:textId="77777777" w:rsidR="003B58ED" w:rsidRPr="00647119" w:rsidRDefault="003B58ED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How common is AF?</w:t>
            </w:r>
            <w:r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539" w:type="dxa"/>
          </w:tcPr>
          <w:p w14:paraId="3EB3CB2F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6F978ADF" wp14:editId="23B78C2B">
                  <wp:extent cx="306408" cy="117424"/>
                  <wp:effectExtent l="5715" t="0" r="4445" b="4445"/>
                  <wp:docPr id="1263871859" name="Grafik 1263871859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1286AE08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3890A89" wp14:editId="4B661D75">
                  <wp:extent cx="306408" cy="117424"/>
                  <wp:effectExtent l="5715" t="0" r="4445" b="4445"/>
                  <wp:docPr id="84625587" name="Grafik 84625587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53CF2838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2784FCBA" wp14:editId="33E042A3">
                  <wp:extent cx="306408" cy="117424"/>
                  <wp:effectExtent l="5715" t="0" r="4445" b="4445"/>
                  <wp:docPr id="173060393" name="Grafik 173060393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4D46D8D7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D69439A" wp14:editId="0A53435D">
                  <wp:extent cx="306408" cy="117424"/>
                  <wp:effectExtent l="5715" t="0" r="4445" b="4445"/>
                  <wp:docPr id="1197824320" name="Grafik 1197824320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31F98A8C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74C0726" wp14:editId="7ABB17C4">
                  <wp:extent cx="306000" cy="118800"/>
                  <wp:effectExtent l="0" t="1905" r="0" b="0"/>
                  <wp:docPr id="250872090" name="Grafik 250872090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6509138" name="Grafik 2" descr="Ein Bild, das Kreis, Screenshot, Design enthält.&#10;&#10;Automatisch generierte Beschreibu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 flipH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4D44D98D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768BA7AC" wp14:editId="66AC59DC">
                  <wp:extent cx="306408" cy="117424"/>
                  <wp:effectExtent l="5715" t="0" r="4445" b="4445"/>
                  <wp:docPr id="187373" name="Grafik 187373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3" w:type="dxa"/>
            <w:vAlign w:val="center"/>
          </w:tcPr>
          <w:p w14:paraId="655AD501" w14:textId="26835D25" w:rsidR="003B58ED" w:rsidRPr="00355659" w:rsidRDefault="00E46C87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77" w:type="dxa"/>
            <w:gridSpan w:val="2"/>
            <w:vAlign w:val="center"/>
          </w:tcPr>
          <w:p w14:paraId="68AA7EF2" w14:textId="390DB088" w:rsidR="003B58ED" w:rsidRPr="00355659" w:rsidRDefault="003A2545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77" w:type="dxa"/>
            <w:vAlign w:val="center"/>
          </w:tcPr>
          <w:p w14:paraId="6FD50638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A5C794B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8A6221E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87793A5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3B58ED" w:rsidRPr="00647119" w14:paraId="36D35488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22A2C3A5" w14:textId="77777777" w:rsidR="003B58ED" w:rsidRPr="00647119" w:rsidRDefault="003B58ED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How does it feel to have AF?</w:t>
            </w:r>
          </w:p>
        </w:tc>
        <w:tc>
          <w:tcPr>
            <w:tcW w:w="539" w:type="dxa"/>
          </w:tcPr>
          <w:p w14:paraId="59385D24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7D0027CE" wp14:editId="0A0416B4">
                  <wp:extent cx="306408" cy="117424"/>
                  <wp:effectExtent l="5715" t="0" r="4445" b="4445"/>
                  <wp:docPr id="260951751" name="Grafik 260951751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625A23DD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9E7BD73" wp14:editId="2A5BB840">
                  <wp:extent cx="306408" cy="117424"/>
                  <wp:effectExtent l="5715" t="0" r="4445" b="4445"/>
                  <wp:docPr id="1647453707" name="Grafik 1647453707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371EC3CE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1BB83011" wp14:editId="0418B43A">
                  <wp:extent cx="306408" cy="117424"/>
                  <wp:effectExtent l="5715" t="0" r="4445" b="4445"/>
                  <wp:docPr id="430166815" name="Grafik 430166815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324A8C9B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42C6C373" wp14:editId="5E44FD53">
                  <wp:extent cx="306408" cy="117424"/>
                  <wp:effectExtent l="5715" t="0" r="4445" b="4445"/>
                  <wp:docPr id="410760216" name="Grafik 410760216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7100D6D2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17B73E3C" wp14:editId="6BDB388B">
                  <wp:extent cx="306408" cy="117424"/>
                  <wp:effectExtent l="5715" t="0" r="4445" b="4445"/>
                  <wp:docPr id="2092752967" name="Grafik 2092752967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483E1F30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41527E7" wp14:editId="4AA8A90D">
                  <wp:extent cx="306408" cy="117424"/>
                  <wp:effectExtent l="5715" t="0" r="4445" b="4445"/>
                  <wp:docPr id="567985904" name="Grafik 567985904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3" w:type="dxa"/>
            <w:vAlign w:val="center"/>
          </w:tcPr>
          <w:p w14:paraId="123F59AB" w14:textId="5D3AF287" w:rsidR="003B58ED" w:rsidRPr="00355659" w:rsidRDefault="00E46C87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77" w:type="dxa"/>
            <w:gridSpan w:val="2"/>
            <w:vAlign w:val="center"/>
          </w:tcPr>
          <w:p w14:paraId="235FB7CF" w14:textId="24E2AB4F" w:rsidR="003B58ED" w:rsidRPr="00355659" w:rsidRDefault="003A2545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77" w:type="dxa"/>
            <w:vAlign w:val="center"/>
          </w:tcPr>
          <w:p w14:paraId="2A1B4D01" w14:textId="1F809EF5" w:rsidR="003B58ED" w:rsidRPr="00355659" w:rsidRDefault="00A30373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465D9CE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261A7C1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76D4A96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3B58ED" w:rsidRPr="00647119" w14:paraId="5E59DFF5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645EAF5C" w14:textId="77777777" w:rsidR="003B58ED" w:rsidRPr="00647119" w:rsidRDefault="003B58ED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Is AF hereditary?</w:t>
            </w:r>
          </w:p>
        </w:tc>
        <w:tc>
          <w:tcPr>
            <w:tcW w:w="539" w:type="dxa"/>
          </w:tcPr>
          <w:p w14:paraId="1F7A40FA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436A3349" wp14:editId="5C3E5002">
                  <wp:extent cx="306408" cy="117424"/>
                  <wp:effectExtent l="5715" t="0" r="4445" b="4445"/>
                  <wp:docPr id="1381673289" name="Grafik 1381673289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301B8785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D904A6C" wp14:editId="0383E815">
                  <wp:extent cx="306408" cy="117424"/>
                  <wp:effectExtent l="5715" t="0" r="4445" b="4445"/>
                  <wp:docPr id="1644302254" name="Grafik 1644302254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2B2AC4D9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766B0EBF" wp14:editId="04219A2B">
                  <wp:extent cx="306408" cy="117424"/>
                  <wp:effectExtent l="5715" t="0" r="4445" b="4445"/>
                  <wp:docPr id="1961970258" name="Grafik 1961970258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22CE6FE8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182422F0" wp14:editId="3D5D1752">
                  <wp:extent cx="306000" cy="118800"/>
                  <wp:effectExtent l="0" t="1905" r="0" b="0"/>
                  <wp:docPr id="1788201060" name="Grafik 1788201060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455695" name="Grafik 3" descr="Ein Bild, das Kreis, Screenshot, Design enthält.&#10;&#10;Automatisch generierte Beschreib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64A7DE29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7547F3A" wp14:editId="3FA1B720">
                  <wp:extent cx="306408" cy="117424"/>
                  <wp:effectExtent l="5715" t="0" r="4445" b="4445"/>
                  <wp:docPr id="327393556" name="Grafik 327393556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1702C4A8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9FB2569" wp14:editId="72D6FE5D">
                  <wp:extent cx="306408" cy="117424"/>
                  <wp:effectExtent l="5715" t="0" r="4445" b="4445"/>
                  <wp:docPr id="1715844661" name="Grafik 1715844661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3" w:type="dxa"/>
            <w:vAlign w:val="center"/>
          </w:tcPr>
          <w:p w14:paraId="603F1AE0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77" w:type="dxa"/>
            <w:gridSpan w:val="2"/>
            <w:vAlign w:val="center"/>
          </w:tcPr>
          <w:p w14:paraId="6FF6E5E7" w14:textId="7EC85640" w:rsidR="003B58ED" w:rsidRPr="00355659" w:rsidRDefault="003A2545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77" w:type="dxa"/>
            <w:vAlign w:val="center"/>
          </w:tcPr>
          <w:p w14:paraId="6DDEC9A6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6EAD361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9BBDD45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47248046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3B58ED" w:rsidRPr="00647119" w14:paraId="6A02952F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38F1B4BD" w14:textId="77777777" w:rsidR="003B58ED" w:rsidRPr="00647119" w:rsidRDefault="003B58ED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How can I detect AF?</w:t>
            </w:r>
          </w:p>
        </w:tc>
        <w:tc>
          <w:tcPr>
            <w:tcW w:w="539" w:type="dxa"/>
          </w:tcPr>
          <w:p w14:paraId="2BAF7E5E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CE93217" wp14:editId="59338361">
                  <wp:extent cx="306408" cy="117424"/>
                  <wp:effectExtent l="5715" t="0" r="4445" b="4445"/>
                  <wp:docPr id="2088554745" name="Grafik 2088554745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068FAF79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28441714" wp14:editId="573610E3">
                  <wp:extent cx="306000" cy="118800"/>
                  <wp:effectExtent l="0" t="1905" r="0" b="0"/>
                  <wp:docPr id="715122966" name="Grafik 715122966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455695" name="Grafik 3" descr="Ein Bild, das Kreis, Screenshot, Design enthält.&#10;&#10;Automatisch generierte Beschreib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514B67D5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032BE43" wp14:editId="45B9FC76">
                  <wp:extent cx="306000" cy="118800"/>
                  <wp:effectExtent l="0" t="1905" r="0" b="0"/>
                  <wp:docPr id="1568247218" name="Grafik 1568247218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455695" name="Grafik 3" descr="Ein Bild, das Kreis, Screenshot, Design enthält.&#10;&#10;Automatisch generierte Beschreib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54DB3D08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0B1718D5" wp14:editId="10204E51">
                  <wp:extent cx="306408" cy="117424"/>
                  <wp:effectExtent l="5715" t="0" r="4445" b="4445"/>
                  <wp:docPr id="830785968" name="Grafik 830785968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79C12FE6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42692FF9" wp14:editId="58624649">
                  <wp:extent cx="306408" cy="117424"/>
                  <wp:effectExtent l="5715" t="0" r="4445" b="4445"/>
                  <wp:docPr id="1276031142" name="Grafik 1276031142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03577C26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4D2F4EC3" wp14:editId="2AED6C6D">
                  <wp:extent cx="306408" cy="117424"/>
                  <wp:effectExtent l="5715" t="0" r="4445" b="4445"/>
                  <wp:docPr id="651373510" name="Grafik 651373510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3" w:type="dxa"/>
            <w:vAlign w:val="center"/>
          </w:tcPr>
          <w:p w14:paraId="4E427F5E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7" w:type="dxa"/>
            <w:gridSpan w:val="2"/>
            <w:vAlign w:val="center"/>
          </w:tcPr>
          <w:p w14:paraId="681D1083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7" w:type="dxa"/>
            <w:vAlign w:val="center"/>
          </w:tcPr>
          <w:p w14:paraId="3E0F69DA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05C9820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B44EBDA" w14:textId="288BC5C1" w:rsidR="003B58ED" w:rsidRPr="00355659" w:rsidRDefault="003A2545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E18D726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3B58ED" w:rsidRPr="00647119" w14:paraId="08B477D1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002217C0" w14:textId="77777777" w:rsidR="003B58ED" w:rsidRPr="00647119" w:rsidRDefault="003B58ED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I am 56 years old. Should I screen myself for AF?</w:t>
            </w:r>
          </w:p>
        </w:tc>
        <w:tc>
          <w:tcPr>
            <w:tcW w:w="539" w:type="dxa"/>
          </w:tcPr>
          <w:p w14:paraId="36F5D4E7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7165666A" wp14:editId="5A16E206">
                  <wp:extent cx="306000" cy="118800"/>
                  <wp:effectExtent l="0" t="1905" r="0" b="0"/>
                  <wp:docPr id="298380981" name="Grafik 298380981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455695" name="Grafik 3" descr="Ein Bild, das Kreis, Screenshot, Design enthält.&#10;&#10;Automatisch generierte Beschreib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0FF56595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AE9E136" wp14:editId="3971B713">
                  <wp:extent cx="306000" cy="118800"/>
                  <wp:effectExtent l="0" t="1905" r="0" b="0"/>
                  <wp:docPr id="1856939764" name="Grafik 1856939764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455695" name="Grafik 3" descr="Ein Bild, das Kreis, Screenshot, Design enthält.&#10;&#10;Automatisch generierte Beschreib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5446C7D0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A89214D" wp14:editId="59CF792A">
                  <wp:extent cx="306408" cy="117424"/>
                  <wp:effectExtent l="5715" t="0" r="4445" b="4445"/>
                  <wp:docPr id="1984470130" name="Grafik 1984470130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3A6C69BA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07681335" wp14:editId="3EB58EA7">
                  <wp:extent cx="306408" cy="117424"/>
                  <wp:effectExtent l="5715" t="0" r="4445" b="4445"/>
                  <wp:docPr id="1796277727" name="Grafik 1796277727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6C20E560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62E7190" wp14:editId="4EC7736F">
                  <wp:extent cx="306408" cy="117424"/>
                  <wp:effectExtent l="5715" t="0" r="4445" b="4445"/>
                  <wp:docPr id="36466528" name="Grafik 36466528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450C87CA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4A44629" wp14:editId="3D246EC2">
                  <wp:extent cx="306408" cy="117424"/>
                  <wp:effectExtent l="5715" t="0" r="4445" b="4445"/>
                  <wp:docPr id="434726035" name="Grafik 434726035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3" w:type="dxa"/>
            <w:vAlign w:val="center"/>
          </w:tcPr>
          <w:p w14:paraId="0CC22A3A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7" w:type="dxa"/>
            <w:gridSpan w:val="2"/>
            <w:vAlign w:val="center"/>
          </w:tcPr>
          <w:p w14:paraId="0FDA9E62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7" w:type="dxa"/>
            <w:vAlign w:val="center"/>
          </w:tcPr>
          <w:p w14:paraId="50FAC8A1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FEF96B7" w14:textId="7F718FC1" w:rsidR="003B58ED" w:rsidRPr="00355659" w:rsidRDefault="00E46C87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575B63B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FDCE7C6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3B58ED" w:rsidRPr="00647119" w14:paraId="5248C42C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0E653B29" w14:textId="77777777" w:rsidR="003B58ED" w:rsidRPr="00647119" w:rsidRDefault="003B58ED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B32E65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I am 76 years old. Should I screen myself for AF?</w:t>
            </w:r>
          </w:p>
        </w:tc>
        <w:tc>
          <w:tcPr>
            <w:tcW w:w="539" w:type="dxa"/>
          </w:tcPr>
          <w:p w14:paraId="5C9B4A24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9B9D67A" wp14:editId="2965E388">
                  <wp:extent cx="306000" cy="118800"/>
                  <wp:effectExtent l="0" t="1905" r="0" b="0"/>
                  <wp:docPr id="1036538836" name="Grafik 1036538836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6509138" name="Grafik 2" descr="Ein Bild, das Kreis, Screenshot, Design enthält.&#10;&#10;Automatisch generierte Beschreibu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 flipH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4C783466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44D6B0BF" wp14:editId="7B476F24">
                  <wp:extent cx="306408" cy="117424"/>
                  <wp:effectExtent l="5715" t="0" r="4445" b="4445"/>
                  <wp:docPr id="1455668894" name="Grafik 1455668894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3A7F076B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7E7FBD86" wp14:editId="0596AADB">
                  <wp:extent cx="306000" cy="118800"/>
                  <wp:effectExtent l="0" t="1905" r="0" b="0"/>
                  <wp:docPr id="1075709940" name="Grafik 1075709940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6509138" name="Grafik 2" descr="Ein Bild, das Kreis, Screenshot, Design enthält.&#10;&#10;Automatisch generierte Beschreibu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 flipH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364C6FF5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002539B4" wp14:editId="2F234CF6">
                  <wp:extent cx="306408" cy="117424"/>
                  <wp:effectExtent l="5715" t="0" r="4445" b="4445"/>
                  <wp:docPr id="271031684" name="Grafik 271031684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2D6FECE9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784C5767" wp14:editId="23C1F112">
                  <wp:extent cx="306408" cy="117424"/>
                  <wp:effectExtent l="5715" t="0" r="4445" b="4445"/>
                  <wp:docPr id="1623350441" name="Grafik 1623350441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39E0777E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624A1388" wp14:editId="4EDC39FF">
                  <wp:extent cx="306408" cy="117424"/>
                  <wp:effectExtent l="5715" t="0" r="4445" b="4445"/>
                  <wp:docPr id="1386035733" name="Grafik 1386035733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3" w:type="dxa"/>
            <w:vAlign w:val="center"/>
          </w:tcPr>
          <w:p w14:paraId="7354F63C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7" w:type="dxa"/>
            <w:gridSpan w:val="2"/>
            <w:vAlign w:val="center"/>
          </w:tcPr>
          <w:p w14:paraId="1D77575B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77" w:type="dxa"/>
            <w:vAlign w:val="center"/>
          </w:tcPr>
          <w:p w14:paraId="065F05C5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66D0387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F2D04EC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1D229206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3B58ED" w:rsidRPr="00647119" w14:paraId="48AC9B07" w14:textId="77777777" w:rsidTr="00355659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4C9ABD93" w14:textId="77777777" w:rsidR="003B58ED" w:rsidRPr="00647119" w:rsidRDefault="003B58ED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B32E65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What are possible risk factors for AF?</w:t>
            </w:r>
          </w:p>
        </w:tc>
        <w:tc>
          <w:tcPr>
            <w:tcW w:w="539" w:type="dxa"/>
          </w:tcPr>
          <w:p w14:paraId="67679853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71A9D38F" wp14:editId="1B2612AE">
                  <wp:extent cx="306408" cy="117424"/>
                  <wp:effectExtent l="5715" t="0" r="4445" b="4445"/>
                  <wp:docPr id="1829641866" name="Grafik 1829641866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0C4BA5E3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1EA76F1C" wp14:editId="185E4D1B">
                  <wp:extent cx="306408" cy="117424"/>
                  <wp:effectExtent l="5715" t="0" r="4445" b="4445"/>
                  <wp:docPr id="1883223326" name="Grafik 1883223326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4D27A0FF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74C0C6AB" wp14:editId="2292815D">
                  <wp:extent cx="306408" cy="117424"/>
                  <wp:effectExtent l="5715" t="0" r="4445" b="4445"/>
                  <wp:docPr id="1270894503" name="Grafik 1270894503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045844EF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69798E32" wp14:editId="775103F4">
                  <wp:extent cx="306408" cy="117424"/>
                  <wp:effectExtent l="5715" t="0" r="4445" b="4445"/>
                  <wp:docPr id="1046562354" name="Grafik 1046562354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495946B0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7A11A824" wp14:editId="126C5AB4">
                  <wp:extent cx="306408" cy="117424"/>
                  <wp:effectExtent l="5715" t="0" r="4445" b="4445"/>
                  <wp:docPr id="1009563159" name="Grafik 1009563159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00F99AD1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61E054F9" wp14:editId="7628CD63">
                  <wp:extent cx="306408" cy="117424"/>
                  <wp:effectExtent l="5715" t="0" r="4445" b="4445"/>
                  <wp:docPr id="256808722" name="Grafik 256808722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3" w:type="dxa"/>
            <w:vAlign w:val="center"/>
          </w:tcPr>
          <w:p w14:paraId="02B50558" w14:textId="14D61BA9" w:rsidR="003B58ED" w:rsidRPr="00355659" w:rsidRDefault="00E46C87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77" w:type="dxa"/>
            <w:gridSpan w:val="2"/>
            <w:vAlign w:val="center"/>
          </w:tcPr>
          <w:p w14:paraId="759AA409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7" w:type="dxa"/>
            <w:vAlign w:val="center"/>
          </w:tcPr>
          <w:p w14:paraId="4893D2E8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A0EF382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AA0AB46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0D78F98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3B58ED" w:rsidRPr="00647119" w14:paraId="134E7C14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shd w:val="clear" w:color="auto" w:fill="E2EFD9" w:themeFill="accent6" w:themeFillTint="33"/>
          </w:tcPr>
          <w:p w14:paraId="20C42919" w14:textId="77777777" w:rsidR="003B58ED" w:rsidRPr="00647119" w:rsidRDefault="003B58ED" w:rsidP="00355659">
            <w:pPr>
              <w:spacing w:line="240" w:lineRule="auto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sz w:val="20"/>
                <w:szCs w:val="20"/>
                <w:lang w:val="en-US"/>
              </w:rPr>
              <w:t>Potential consequences</w:t>
            </w:r>
          </w:p>
        </w:tc>
        <w:tc>
          <w:tcPr>
            <w:tcW w:w="1619" w:type="dxa"/>
            <w:gridSpan w:val="3"/>
            <w:shd w:val="clear" w:color="auto" w:fill="E2EFD9" w:themeFill="accent6" w:themeFillTint="33"/>
          </w:tcPr>
          <w:p w14:paraId="2069577C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gridSpan w:val="3"/>
            <w:shd w:val="clear" w:color="auto" w:fill="E2EFD9" w:themeFill="accent6" w:themeFillTint="33"/>
          </w:tcPr>
          <w:p w14:paraId="044DFAC1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  <w:gridSpan w:val="4"/>
            <w:shd w:val="clear" w:color="auto" w:fill="E2EFD9" w:themeFill="accent6" w:themeFillTint="33"/>
          </w:tcPr>
          <w:p w14:paraId="3E997543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3"/>
            <w:shd w:val="clear" w:color="auto" w:fill="E2EFD9" w:themeFill="accent6" w:themeFillTint="33"/>
            <w:vAlign w:val="center"/>
          </w:tcPr>
          <w:p w14:paraId="20345931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</w:p>
        </w:tc>
      </w:tr>
      <w:tr w:rsidR="003B58ED" w:rsidRPr="00647119" w14:paraId="4CEB03A3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44FAC57C" w14:textId="77777777" w:rsidR="003B58ED" w:rsidRPr="00647119" w:rsidRDefault="003B58ED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B32E65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What are potential consequences of AF?</w:t>
            </w:r>
            <w:r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539" w:type="dxa"/>
          </w:tcPr>
          <w:p w14:paraId="6377050E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165C559D" wp14:editId="6F4D2B3E">
                  <wp:extent cx="306408" cy="117424"/>
                  <wp:effectExtent l="5715" t="0" r="4445" b="4445"/>
                  <wp:docPr id="1943224076" name="Grafik 1943224076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6809D036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7E80E71A" wp14:editId="322EBAC5">
                  <wp:extent cx="306408" cy="117424"/>
                  <wp:effectExtent l="5715" t="0" r="4445" b="4445"/>
                  <wp:docPr id="254564713" name="Grafik 254564713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5B85978F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45BFE7D1" wp14:editId="6E2D0501">
                  <wp:extent cx="306408" cy="117424"/>
                  <wp:effectExtent l="5715" t="0" r="4445" b="4445"/>
                  <wp:docPr id="852139422" name="Grafik 852139422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2F143107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025ED86" wp14:editId="5A1618C0">
                  <wp:extent cx="306408" cy="117424"/>
                  <wp:effectExtent l="5715" t="0" r="4445" b="4445"/>
                  <wp:docPr id="813631442" name="Grafik 813631442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34A9987C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1CC06D3F" wp14:editId="1D2BC828">
                  <wp:extent cx="306408" cy="117424"/>
                  <wp:effectExtent l="5715" t="0" r="4445" b="4445"/>
                  <wp:docPr id="1049970714" name="Grafik 1049970714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694B96B3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3AA57D6" wp14:editId="28F87427">
                  <wp:extent cx="306408" cy="117424"/>
                  <wp:effectExtent l="5715" t="0" r="4445" b="4445"/>
                  <wp:docPr id="1627810854" name="Grafik 1627810854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3" w:type="dxa"/>
            <w:vAlign w:val="center"/>
          </w:tcPr>
          <w:p w14:paraId="13E14013" w14:textId="222A0350" w:rsidR="003B58ED" w:rsidRPr="00355659" w:rsidRDefault="00E46C87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77" w:type="dxa"/>
            <w:gridSpan w:val="2"/>
            <w:vAlign w:val="center"/>
          </w:tcPr>
          <w:p w14:paraId="4363D3B9" w14:textId="56AA3B7F" w:rsidR="003B58ED" w:rsidRPr="00355659" w:rsidRDefault="003A2545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77" w:type="dxa"/>
            <w:vAlign w:val="center"/>
          </w:tcPr>
          <w:p w14:paraId="67BE2A3C" w14:textId="5F83AED0" w:rsidR="003B58ED" w:rsidRPr="00355659" w:rsidRDefault="00A30373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5672B53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1F5B55D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A3BA30D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3B58ED" w:rsidRPr="00647119" w14:paraId="233B266A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6EF75CDA" w14:textId="77777777" w:rsidR="003B58ED" w:rsidRPr="00647119" w:rsidRDefault="003B58ED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B32E65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How can AF lead to stroke?</w:t>
            </w:r>
          </w:p>
        </w:tc>
        <w:tc>
          <w:tcPr>
            <w:tcW w:w="539" w:type="dxa"/>
          </w:tcPr>
          <w:p w14:paraId="22B212D4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E8CB39D" wp14:editId="56D377C2">
                  <wp:extent cx="306000" cy="118800"/>
                  <wp:effectExtent l="0" t="1905" r="0" b="0"/>
                  <wp:docPr id="1390857446" name="Grafik 1390857446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6509138" name="Grafik 2" descr="Ein Bild, das Kreis, Screenshot, Design enthält.&#10;&#10;Automatisch generierte Beschreibu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 flipH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24891D9E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09A632A2" wp14:editId="47F12C92">
                  <wp:extent cx="306000" cy="118800"/>
                  <wp:effectExtent l="0" t="1905" r="0" b="0"/>
                  <wp:docPr id="1829284214" name="Grafik 1829284214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455695" name="Grafik 3" descr="Ein Bild, das Kreis, Screenshot, Design enthält.&#10;&#10;Automatisch generierte Beschreib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3B41FEA1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0A47ADF7" wp14:editId="7AE996CC">
                  <wp:extent cx="306408" cy="117424"/>
                  <wp:effectExtent l="5715" t="0" r="4445" b="4445"/>
                  <wp:docPr id="699935334" name="Grafik 699935334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6DD24439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6E4B078B" wp14:editId="4F6D4DDD">
                  <wp:extent cx="306408" cy="117424"/>
                  <wp:effectExtent l="5715" t="0" r="4445" b="4445"/>
                  <wp:docPr id="19021248" name="Grafik 19021248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36902177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2F51068E" wp14:editId="5275454F">
                  <wp:extent cx="306408" cy="117424"/>
                  <wp:effectExtent l="5715" t="0" r="4445" b="4445"/>
                  <wp:docPr id="916965346" name="Grafik 916965346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52609524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77F0CBBA" wp14:editId="6BC48B37">
                  <wp:extent cx="306408" cy="117424"/>
                  <wp:effectExtent l="5715" t="0" r="4445" b="4445"/>
                  <wp:docPr id="323354507" name="Grafik 323354507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3" w:type="dxa"/>
            <w:vAlign w:val="center"/>
          </w:tcPr>
          <w:p w14:paraId="5E4667C8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7" w:type="dxa"/>
            <w:gridSpan w:val="2"/>
            <w:vAlign w:val="center"/>
          </w:tcPr>
          <w:p w14:paraId="4E085E77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7" w:type="dxa"/>
            <w:vAlign w:val="center"/>
          </w:tcPr>
          <w:p w14:paraId="321CC9E8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57A987C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B38804D" w14:textId="1E29E66F" w:rsidR="003B58ED" w:rsidRPr="00355659" w:rsidRDefault="003A2545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19EC6BD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3B58ED" w:rsidRPr="00647119" w14:paraId="2A179F9A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2F3D7D9C" w14:textId="77777777" w:rsidR="003B58ED" w:rsidRPr="00647119" w:rsidRDefault="003B58ED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B32E65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I suffer from AF. Should I avoid alcohol?</w:t>
            </w:r>
            <w:r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539" w:type="dxa"/>
          </w:tcPr>
          <w:p w14:paraId="65089FFD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6E1DA55A" wp14:editId="025D6EF3">
                  <wp:extent cx="306000" cy="118800"/>
                  <wp:effectExtent l="0" t="1905" r="0" b="0"/>
                  <wp:docPr id="2079339356" name="Grafik 2079339356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6509138" name="Grafik 2" descr="Ein Bild, das Kreis, Screenshot, Design enthält.&#10;&#10;Automatisch generierte Beschreibu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 flipH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16EE9058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576207D" wp14:editId="2FC94ECE">
                  <wp:extent cx="306408" cy="117424"/>
                  <wp:effectExtent l="5715" t="0" r="4445" b="4445"/>
                  <wp:docPr id="286089923" name="Grafik 286089923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592434DE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8E0F4D3" wp14:editId="491D2123">
                  <wp:extent cx="306408" cy="117424"/>
                  <wp:effectExtent l="5715" t="0" r="4445" b="4445"/>
                  <wp:docPr id="1058649628" name="Grafik 1058649628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5D0D0BA1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7D8D176C" wp14:editId="28C89707">
                  <wp:extent cx="306408" cy="117424"/>
                  <wp:effectExtent l="5715" t="0" r="4445" b="4445"/>
                  <wp:docPr id="1798904356" name="Grafik 1798904356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5883F74E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256A6B5" wp14:editId="41464C50">
                  <wp:extent cx="306000" cy="118800"/>
                  <wp:effectExtent l="0" t="1905" r="0" b="0"/>
                  <wp:docPr id="579579977" name="Grafik 579579977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455695" name="Grafik 3" descr="Ein Bild, das Kreis, Screenshot, Design enthält.&#10;&#10;Automatisch generierte Beschreib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59B340AE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40EA7BBE" wp14:editId="7E9A0A53">
                  <wp:extent cx="306408" cy="117424"/>
                  <wp:effectExtent l="5715" t="0" r="4445" b="4445"/>
                  <wp:docPr id="700767895" name="Grafik 700767895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3" w:type="dxa"/>
            <w:vAlign w:val="center"/>
          </w:tcPr>
          <w:p w14:paraId="4CC528C7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77" w:type="dxa"/>
            <w:gridSpan w:val="2"/>
            <w:vAlign w:val="center"/>
          </w:tcPr>
          <w:p w14:paraId="42BA44C4" w14:textId="1A042044" w:rsidR="003B58ED" w:rsidRPr="00355659" w:rsidRDefault="003A2545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77" w:type="dxa"/>
            <w:vAlign w:val="center"/>
          </w:tcPr>
          <w:p w14:paraId="7EECF14F" w14:textId="0CF96866" w:rsidR="003B58ED" w:rsidRPr="00355659" w:rsidRDefault="00A30373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2F2694B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8BE5D5B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A10303F" w14:textId="0A5A6573" w:rsidR="003B58ED" w:rsidRPr="00355659" w:rsidRDefault="00935C29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3B58ED" w:rsidRPr="00647119" w14:paraId="4A8BA33F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6752B20E" w14:textId="77777777" w:rsidR="003B58ED" w:rsidRPr="00647119" w:rsidRDefault="003B58ED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B32E65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Why do I need to take oral anticoagulation therapy for AF?</w:t>
            </w:r>
          </w:p>
        </w:tc>
        <w:tc>
          <w:tcPr>
            <w:tcW w:w="539" w:type="dxa"/>
          </w:tcPr>
          <w:p w14:paraId="6A85BE7E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768B1E57" wp14:editId="5217EA1D">
                  <wp:extent cx="306408" cy="117424"/>
                  <wp:effectExtent l="5715" t="0" r="4445" b="4445"/>
                  <wp:docPr id="1649129197" name="Grafik 1649129197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27E9C7D5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7A7D33C6" wp14:editId="30381995">
                  <wp:extent cx="306408" cy="117424"/>
                  <wp:effectExtent l="5715" t="0" r="4445" b="4445"/>
                  <wp:docPr id="1020947633" name="Grafik 1020947633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4EA40AF9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733A3D1F" wp14:editId="1C47BFDB">
                  <wp:extent cx="306408" cy="117424"/>
                  <wp:effectExtent l="5715" t="0" r="4445" b="4445"/>
                  <wp:docPr id="1535254446" name="Grafik 1535254446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0645CF12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0797F620" wp14:editId="6BC9DAA0">
                  <wp:extent cx="306408" cy="117424"/>
                  <wp:effectExtent l="5715" t="0" r="4445" b="4445"/>
                  <wp:docPr id="766047290" name="Grafik 766047290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3F25AC7F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9D52463" wp14:editId="40E1B1F9">
                  <wp:extent cx="306408" cy="117424"/>
                  <wp:effectExtent l="5715" t="0" r="4445" b="4445"/>
                  <wp:docPr id="1399625650" name="Grafik 1399625650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23575E81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2D75664A" wp14:editId="0BE1EDA4">
                  <wp:extent cx="306408" cy="117424"/>
                  <wp:effectExtent l="5715" t="0" r="4445" b="4445"/>
                  <wp:docPr id="1688231231" name="Grafik 1688231231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3" w:type="dxa"/>
            <w:vAlign w:val="center"/>
          </w:tcPr>
          <w:p w14:paraId="69D13096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77" w:type="dxa"/>
            <w:gridSpan w:val="2"/>
            <w:vAlign w:val="center"/>
          </w:tcPr>
          <w:p w14:paraId="1941CD66" w14:textId="248CA209" w:rsidR="003B58ED" w:rsidRPr="00355659" w:rsidRDefault="003A2545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77" w:type="dxa"/>
            <w:vAlign w:val="center"/>
          </w:tcPr>
          <w:p w14:paraId="0C7192E8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C1D8161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2F961CC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42996D2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3B58ED" w:rsidRPr="00647119" w14:paraId="119ABFF3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6A028120" w14:textId="77777777" w:rsidR="003B58ED" w:rsidRPr="00647119" w:rsidRDefault="003B58ED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B32E65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 xml:space="preserve">Can I take </w:t>
            </w:r>
            <w:proofErr w:type="spellStart"/>
            <w:r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A</w:t>
            </w:r>
            <w:r w:rsidRPr="00B32E65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spirin</w:t>
            </w:r>
            <w:r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e</w:t>
            </w:r>
            <w:proofErr w:type="spellEnd"/>
            <w:r w:rsidRPr="00B32E65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 xml:space="preserve"> instead of oral anticoagulation for AF?</w:t>
            </w:r>
          </w:p>
        </w:tc>
        <w:tc>
          <w:tcPr>
            <w:tcW w:w="539" w:type="dxa"/>
          </w:tcPr>
          <w:p w14:paraId="7D208F46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75666E5D" wp14:editId="75A4D20E">
                  <wp:extent cx="306000" cy="118800"/>
                  <wp:effectExtent l="0" t="1905" r="0" b="0"/>
                  <wp:docPr id="1026876827" name="Grafik 1026876827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455695" name="Grafik 3" descr="Ein Bild, das Kreis, Screenshot, Design enthält.&#10;&#10;Automatisch generierte Beschreib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65256AC9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4F1B4F0F" wp14:editId="65B4C28C">
                  <wp:extent cx="306000" cy="118800"/>
                  <wp:effectExtent l="0" t="1905" r="0" b="0"/>
                  <wp:docPr id="93546372" name="Grafik 93546372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455695" name="Grafik 3" descr="Ein Bild, das Kreis, Screenshot, Design enthält.&#10;&#10;Automatisch generierte Beschreib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677E92AF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6298555D" wp14:editId="090FCF31">
                  <wp:extent cx="306408" cy="117424"/>
                  <wp:effectExtent l="5715" t="0" r="4445" b="4445"/>
                  <wp:docPr id="1893551938" name="Grafik 1893551938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7DCE3277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E8C4EB0" wp14:editId="27B37F25">
                  <wp:extent cx="306408" cy="117424"/>
                  <wp:effectExtent l="5715" t="0" r="4445" b="4445"/>
                  <wp:docPr id="1808607357" name="Grafik 1808607357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6A72F8D6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2C2173AD" wp14:editId="1A5F8765">
                  <wp:extent cx="306000" cy="118800"/>
                  <wp:effectExtent l="0" t="1905" r="0" b="0"/>
                  <wp:docPr id="906809740" name="Grafik 906809740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455695" name="Grafik 3" descr="Ein Bild, das Kreis, Screenshot, Design enthält.&#10;&#10;Automatisch generierte Beschreib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57C12273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DD9F579" wp14:editId="0DAAFD40">
                  <wp:extent cx="306000" cy="118800"/>
                  <wp:effectExtent l="0" t="1905" r="0" b="0"/>
                  <wp:docPr id="1031528181" name="Grafik 1031528181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455695" name="Grafik 3" descr="Ein Bild, das Kreis, Screenshot, Design enthält.&#10;&#10;Automatisch generierte Beschreib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3" w:type="dxa"/>
            <w:vAlign w:val="center"/>
          </w:tcPr>
          <w:p w14:paraId="27538785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77" w:type="dxa"/>
            <w:gridSpan w:val="2"/>
            <w:vAlign w:val="center"/>
          </w:tcPr>
          <w:p w14:paraId="4A82C8D1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77" w:type="dxa"/>
            <w:vAlign w:val="center"/>
          </w:tcPr>
          <w:p w14:paraId="165EC90E" w14:textId="3CB2A02E" w:rsidR="003B58ED" w:rsidRPr="00355659" w:rsidRDefault="00A30373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D53CA5E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2875F67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E63B16F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3B58ED" w:rsidRPr="00647119" w14:paraId="3AEC9CB7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78C291D5" w14:textId="77777777" w:rsidR="003B58ED" w:rsidRPr="00647119" w:rsidRDefault="003B58ED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B32E65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I had a catheter ablation for AF. Can I stop my anticoagulation therapy?</w:t>
            </w:r>
          </w:p>
        </w:tc>
        <w:tc>
          <w:tcPr>
            <w:tcW w:w="539" w:type="dxa"/>
          </w:tcPr>
          <w:p w14:paraId="5B61A04C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73C22F01" wp14:editId="7B922063">
                  <wp:extent cx="306000" cy="118800"/>
                  <wp:effectExtent l="0" t="1905" r="0" b="0"/>
                  <wp:docPr id="1332767081" name="Grafik 1332767081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6509138" name="Grafik 2" descr="Ein Bild, das Kreis, Screenshot, Design enthält.&#10;&#10;Automatisch generierte Beschreibu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 flipH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4B4F707B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2FF16CE1" wp14:editId="5BEAB167">
                  <wp:extent cx="306408" cy="117424"/>
                  <wp:effectExtent l="5715" t="0" r="4445" b="4445"/>
                  <wp:docPr id="897641675" name="Grafik 897641675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419AF59A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5A4A910" wp14:editId="28F6B330">
                  <wp:extent cx="306000" cy="118800"/>
                  <wp:effectExtent l="0" t="1905" r="0" b="0"/>
                  <wp:docPr id="1875233775" name="Grafik 1875233775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6509138" name="Grafik 2" descr="Ein Bild, das Kreis, Screenshot, Design enthält.&#10;&#10;Automatisch generierte Beschreibu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 flipH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70CCE365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1B451341" wp14:editId="44005DC9">
                  <wp:extent cx="306408" cy="117424"/>
                  <wp:effectExtent l="5715" t="0" r="4445" b="4445"/>
                  <wp:docPr id="740599971" name="Grafik 740599971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7F3C7A58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D1AB232" wp14:editId="6433219F">
                  <wp:extent cx="306408" cy="117424"/>
                  <wp:effectExtent l="5715" t="0" r="4445" b="4445"/>
                  <wp:docPr id="1751516680" name="Grafik 1751516680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4E2E8E4F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189DBB76" wp14:editId="762D6A84">
                  <wp:extent cx="306408" cy="117424"/>
                  <wp:effectExtent l="5715" t="0" r="4445" b="4445"/>
                  <wp:docPr id="1872104344" name="Grafik 1872104344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3" w:type="dxa"/>
            <w:vAlign w:val="center"/>
          </w:tcPr>
          <w:p w14:paraId="6B164EC7" w14:textId="402A1F81" w:rsidR="003B58ED" w:rsidRPr="00355659" w:rsidRDefault="00E46C87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77" w:type="dxa"/>
            <w:gridSpan w:val="2"/>
            <w:vAlign w:val="center"/>
          </w:tcPr>
          <w:p w14:paraId="51D91F94" w14:textId="4EF0099F" w:rsidR="003B58ED" w:rsidRPr="00355659" w:rsidRDefault="003A2545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77" w:type="dxa"/>
            <w:vAlign w:val="center"/>
          </w:tcPr>
          <w:p w14:paraId="119D5134" w14:textId="221EFCA7" w:rsidR="003B58ED" w:rsidRPr="00355659" w:rsidRDefault="00A30373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B40E299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341F5F3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4855A78" w14:textId="76E4391A" w:rsidR="003B58ED" w:rsidRPr="00355659" w:rsidRDefault="00935C29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3B58ED" w:rsidRPr="00647119" w14:paraId="3F0CE0DC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shd w:val="clear" w:color="auto" w:fill="E2EFD9" w:themeFill="accent6" w:themeFillTint="33"/>
          </w:tcPr>
          <w:p w14:paraId="2244DA58" w14:textId="77777777" w:rsidR="003B58ED" w:rsidRPr="00647119" w:rsidRDefault="003B58ED" w:rsidP="00355659">
            <w:pPr>
              <w:spacing w:line="240" w:lineRule="auto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sz w:val="20"/>
                <w:szCs w:val="20"/>
                <w:lang w:val="en-US"/>
              </w:rPr>
              <w:lastRenderedPageBreak/>
              <w:t>Treatment options</w:t>
            </w:r>
          </w:p>
        </w:tc>
        <w:tc>
          <w:tcPr>
            <w:tcW w:w="1619" w:type="dxa"/>
            <w:gridSpan w:val="3"/>
            <w:shd w:val="clear" w:color="auto" w:fill="E2EFD9" w:themeFill="accent6" w:themeFillTint="33"/>
          </w:tcPr>
          <w:p w14:paraId="46792ED8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gridSpan w:val="3"/>
            <w:shd w:val="clear" w:color="auto" w:fill="E2EFD9" w:themeFill="accent6" w:themeFillTint="33"/>
          </w:tcPr>
          <w:p w14:paraId="3206FC3F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  <w:gridSpan w:val="4"/>
            <w:shd w:val="clear" w:color="auto" w:fill="E2EFD9" w:themeFill="accent6" w:themeFillTint="33"/>
          </w:tcPr>
          <w:p w14:paraId="5107C651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3"/>
            <w:shd w:val="clear" w:color="auto" w:fill="E2EFD9" w:themeFill="accent6" w:themeFillTint="33"/>
            <w:vAlign w:val="center"/>
          </w:tcPr>
          <w:p w14:paraId="324FEB91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</w:p>
        </w:tc>
      </w:tr>
      <w:tr w:rsidR="003B58ED" w:rsidRPr="00647119" w14:paraId="0CDBCECD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6C1B20D3" w14:textId="77777777" w:rsidR="003B58ED" w:rsidRPr="00647119" w:rsidRDefault="003B58ED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B32E65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What are common treatment options for AF?</w:t>
            </w:r>
            <w:r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539" w:type="dxa"/>
          </w:tcPr>
          <w:p w14:paraId="67C734BD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475C4330" wp14:editId="398A5E3B">
                  <wp:extent cx="306408" cy="117424"/>
                  <wp:effectExtent l="5715" t="0" r="4445" b="4445"/>
                  <wp:docPr id="1310687298" name="Grafik 1310687298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603F1AB0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0C4DD674" wp14:editId="2128CB87">
                  <wp:extent cx="306000" cy="118800"/>
                  <wp:effectExtent l="0" t="1905" r="0" b="0"/>
                  <wp:docPr id="2142619557" name="Grafik 2142619557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6509138" name="Grafik 2" descr="Ein Bild, das Kreis, Screenshot, Design enthält.&#10;&#10;Automatisch generierte Beschreibu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 flipH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6FEFBE95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514B40A" wp14:editId="764BADBC">
                  <wp:extent cx="306408" cy="117424"/>
                  <wp:effectExtent l="5715" t="0" r="4445" b="4445"/>
                  <wp:docPr id="305468360" name="Grafik 305468360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5B6F4281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054F7C9" wp14:editId="66B2C8D6">
                  <wp:extent cx="306408" cy="117424"/>
                  <wp:effectExtent l="5715" t="0" r="4445" b="4445"/>
                  <wp:docPr id="1975862360" name="Grafik 1975862360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565729C0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73CFAC61" wp14:editId="01150200">
                  <wp:extent cx="306408" cy="117424"/>
                  <wp:effectExtent l="5715" t="0" r="4445" b="4445"/>
                  <wp:docPr id="569197868" name="Grafik 569197868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68E99140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1DFA57C0" wp14:editId="28051880">
                  <wp:extent cx="306000" cy="118800"/>
                  <wp:effectExtent l="0" t="1905" r="0" b="0"/>
                  <wp:docPr id="1557365255" name="Grafik 1557365255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455695" name="Grafik 3" descr="Ein Bild, das Kreis, Screenshot, Design enthält.&#10;&#10;Automatisch generierte Beschreib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3" w:type="dxa"/>
            <w:vAlign w:val="center"/>
          </w:tcPr>
          <w:p w14:paraId="637630AB" w14:textId="06C79DBB" w:rsidR="003B58ED" w:rsidRPr="00355659" w:rsidRDefault="00E46C87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77" w:type="dxa"/>
            <w:gridSpan w:val="2"/>
            <w:vAlign w:val="center"/>
          </w:tcPr>
          <w:p w14:paraId="483609F4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7" w:type="dxa"/>
            <w:vAlign w:val="center"/>
          </w:tcPr>
          <w:p w14:paraId="5C28BCD1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1E07C56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C0EC3FD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1D818519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3B58ED" w:rsidRPr="00647119" w14:paraId="2A221C83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67994338" w14:textId="77777777" w:rsidR="003B58ED" w:rsidRPr="00647119" w:rsidRDefault="003B58ED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What is a pill in the pocket strategy for AF?</w:t>
            </w:r>
          </w:p>
        </w:tc>
        <w:tc>
          <w:tcPr>
            <w:tcW w:w="539" w:type="dxa"/>
          </w:tcPr>
          <w:p w14:paraId="7DB4B6BF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6689AADF" wp14:editId="4A6D1054">
                  <wp:extent cx="306408" cy="117424"/>
                  <wp:effectExtent l="5715" t="0" r="4445" b="4445"/>
                  <wp:docPr id="398211106" name="Grafik 398211106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18D3C3D0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5184A8B" wp14:editId="1FF0A325">
                  <wp:extent cx="306408" cy="117424"/>
                  <wp:effectExtent l="5715" t="0" r="4445" b="4445"/>
                  <wp:docPr id="340027860" name="Grafik 340027860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0F0BB0CC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6DAF8473" wp14:editId="017930F5">
                  <wp:extent cx="306408" cy="117424"/>
                  <wp:effectExtent l="5715" t="0" r="4445" b="4445"/>
                  <wp:docPr id="247176728" name="Grafik 247176728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4E8A385B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2157E02D" wp14:editId="433FE887">
                  <wp:extent cx="306408" cy="117424"/>
                  <wp:effectExtent l="5715" t="0" r="4445" b="4445"/>
                  <wp:docPr id="2026498452" name="Grafik 2026498452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27A0E861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05C861A5" wp14:editId="7356A399">
                  <wp:extent cx="306408" cy="117424"/>
                  <wp:effectExtent l="5715" t="0" r="4445" b="4445"/>
                  <wp:docPr id="519339005" name="Grafik 519339005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62FFAB9A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DCF084F" wp14:editId="6A7EB5E8">
                  <wp:extent cx="306408" cy="117424"/>
                  <wp:effectExtent l="5715" t="0" r="4445" b="4445"/>
                  <wp:docPr id="1704936839" name="Grafik 1704936839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3" w:type="dxa"/>
            <w:vAlign w:val="center"/>
          </w:tcPr>
          <w:p w14:paraId="05670F09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7" w:type="dxa"/>
            <w:gridSpan w:val="2"/>
            <w:vAlign w:val="center"/>
          </w:tcPr>
          <w:p w14:paraId="5DB888CF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7" w:type="dxa"/>
            <w:vAlign w:val="center"/>
          </w:tcPr>
          <w:p w14:paraId="0B65646A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BC9E99C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C13DADE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40C03E48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3B58ED" w:rsidRPr="00647119" w14:paraId="52D5E1DD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79AC8496" w14:textId="77777777" w:rsidR="003B58ED" w:rsidRPr="00647119" w:rsidRDefault="003B58ED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B32E65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What are side effects of Amiodarone?</w:t>
            </w:r>
            <w:r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539" w:type="dxa"/>
          </w:tcPr>
          <w:p w14:paraId="6A6754C4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1A15851D" wp14:editId="46A0585E">
                  <wp:extent cx="306408" cy="117424"/>
                  <wp:effectExtent l="5715" t="0" r="4445" b="4445"/>
                  <wp:docPr id="1137756701" name="Grafik 1137756701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192BE129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106AD5C8" wp14:editId="6D982601">
                  <wp:extent cx="306408" cy="117424"/>
                  <wp:effectExtent l="5715" t="0" r="4445" b="4445"/>
                  <wp:docPr id="488761866" name="Grafik 488761866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4369A255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00F6F817" wp14:editId="1D984A46">
                  <wp:extent cx="306408" cy="117424"/>
                  <wp:effectExtent l="5715" t="0" r="4445" b="4445"/>
                  <wp:docPr id="273491476" name="Grafik 273491476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468578CF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76661095" wp14:editId="44970F77">
                  <wp:extent cx="306408" cy="117424"/>
                  <wp:effectExtent l="5715" t="0" r="4445" b="4445"/>
                  <wp:docPr id="210942479" name="Grafik 210942479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0978868D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72391687" wp14:editId="13223221">
                  <wp:extent cx="306408" cy="117424"/>
                  <wp:effectExtent l="5715" t="0" r="4445" b="4445"/>
                  <wp:docPr id="811779024" name="Grafik 811779024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6FCE9188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21E9E3D9" wp14:editId="24D6B6BA">
                  <wp:extent cx="306408" cy="117424"/>
                  <wp:effectExtent l="5715" t="0" r="4445" b="4445"/>
                  <wp:docPr id="1276348403" name="Grafik 1276348403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3" w:type="dxa"/>
            <w:vAlign w:val="center"/>
          </w:tcPr>
          <w:p w14:paraId="62B20517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7" w:type="dxa"/>
            <w:gridSpan w:val="2"/>
            <w:vAlign w:val="center"/>
          </w:tcPr>
          <w:p w14:paraId="627A38C4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7" w:type="dxa"/>
            <w:vAlign w:val="center"/>
          </w:tcPr>
          <w:p w14:paraId="05E0A93F" w14:textId="24C06FDA" w:rsidR="003B58ED" w:rsidRPr="00355659" w:rsidRDefault="00A30373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6C99AE6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F482832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1E3ADA50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3B58ED" w:rsidRPr="00647119" w14:paraId="768EE4CE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7246BAF7" w14:textId="77777777" w:rsidR="003B58ED" w:rsidRPr="00647119" w:rsidRDefault="003B58ED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B32E65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 xml:space="preserve">I take </w:t>
            </w:r>
            <w:r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A</w:t>
            </w:r>
            <w:r w:rsidRPr="00B32E65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miodarone but would like to get pregnant. Is this a problem?</w:t>
            </w:r>
            <w:r w:rsidRPr="00647119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539" w:type="dxa"/>
          </w:tcPr>
          <w:p w14:paraId="1E7F9436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C2CCE91" wp14:editId="3DFD7814">
                  <wp:extent cx="306408" cy="117424"/>
                  <wp:effectExtent l="5715" t="0" r="4445" b="4445"/>
                  <wp:docPr id="1883878752" name="Grafik 1883878752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1F65A679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FF46438" wp14:editId="1DB580BA">
                  <wp:extent cx="306408" cy="117424"/>
                  <wp:effectExtent l="5715" t="0" r="4445" b="4445"/>
                  <wp:docPr id="1822362552" name="Grafik 1822362552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19B0350B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71824E1" wp14:editId="544BA640">
                  <wp:extent cx="306408" cy="117424"/>
                  <wp:effectExtent l="5715" t="0" r="4445" b="4445"/>
                  <wp:docPr id="635042551" name="Grafik 635042551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17EFAC9B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7535CF45" wp14:editId="2C5D8B18">
                  <wp:extent cx="306408" cy="117424"/>
                  <wp:effectExtent l="5715" t="0" r="4445" b="4445"/>
                  <wp:docPr id="1036675821" name="Grafik 1036675821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60BD8655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1BADE951" wp14:editId="79DC9AD8">
                  <wp:extent cx="306408" cy="117424"/>
                  <wp:effectExtent l="5715" t="0" r="4445" b="4445"/>
                  <wp:docPr id="226531931" name="Grafik 226531931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61D7446B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1F2D492E" wp14:editId="275D352A">
                  <wp:extent cx="306408" cy="117424"/>
                  <wp:effectExtent l="5715" t="0" r="4445" b="4445"/>
                  <wp:docPr id="1524349279" name="Grafik 1524349279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3" w:type="dxa"/>
            <w:vAlign w:val="center"/>
          </w:tcPr>
          <w:p w14:paraId="1A689909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7" w:type="dxa"/>
            <w:gridSpan w:val="2"/>
            <w:vAlign w:val="center"/>
          </w:tcPr>
          <w:p w14:paraId="39C3B1C8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7" w:type="dxa"/>
            <w:vAlign w:val="center"/>
          </w:tcPr>
          <w:p w14:paraId="23881263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6361371" w14:textId="72A5BE32" w:rsidR="003B58ED" w:rsidRPr="00355659" w:rsidRDefault="00E46C87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394A7B9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8F33D9A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3B58ED" w:rsidRPr="00647119" w14:paraId="14FA1AD5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62ECA4F3" w14:textId="77777777" w:rsidR="003B58ED" w:rsidRPr="00647119" w:rsidRDefault="003B58ED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B32E65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What does QT prolongation mean?</w:t>
            </w:r>
          </w:p>
        </w:tc>
        <w:tc>
          <w:tcPr>
            <w:tcW w:w="539" w:type="dxa"/>
          </w:tcPr>
          <w:p w14:paraId="2B80F0B2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DCD62BA" wp14:editId="0B514494">
                  <wp:extent cx="306000" cy="118800"/>
                  <wp:effectExtent l="0" t="1905" r="0" b="0"/>
                  <wp:docPr id="458702722" name="Grafik 458702722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455695" name="Grafik 3" descr="Ein Bild, das Kreis, Screenshot, Design enthält.&#10;&#10;Automatisch generierte Beschreib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0C9E9E28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47C08E6C" wp14:editId="4124A8F7">
                  <wp:extent cx="306408" cy="117424"/>
                  <wp:effectExtent l="5715" t="0" r="4445" b="4445"/>
                  <wp:docPr id="412429658" name="Grafik 412429658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3C260E91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672DC81" wp14:editId="6F82135B">
                  <wp:extent cx="306408" cy="117424"/>
                  <wp:effectExtent l="5715" t="0" r="4445" b="4445"/>
                  <wp:docPr id="823298565" name="Grafik 823298565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1B09A6B2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6C2D89BC" wp14:editId="2A09DEEB">
                  <wp:extent cx="306408" cy="117424"/>
                  <wp:effectExtent l="5715" t="0" r="4445" b="4445"/>
                  <wp:docPr id="735999855" name="Grafik 735999855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5C4CC238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7B9AD52" wp14:editId="093AF55D">
                  <wp:extent cx="306408" cy="117424"/>
                  <wp:effectExtent l="5715" t="0" r="4445" b="4445"/>
                  <wp:docPr id="1927755505" name="Grafik 1927755505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07C3CA18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5E3AAB5" wp14:editId="7A18A4E3">
                  <wp:extent cx="306408" cy="117424"/>
                  <wp:effectExtent l="5715" t="0" r="4445" b="4445"/>
                  <wp:docPr id="1019370222" name="Grafik 1019370222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3" w:type="dxa"/>
            <w:vAlign w:val="center"/>
          </w:tcPr>
          <w:p w14:paraId="7D2CB5D5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7" w:type="dxa"/>
            <w:gridSpan w:val="2"/>
            <w:vAlign w:val="center"/>
          </w:tcPr>
          <w:p w14:paraId="3748B8A5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7" w:type="dxa"/>
            <w:vAlign w:val="center"/>
          </w:tcPr>
          <w:p w14:paraId="7BE06CFA" w14:textId="692569F6" w:rsidR="003B58ED" w:rsidRPr="00355659" w:rsidRDefault="00A30373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BC1A742" w14:textId="425CA818" w:rsidR="003B58ED" w:rsidRPr="00355659" w:rsidRDefault="00E46C87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F3A7327" w14:textId="555A5BED" w:rsidR="003B58ED" w:rsidRPr="00355659" w:rsidRDefault="003A2545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06099D4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3B58ED" w:rsidRPr="00647119" w14:paraId="0E07DA24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59E4156D" w14:textId="77777777" w:rsidR="003B58ED" w:rsidRPr="00647119" w:rsidRDefault="003B58ED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B32E65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How does one perform an electrical cardioversion?</w:t>
            </w:r>
            <w:r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539" w:type="dxa"/>
          </w:tcPr>
          <w:p w14:paraId="1E16D9B6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1E7A8F14" wp14:editId="5ECFBA6C">
                  <wp:extent cx="306000" cy="118800"/>
                  <wp:effectExtent l="0" t="1905" r="0" b="0"/>
                  <wp:docPr id="416466679" name="Grafik 416466679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455695" name="Grafik 3" descr="Ein Bild, das Kreis, Screenshot, Design enthält.&#10;&#10;Automatisch generierte Beschreib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6DAAE25F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622F9800" wp14:editId="56E71EE0">
                  <wp:extent cx="306000" cy="118800"/>
                  <wp:effectExtent l="0" t="1905" r="0" b="0"/>
                  <wp:docPr id="2129140886" name="Grafik 2129140886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455695" name="Grafik 3" descr="Ein Bild, das Kreis, Screenshot, Design enthält.&#10;&#10;Automatisch generierte Beschreib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4FBB4CBF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7B986045" wp14:editId="1FB242A9">
                  <wp:extent cx="306408" cy="117424"/>
                  <wp:effectExtent l="5715" t="0" r="4445" b="4445"/>
                  <wp:docPr id="596498464" name="Grafik 596498464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5F7C2D5A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14B41029" wp14:editId="5ADCA24D">
                  <wp:extent cx="306408" cy="117424"/>
                  <wp:effectExtent l="5715" t="0" r="4445" b="4445"/>
                  <wp:docPr id="12653710" name="Grafik 12653710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39E4BA1A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D4B40A8" wp14:editId="2AFC6152">
                  <wp:extent cx="306408" cy="117424"/>
                  <wp:effectExtent l="5715" t="0" r="4445" b="4445"/>
                  <wp:docPr id="528653968" name="Grafik 528653968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16C43A36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2F2E5D08" wp14:editId="20B3D85F">
                  <wp:extent cx="306408" cy="117424"/>
                  <wp:effectExtent l="5715" t="0" r="4445" b="4445"/>
                  <wp:docPr id="1463834051" name="Grafik 1463834051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3" w:type="dxa"/>
            <w:vAlign w:val="center"/>
          </w:tcPr>
          <w:p w14:paraId="00F9D707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7" w:type="dxa"/>
            <w:gridSpan w:val="2"/>
            <w:vAlign w:val="center"/>
          </w:tcPr>
          <w:p w14:paraId="0BBADDDF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7" w:type="dxa"/>
            <w:vAlign w:val="center"/>
          </w:tcPr>
          <w:p w14:paraId="1ADE5B94" w14:textId="088128AF" w:rsidR="003B58ED" w:rsidRPr="00355659" w:rsidRDefault="00A30373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F6BF825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C1B8E8D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5838970E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3B58ED" w:rsidRPr="00647119" w14:paraId="4E117B63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5E4859B0" w14:textId="77777777" w:rsidR="003B58ED" w:rsidRPr="00647119" w:rsidRDefault="003B58ED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B32E65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When do I need transesophageal echocardiography before an electrical cardioversion?</w:t>
            </w:r>
            <w:r w:rsidRPr="00647119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539" w:type="dxa"/>
          </w:tcPr>
          <w:p w14:paraId="18A5A123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2E806D89" wp14:editId="0FF6DD04">
                  <wp:extent cx="306000" cy="118800"/>
                  <wp:effectExtent l="0" t="1905" r="0" b="0"/>
                  <wp:docPr id="1183375470" name="Grafik 1183375470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6509138" name="Grafik 2" descr="Ein Bild, das Kreis, Screenshot, Design enthält.&#10;&#10;Automatisch generierte Beschreibu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 flipH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25237A48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0C89976E" wp14:editId="15831A8D">
                  <wp:extent cx="306000" cy="118800"/>
                  <wp:effectExtent l="0" t="1905" r="0" b="0"/>
                  <wp:docPr id="737707009" name="Grafik 737707009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6509138" name="Grafik 2" descr="Ein Bild, das Kreis, Screenshot, Design enthält.&#10;&#10;Automatisch generierte Beschreibu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 flipH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5D16E955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619E408D" wp14:editId="0F1F5D4F">
                  <wp:extent cx="306408" cy="117424"/>
                  <wp:effectExtent l="5715" t="0" r="4445" b="4445"/>
                  <wp:docPr id="2057050826" name="Grafik 2057050826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53023F2A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414B4B62" wp14:editId="0097C479">
                  <wp:extent cx="306408" cy="117424"/>
                  <wp:effectExtent l="5715" t="0" r="4445" b="4445"/>
                  <wp:docPr id="692720006" name="Grafik 692720006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183E0D92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9590F93" wp14:editId="48B76E64">
                  <wp:extent cx="306408" cy="117424"/>
                  <wp:effectExtent l="5715" t="0" r="4445" b="4445"/>
                  <wp:docPr id="386504388" name="Grafik 386504388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1F9B4F51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4012DE86" wp14:editId="2EEF9F9C">
                  <wp:extent cx="306408" cy="117424"/>
                  <wp:effectExtent l="5715" t="0" r="4445" b="4445"/>
                  <wp:docPr id="898862068" name="Grafik 898862068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3" w:type="dxa"/>
            <w:vAlign w:val="center"/>
          </w:tcPr>
          <w:p w14:paraId="243E8F86" w14:textId="7B5E18BF" w:rsidR="003B58ED" w:rsidRPr="00355659" w:rsidRDefault="00E46C87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77" w:type="dxa"/>
            <w:gridSpan w:val="2"/>
            <w:vAlign w:val="center"/>
          </w:tcPr>
          <w:p w14:paraId="0F14CAE5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7" w:type="dxa"/>
            <w:vAlign w:val="center"/>
          </w:tcPr>
          <w:p w14:paraId="2BB8640C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BE2E451" w14:textId="7B3EFB81" w:rsidR="003B58ED" w:rsidRPr="00355659" w:rsidRDefault="00E46C87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A5DEDF7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07EDDD7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3B58ED" w:rsidRPr="00647119" w14:paraId="46CD7C48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0FB76F97" w14:textId="77777777" w:rsidR="003B58ED" w:rsidRPr="00647119" w:rsidRDefault="003B58ED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B32E65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 xml:space="preserve">What </w:t>
            </w:r>
            <w:r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i</w:t>
            </w:r>
            <w:r w:rsidRPr="00B32E65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s a catheter ablation for AF?</w:t>
            </w:r>
          </w:p>
        </w:tc>
        <w:tc>
          <w:tcPr>
            <w:tcW w:w="539" w:type="dxa"/>
          </w:tcPr>
          <w:p w14:paraId="0B40B98B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9CAF0D9" wp14:editId="3986921E">
                  <wp:extent cx="306000" cy="118800"/>
                  <wp:effectExtent l="0" t="1905" r="0" b="0"/>
                  <wp:docPr id="1472144674" name="Grafik 1472144674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6509138" name="Grafik 2" descr="Ein Bild, das Kreis, Screenshot, Design enthält.&#10;&#10;Automatisch generierte Beschreibu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 flipH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4D1ABA20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7AA06834" wp14:editId="76CA94E3">
                  <wp:extent cx="306000" cy="118800"/>
                  <wp:effectExtent l="0" t="1905" r="0" b="0"/>
                  <wp:docPr id="2023770631" name="Grafik 2023770631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455695" name="Grafik 3" descr="Ein Bild, das Kreis, Screenshot, Design enthält.&#10;&#10;Automatisch generierte Beschreib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1563330C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4BECE5C" wp14:editId="36FF900A">
                  <wp:extent cx="306000" cy="118800"/>
                  <wp:effectExtent l="0" t="1905" r="0" b="0"/>
                  <wp:docPr id="253641519" name="Grafik 253641519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455695" name="Grafik 3" descr="Ein Bild, das Kreis, Screenshot, Design enthält.&#10;&#10;Automatisch generierte Beschreib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19AA0989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0545A9B3" wp14:editId="5C8BF83D">
                  <wp:extent cx="306408" cy="117424"/>
                  <wp:effectExtent l="5715" t="0" r="4445" b="4445"/>
                  <wp:docPr id="135361303" name="Grafik 135361303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2B3C8CC3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00BF2F8E" wp14:editId="41900392">
                  <wp:extent cx="306408" cy="117424"/>
                  <wp:effectExtent l="5715" t="0" r="4445" b="4445"/>
                  <wp:docPr id="513125137" name="Grafik 513125137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4CF0CCF6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4CE5DF97" wp14:editId="29BF8A36">
                  <wp:extent cx="306408" cy="117424"/>
                  <wp:effectExtent l="5715" t="0" r="4445" b="4445"/>
                  <wp:docPr id="256436696" name="Grafik 256436696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3" w:type="dxa"/>
            <w:vAlign w:val="center"/>
          </w:tcPr>
          <w:p w14:paraId="4CF3D514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7" w:type="dxa"/>
            <w:gridSpan w:val="2"/>
            <w:vAlign w:val="center"/>
          </w:tcPr>
          <w:p w14:paraId="414246B1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7" w:type="dxa"/>
            <w:vAlign w:val="center"/>
          </w:tcPr>
          <w:p w14:paraId="269ED9C1" w14:textId="1BF2C537" w:rsidR="003B58ED" w:rsidRPr="00355659" w:rsidRDefault="00A30373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71498B5" w14:textId="77D31E9B" w:rsidR="003B58ED" w:rsidRPr="00355659" w:rsidRDefault="00E46C87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C331832" w14:textId="52985FCC" w:rsidR="003B58ED" w:rsidRPr="00355659" w:rsidRDefault="003A2545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F33F1BC" w14:textId="1555F06C" w:rsidR="003B58ED" w:rsidRPr="00355659" w:rsidRDefault="00935C29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3B58ED" w:rsidRPr="00647119" w14:paraId="09A464FE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5425BED5" w14:textId="77777777" w:rsidR="003B58ED" w:rsidRPr="00647119" w:rsidRDefault="003B58ED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B32E65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What are potential risks of a catheter ablation for AF?</w:t>
            </w:r>
          </w:p>
        </w:tc>
        <w:tc>
          <w:tcPr>
            <w:tcW w:w="539" w:type="dxa"/>
          </w:tcPr>
          <w:p w14:paraId="4716C1B4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425F1BD" wp14:editId="2EB7BB60">
                  <wp:extent cx="306408" cy="117424"/>
                  <wp:effectExtent l="5715" t="0" r="4445" b="4445"/>
                  <wp:docPr id="284337338" name="Grafik 284337338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4F11E570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99C11F0" wp14:editId="536909A4">
                  <wp:extent cx="306408" cy="117424"/>
                  <wp:effectExtent l="5715" t="0" r="4445" b="4445"/>
                  <wp:docPr id="678967743" name="Grafik 678967743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7C9BEBBA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7FA3B02A" wp14:editId="45AA486C">
                  <wp:extent cx="306408" cy="117424"/>
                  <wp:effectExtent l="5715" t="0" r="4445" b="4445"/>
                  <wp:docPr id="411375437" name="Grafik 411375437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04AF29F2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0A9392B" wp14:editId="6702E99B">
                  <wp:extent cx="306408" cy="117424"/>
                  <wp:effectExtent l="5715" t="0" r="4445" b="4445"/>
                  <wp:docPr id="989621437" name="Grafik 989621437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4EE8E7A1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75C8C7FB" wp14:editId="32ACDEDF">
                  <wp:extent cx="306408" cy="117424"/>
                  <wp:effectExtent l="5715" t="0" r="4445" b="4445"/>
                  <wp:docPr id="1702717824" name="Grafik 1702717824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580AE69A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2CEEE010" wp14:editId="6316917D">
                  <wp:extent cx="306408" cy="117424"/>
                  <wp:effectExtent l="5715" t="0" r="4445" b="4445"/>
                  <wp:docPr id="1116819148" name="Grafik 1116819148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3" w:type="dxa"/>
            <w:vAlign w:val="center"/>
          </w:tcPr>
          <w:p w14:paraId="353D76FD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7" w:type="dxa"/>
            <w:gridSpan w:val="2"/>
            <w:vAlign w:val="center"/>
          </w:tcPr>
          <w:p w14:paraId="120AA7F9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7" w:type="dxa"/>
            <w:vAlign w:val="center"/>
          </w:tcPr>
          <w:p w14:paraId="3DDAA9B0" w14:textId="38BB0F94" w:rsidR="003B58ED" w:rsidRPr="00355659" w:rsidRDefault="00A30373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8ACA18D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1BE652E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03C7013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3B58ED" w:rsidRPr="00647119" w14:paraId="683628D3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02C320D2" w14:textId="77777777" w:rsidR="003B58ED" w:rsidRPr="00647119" w:rsidRDefault="003B58ED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B32E65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 xml:space="preserve">I suffer from </w:t>
            </w:r>
            <w:r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AF</w:t>
            </w:r>
            <w:r w:rsidRPr="00B32E65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 xml:space="preserve"> recurrences after catheter ablation for AF. What are my treatment options?</w:t>
            </w:r>
          </w:p>
        </w:tc>
        <w:tc>
          <w:tcPr>
            <w:tcW w:w="539" w:type="dxa"/>
          </w:tcPr>
          <w:p w14:paraId="12CEC2C7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73D853C8" wp14:editId="4D1304A9">
                  <wp:extent cx="306000" cy="118800"/>
                  <wp:effectExtent l="0" t="1905" r="0" b="0"/>
                  <wp:docPr id="820994668" name="Grafik 820994668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6509138" name="Grafik 2" descr="Ein Bild, das Kreis, Screenshot, Design enthält.&#10;&#10;Automatisch generierte Beschreibu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 flipH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2112FF66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6DA69B89" wp14:editId="2BA9D64D">
                  <wp:extent cx="306000" cy="118800"/>
                  <wp:effectExtent l="0" t="1905" r="0" b="0"/>
                  <wp:docPr id="1818046561" name="Grafik 1818046561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6509138" name="Grafik 2" descr="Ein Bild, das Kreis, Screenshot, Design enthält.&#10;&#10;Automatisch generierte Beschreibu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 flipH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70DCB1E3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2D8F014B" wp14:editId="6231725C">
                  <wp:extent cx="306408" cy="117424"/>
                  <wp:effectExtent l="5715" t="0" r="4445" b="4445"/>
                  <wp:docPr id="1905443116" name="Grafik 1905443116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5DA13664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1DFD24A4" wp14:editId="13736CAA">
                  <wp:extent cx="306408" cy="117424"/>
                  <wp:effectExtent l="5715" t="0" r="4445" b="4445"/>
                  <wp:docPr id="2055035863" name="Grafik 2055035863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0CB08DF2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4E1C7B5E" wp14:editId="35B5952C">
                  <wp:extent cx="306408" cy="117424"/>
                  <wp:effectExtent l="5715" t="0" r="4445" b="4445"/>
                  <wp:docPr id="1473271203" name="Grafik 1473271203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6C423ACD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12289287" wp14:editId="3989FAD8">
                  <wp:extent cx="306408" cy="117424"/>
                  <wp:effectExtent l="5715" t="0" r="4445" b="4445"/>
                  <wp:docPr id="680114281" name="Grafik 680114281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3" w:type="dxa"/>
            <w:vAlign w:val="center"/>
          </w:tcPr>
          <w:p w14:paraId="43D6CC06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7" w:type="dxa"/>
            <w:gridSpan w:val="2"/>
            <w:vAlign w:val="center"/>
          </w:tcPr>
          <w:p w14:paraId="225DDE45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7" w:type="dxa"/>
            <w:vAlign w:val="center"/>
          </w:tcPr>
          <w:p w14:paraId="0624B99D" w14:textId="625CFCC2" w:rsidR="003B58ED" w:rsidRPr="00355659" w:rsidRDefault="00A30373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9F16685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CF6D5C8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4742EDA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3B58ED" w:rsidRPr="00647119" w14:paraId="5FD7466A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</w:tcPr>
          <w:p w14:paraId="00C9195F" w14:textId="77777777" w:rsidR="003B58ED" w:rsidRPr="00647119" w:rsidRDefault="003B58ED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B32E65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What does AV nodal ablation for AF mean?</w:t>
            </w:r>
          </w:p>
        </w:tc>
        <w:tc>
          <w:tcPr>
            <w:tcW w:w="539" w:type="dxa"/>
          </w:tcPr>
          <w:p w14:paraId="3DDF0882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7D68F3FA" wp14:editId="3E64B0E9">
                  <wp:extent cx="306000" cy="118800"/>
                  <wp:effectExtent l="0" t="1905" r="0" b="0"/>
                  <wp:docPr id="1657614552" name="Grafik 1657614552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6509138" name="Grafik 2" descr="Ein Bild, das Kreis, Screenshot, Design enthält.&#10;&#10;Automatisch generierte Beschreibu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 flipH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30564982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7E3B47C" wp14:editId="358FCAB8">
                  <wp:extent cx="306000" cy="118800"/>
                  <wp:effectExtent l="0" t="1905" r="0" b="0"/>
                  <wp:docPr id="1832877289" name="Grafik 1832877289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455695" name="Grafik 3" descr="Ein Bild, das Kreis, Screenshot, Design enthält.&#10;&#10;Automatisch generierte Beschreib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794EBCD7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6860CE3B" wp14:editId="64D4A205">
                  <wp:extent cx="306408" cy="117424"/>
                  <wp:effectExtent l="5715" t="0" r="4445" b="4445"/>
                  <wp:docPr id="979264484" name="Grafik 979264484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5CAF8249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4C588BEF" wp14:editId="7BFD1BCC">
                  <wp:extent cx="306408" cy="117424"/>
                  <wp:effectExtent l="5715" t="0" r="4445" b="4445"/>
                  <wp:docPr id="263181005" name="Grafik 263181005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5425FFDD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820685B" wp14:editId="4E503FA7">
                  <wp:extent cx="306408" cy="117424"/>
                  <wp:effectExtent l="5715" t="0" r="4445" b="4445"/>
                  <wp:docPr id="1821315755" name="Grafik 1821315755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50D596DA" w14:textId="77777777" w:rsidR="003B58ED" w:rsidRPr="0064711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77A6C647" wp14:editId="54117F1D">
                  <wp:extent cx="306408" cy="117424"/>
                  <wp:effectExtent l="5715" t="0" r="4445" b="4445"/>
                  <wp:docPr id="886550055" name="Grafik 886550055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3" w:type="dxa"/>
            <w:vAlign w:val="center"/>
          </w:tcPr>
          <w:p w14:paraId="2D0913AB" w14:textId="109E7FD0" w:rsidR="003B58ED" w:rsidRPr="00355659" w:rsidRDefault="00E46C87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77" w:type="dxa"/>
            <w:gridSpan w:val="2"/>
            <w:vAlign w:val="center"/>
          </w:tcPr>
          <w:p w14:paraId="5044653B" w14:textId="08C2A0F1" w:rsidR="003B58ED" w:rsidRPr="00355659" w:rsidRDefault="003A2545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77" w:type="dxa"/>
            <w:vAlign w:val="center"/>
          </w:tcPr>
          <w:p w14:paraId="6AEC67AA" w14:textId="193E1805" w:rsidR="003B58ED" w:rsidRPr="00355659" w:rsidRDefault="00A30373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A51DFCB" w14:textId="5662ECD4" w:rsidR="003B58ED" w:rsidRPr="00355659" w:rsidRDefault="00E46C87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2032BF7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4EBA6591" w14:textId="77777777" w:rsidR="003B58ED" w:rsidRPr="00355659" w:rsidRDefault="003B58ED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</w:tbl>
    <w:p w14:paraId="56D4BD36" w14:textId="470822DA" w:rsidR="00892B34" w:rsidRDefault="00892B34" w:rsidP="00557792">
      <w:pPr>
        <w:pStyle w:val="Untertitel"/>
      </w:pPr>
      <w:r>
        <w:t xml:space="preserve">AF – atrial fibrillation, </w:t>
      </w:r>
      <w:r w:rsidR="00A80950">
        <w:t xml:space="preserve">AV – atrioventricular, </w:t>
      </w:r>
      <w:r>
        <w:t>Y – Yes</w:t>
      </w:r>
      <w:r w:rsidR="00A80950">
        <w:t>,</w:t>
      </w:r>
      <w:r>
        <w:t xml:space="preserve"> N - No. * - questions in which a fourth expert was involved.</w:t>
      </w:r>
    </w:p>
    <w:p w14:paraId="02EF40F2" w14:textId="3A6BADA3" w:rsidR="00892B34" w:rsidRDefault="00892B34" w:rsidP="00821051">
      <w:pPr>
        <w:rPr>
          <w:rFonts w:cstheme="majorHAnsi"/>
          <w:sz w:val="20"/>
          <w:szCs w:val="20"/>
          <w:lang w:val="en-US"/>
        </w:rPr>
      </w:pPr>
    </w:p>
    <w:p w14:paraId="3F4A872F" w14:textId="07C30BAE" w:rsidR="00892B34" w:rsidRPr="00E25C83" w:rsidRDefault="00892B34" w:rsidP="00291BBB">
      <w:pPr>
        <w:pStyle w:val="Untertitel"/>
      </w:pPr>
      <w:r>
        <w:t xml:space="preserve">Supplementary Table S2: </w:t>
      </w:r>
      <w:r w:rsidRPr="006C2A09">
        <w:t xml:space="preserve"> </w:t>
      </w:r>
      <w:r>
        <w:t xml:space="preserve">Assessment of appropriateness, comprehensibility, missing content, and appearance of confabulation for responds given on the topic of cardiac electronic implantable devices. </w:t>
      </w:r>
    </w:p>
    <w:tbl>
      <w:tblPr>
        <w:tblStyle w:val="Gitternetztabelle1hellAkzent3"/>
        <w:tblW w:w="9634" w:type="dxa"/>
        <w:tblLayout w:type="fixed"/>
        <w:tblLook w:val="04A0" w:firstRow="1" w:lastRow="0" w:firstColumn="1" w:lastColumn="0" w:noHBand="0" w:noVBand="1"/>
      </w:tblPr>
      <w:tblGrid>
        <w:gridCol w:w="3680"/>
        <w:gridCol w:w="472"/>
        <w:gridCol w:w="472"/>
        <w:gridCol w:w="473"/>
        <w:gridCol w:w="614"/>
        <w:gridCol w:w="615"/>
        <w:gridCol w:w="615"/>
        <w:gridCol w:w="472"/>
        <w:gridCol w:w="473"/>
        <w:gridCol w:w="473"/>
        <w:gridCol w:w="425"/>
        <w:gridCol w:w="425"/>
        <w:gridCol w:w="425"/>
      </w:tblGrid>
      <w:tr w:rsidR="00892B34" w:rsidRPr="00D23F1F" w14:paraId="7AA7C662" w14:textId="77777777" w:rsidTr="003556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shd w:val="clear" w:color="auto" w:fill="FBE4D5" w:themeFill="accent2" w:themeFillTint="33"/>
          </w:tcPr>
          <w:p w14:paraId="5B56B456" w14:textId="77777777" w:rsidR="00892B34" w:rsidRPr="00D23F1F" w:rsidRDefault="00892B34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3"/>
            <w:shd w:val="clear" w:color="auto" w:fill="FBE4D5" w:themeFill="accent2" w:themeFillTint="33"/>
          </w:tcPr>
          <w:p w14:paraId="285139F6" w14:textId="77777777" w:rsidR="00892B34" w:rsidRPr="00D23F1F" w:rsidRDefault="00892B34" w:rsidP="0035565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D23F1F">
              <w:rPr>
                <w:rFonts w:cstheme="majorHAnsi"/>
                <w:sz w:val="20"/>
                <w:szCs w:val="20"/>
                <w:lang w:val="en-US"/>
              </w:rPr>
              <w:t>Appropriate</w:t>
            </w:r>
            <w:r>
              <w:rPr>
                <w:rFonts w:cstheme="majorHAnsi"/>
                <w:sz w:val="20"/>
                <w:szCs w:val="20"/>
                <w:lang w:val="en-US"/>
              </w:rPr>
              <w:t>-</w:t>
            </w:r>
            <w:r w:rsidRPr="00D23F1F">
              <w:rPr>
                <w:rFonts w:cstheme="majorHAnsi"/>
                <w:sz w:val="20"/>
                <w:szCs w:val="20"/>
                <w:lang w:val="en-US"/>
              </w:rPr>
              <w:t>ness</w:t>
            </w:r>
          </w:p>
        </w:tc>
        <w:tc>
          <w:tcPr>
            <w:tcW w:w="1844" w:type="dxa"/>
            <w:gridSpan w:val="3"/>
            <w:shd w:val="clear" w:color="auto" w:fill="FBE4D5" w:themeFill="accent2" w:themeFillTint="33"/>
          </w:tcPr>
          <w:p w14:paraId="4F29495D" w14:textId="77777777" w:rsidR="00892B34" w:rsidRPr="00D23F1F" w:rsidRDefault="00892B34" w:rsidP="0035565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>
              <w:rPr>
                <w:rFonts w:cstheme="majorHAnsi"/>
                <w:sz w:val="20"/>
                <w:szCs w:val="20"/>
                <w:lang w:val="en-US"/>
              </w:rPr>
              <w:t>Comprehensibility</w:t>
            </w:r>
          </w:p>
        </w:tc>
        <w:tc>
          <w:tcPr>
            <w:tcW w:w="1418" w:type="dxa"/>
            <w:gridSpan w:val="3"/>
            <w:shd w:val="clear" w:color="auto" w:fill="FBE4D5" w:themeFill="accent2" w:themeFillTint="33"/>
          </w:tcPr>
          <w:p w14:paraId="7DF05B0F" w14:textId="77777777" w:rsidR="00892B34" w:rsidRPr="00D23F1F" w:rsidRDefault="00892B34" w:rsidP="0035565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>
              <w:rPr>
                <w:rFonts w:cstheme="majorHAnsi"/>
                <w:sz w:val="20"/>
                <w:szCs w:val="20"/>
                <w:lang w:val="en-US"/>
              </w:rPr>
              <w:t>Content missing</w:t>
            </w:r>
          </w:p>
        </w:tc>
        <w:tc>
          <w:tcPr>
            <w:tcW w:w="1275" w:type="dxa"/>
            <w:gridSpan w:val="3"/>
            <w:shd w:val="clear" w:color="auto" w:fill="FBE4D5" w:themeFill="accent2" w:themeFillTint="33"/>
          </w:tcPr>
          <w:p w14:paraId="08E24C55" w14:textId="77777777" w:rsidR="00892B34" w:rsidRDefault="00892B34" w:rsidP="0035565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ajorHAnsi"/>
                <w:sz w:val="20"/>
                <w:szCs w:val="20"/>
                <w:lang w:val="en-US"/>
              </w:rPr>
              <w:t>Confabu</w:t>
            </w:r>
            <w:proofErr w:type="spellEnd"/>
            <w:r>
              <w:rPr>
                <w:rFonts w:cstheme="majorHAnsi"/>
                <w:sz w:val="20"/>
                <w:szCs w:val="20"/>
                <w:lang w:val="en-US"/>
              </w:rPr>
              <w:t>-</w:t>
            </w:r>
          </w:p>
          <w:p w14:paraId="6C971259" w14:textId="77777777" w:rsidR="00892B34" w:rsidDel="001A4BF5" w:rsidRDefault="00892B34" w:rsidP="0035565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ajorHAnsi"/>
                <w:sz w:val="20"/>
                <w:szCs w:val="20"/>
                <w:lang w:val="en-US"/>
              </w:rPr>
              <w:t>lation</w:t>
            </w:r>
            <w:proofErr w:type="spellEnd"/>
          </w:p>
        </w:tc>
      </w:tr>
      <w:tr w:rsidR="00892B34" w:rsidRPr="00D23F1F" w14:paraId="2A79B6AE" w14:textId="77777777" w:rsidTr="0035565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shd w:val="clear" w:color="auto" w:fill="FBE4D5" w:themeFill="accent2" w:themeFillTint="33"/>
          </w:tcPr>
          <w:p w14:paraId="11728694" w14:textId="77777777" w:rsidR="00892B34" w:rsidRPr="00D23F1F" w:rsidRDefault="00892B34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472" w:type="dxa"/>
            <w:shd w:val="clear" w:color="auto" w:fill="FBE4D5" w:themeFill="accent2" w:themeFillTint="33"/>
            <w:textDirection w:val="tbRl"/>
          </w:tcPr>
          <w:p w14:paraId="71A1A1AC" w14:textId="77777777" w:rsidR="00892B34" w:rsidRPr="00D23F1F" w:rsidRDefault="00892B34" w:rsidP="00355659">
            <w:pPr>
              <w:spacing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>
              <w:rPr>
                <w:rFonts w:cstheme="majorHAnsi"/>
                <w:sz w:val="20"/>
                <w:szCs w:val="20"/>
                <w:lang w:val="en-US"/>
              </w:rPr>
              <w:t>Bard</w:t>
            </w:r>
          </w:p>
        </w:tc>
        <w:tc>
          <w:tcPr>
            <w:tcW w:w="472" w:type="dxa"/>
            <w:shd w:val="clear" w:color="auto" w:fill="FBE4D5" w:themeFill="accent2" w:themeFillTint="33"/>
            <w:textDirection w:val="tbRl"/>
          </w:tcPr>
          <w:p w14:paraId="60C42F61" w14:textId="77777777" w:rsidR="00892B34" w:rsidRPr="00D23F1F" w:rsidRDefault="00892B34" w:rsidP="00355659">
            <w:pPr>
              <w:spacing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>
              <w:rPr>
                <w:rFonts w:cstheme="majorHAnsi"/>
                <w:sz w:val="20"/>
                <w:szCs w:val="20"/>
                <w:lang w:val="en-US"/>
              </w:rPr>
              <w:t>Bing</w:t>
            </w:r>
          </w:p>
        </w:tc>
        <w:tc>
          <w:tcPr>
            <w:tcW w:w="473" w:type="dxa"/>
            <w:shd w:val="clear" w:color="auto" w:fill="FBE4D5" w:themeFill="accent2" w:themeFillTint="33"/>
            <w:textDirection w:val="tbRl"/>
          </w:tcPr>
          <w:p w14:paraId="615A8BA8" w14:textId="77777777" w:rsidR="00892B34" w:rsidRPr="00D23F1F" w:rsidRDefault="00892B34" w:rsidP="00355659">
            <w:pPr>
              <w:spacing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>
              <w:rPr>
                <w:rFonts w:cstheme="majorHAnsi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614" w:type="dxa"/>
            <w:shd w:val="clear" w:color="auto" w:fill="FBE4D5" w:themeFill="accent2" w:themeFillTint="33"/>
            <w:textDirection w:val="tbRl"/>
          </w:tcPr>
          <w:p w14:paraId="69AC89B0" w14:textId="77777777" w:rsidR="00892B34" w:rsidRPr="00D23F1F" w:rsidRDefault="00892B34" w:rsidP="00355659">
            <w:pPr>
              <w:spacing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>
              <w:rPr>
                <w:rFonts w:cstheme="majorHAnsi"/>
                <w:sz w:val="20"/>
                <w:szCs w:val="20"/>
                <w:lang w:val="en-US"/>
              </w:rPr>
              <w:t>Bard</w:t>
            </w:r>
          </w:p>
        </w:tc>
        <w:tc>
          <w:tcPr>
            <w:tcW w:w="615" w:type="dxa"/>
            <w:shd w:val="clear" w:color="auto" w:fill="FBE4D5" w:themeFill="accent2" w:themeFillTint="33"/>
            <w:textDirection w:val="tbRl"/>
          </w:tcPr>
          <w:p w14:paraId="1B2B2717" w14:textId="77777777" w:rsidR="00892B34" w:rsidRPr="00D23F1F" w:rsidRDefault="00892B34" w:rsidP="00355659">
            <w:pPr>
              <w:spacing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>
              <w:rPr>
                <w:rFonts w:cstheme="majorHAnsi"/>
                <w:sz w:val="20"/>
                <w:szCs w:val="20"/>
                <w:lang w:val="en-US"/>
              </w:rPr>
              <w:t>Bing</w:t>
            </w:r>
          </w:p>
        </w:tc>
        <w:tc>
          <w:tcPr>
            <w:tcW w:w="615" w:type="dxa"/>
            <w:shd w:val="clear" w:color="auto" w:fill="FBE4D5" w:themeFill="accent2" w:themeFillTint="33"/>
            <w:textDirection w:val="tbRl"/>
          </w:tcPr>
          <w:p w14:paraId="61876463" w14:textId="77777777" w:rsidR="00892B34" w:rsidRPr="00D23F1F" w:rsidRDefault="00892B34" w:rsidP="00355659">
            <w:pPr>
              <w:spacing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>
              <w:rPr>
                <w:rFonts w:cstheme="majorHAnsi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472" w:type="dxa"/>
            <w:shd w:val="clear" w:color="auto" w:fill="FBE4D5" w:themeFill="accent2" w:themeFillTint="33"/>
            <w:textDirection w:val="tbRl"/>
          </w:tcPr>
          <w:p w14:paraId="22230B4D" w14:textId="77777777" w:rsidR="00892B34" w:rsidRDefault="00892B34" w:rsidP="00355659">
            <w:pPr>
              <w:spacing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>
              <w:rPr>
                <w:rFonts w:cstheme="majorHAnsi"/>
                <w:sz w:val="20"/>
                <w:szCs w:val="20"/>
                <w:lang w:val="en-US"/>
              </w:rPr>
              <w:t>Bard</w:t>
            </w:r>
          </w:p>
        </w:tc>
        <w:tc>
          <w:tcPr>
            <w:tcW w:w="473" w:type="dxa"/>
            <w:shd w:val="clear" w:color="auto" w:fill="FBE4D5" w:themeFill="accent2" w:themeFillTint="33"/>
            <w:textDirection w:val="tbRl"/>
          </w:tcPr>
          <w:p w14:paraId="35753A93" w14:textId="77777777" w:rsidR="00892B34" w:rsidRDefault="00892B34" w:rsidP="00355659">
            <w:pPr>
              <w:spacing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>
              <w:rPr>
                <w:rFonts w:cstheme="majorHAnsi"/>
                <w:sz w:val="20"/>
                <w:szCs w:val="20"/>
                <w:lang w:val="en-US"/>
              </w:rPr>
              <w:t>Bing</w:t>
            </w:r>
          </w:p>
        </w:tc>
        <w:tc>
          <w:tcPr>
            <w:tcW w:w="473" w:type="dxa"/>
            <w:shd w:val="clear" w:color="auto" w:fill="FBE4D5" w:themeFill="accent2" w:themeFillTint="33"/>
            <w:textDirection w:val="tbRl"/>
          </w:tcPr>
          <w:p w14:paraId="6D54FCAE" w14:textId="77777777" w:rsidR="00892B34" w:rsidRDefault="00892B34" w:rsidP="00355659">
            <w:pPr>
              <w:spacing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>
              <w:rPr>
                <w:rFonts w:cstheme="majorHAnsi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425" w:type="dxa"/>
            <w:shd w:val="clear" w:color="auto" w:fill="FBE4D5" w:themeFill="accent2" w:themeFillTint="33"/>
            <w:textDirection w:val="tbRl"/>
          </w:tcPr>
          <w:p w14:paraId="706E92E6" w14:textId="77777777" w:rsidR="00892B34" w:rsidRDefault="00892B34" w:rsidP="00355659">
            <w:pPr>
              <w:spacing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>
              <w:rPr>
                <w:rFonts w:cstheme="majorHAnsi"/>
                <w:sz w:val="20"/>
                <w:szCs w:val="20"/>
                <w:lang w:val="en-US"/>
              </w:rPr>
              <w:t>Bard</w:t>
            </w:r>
          </w:p>
        </w:tc>
        <w:tc>
          <w:tcPr>
            <w:tcW w:w="425" w:type="dxa"/>
            <w:shd w:val="clear" w:color="auto" w:fill="FBE4D5" w:themeFill="accent2" w:themeFillTint="33"/>
            <w:textDirection w:val="tbRl"/>
          </w:tcPr>
          <w:p w14:paraId="5D066CC7" w14:textId="77777777" w:rsidR="00892B34" w:rsidRDefault="00892B34" w:rsidP="00355659">
            <w:pPr>
              <w:spacing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>
              <w:rPr>
                <w:rFonts w:cstheme="majorHAnsi"/>
                <w:sz w:val="20"/>
                <w:szCs w:val="20"/>
                <w:lang w:val="en-US"/>
              </w:rPr>
              <w:t>Bing</w:t>
            </w:r>
          </w:p>
        </w:tc>
        <w:tc>
          <w:tcPr>
            <w:tcW w:w="425" w:type="dxa"/>
            <w:shd w:val="clear" w:color="auto" w:fill="FBE4D5" w:themeFill="accent2" w:themeFillTint="33"/>
            <w:textDirection w:val="tbRl"/>
          </w:tcPr>
          <w:p w14:paraId="5A87E56F" w14:textId="77777777" w:rsidR="00892B34" w:rsidRDefault="00892B34" w:rsidP="00355659">
            <w:pPr>
              <w:spacing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>
              <w:rPr>
                <w:rFonts w:cstheme="majorHAnsi"/>
                <w:sz w:val="20"/>
                <w:szCs w:val="20"/>
                <w:lang w:val="en-US"/>
              </w:rPr>
              <w:t>ChatGPT</w:t>
            </w:r>
          </w:p>
        </w:tc>
      </w:tr>
      <w:tr w:rsidR="00892B34" w:rsidRPr="00D23F1F" w14:paraId="2C8464F7" w14:textId="77777777" w:rsidTr="00355659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shd w:val="clear" w:color="auto" w:fill="E2EFD9" w:themeFill="accent6" w:themeFillTint="33"/>
          </w:tcPr>
          <w:p w14:paraId="1A620582" w14:textId="77777777" w:rsidR="00892B34" w:rsidRPr="00617237" w:rsidRDefault="00892B34" w:rsidP="00355659">
            <w:pPr>
              <w:spacing w:line="240" w:lineRule="auto"/>
              <w:jc w:val="left"/>
              <w:rPr>
                <w:rFonts w:cstheme="majorHAnsi"/>
                <w:sz w:val="20"/>
                <w:szCs w:val="20"/>
              </w:rPr>
            </w:pPr>
            <w:proofErr w:type="spellStart"/>
            <w:r w:rsidRPr="00B32E65">
              <w:rPr>
                <w:rFonts w:cstheme="majorHAnsi"/>
                <w:sz w:val="20"/>
                <w:szCs w:val="20"/>
              </w:rPr>
              <w:lastRenderedPageBreak/>
              <w:t>Definition</w:t>
            </w:r>
            <w:r w:rsidRPr="00617237">
              <w:rPr>
                <w:rFonts w:cstheme="majorHAnsi"/>
                <w:sz w:val="20"/>
                <w:szCs w:val="20"/>
              </w:rPr>
              <w:t>s</w:t>
            </w:r>
            <w:proofErr w:type="spellEnd"/>
            <w:r w:rsidRPr="00617237">
              <w:rPr>
                <w:rFonts w:cstheme="majorHAnsi"/>
                <w:sz w:val="20"/>
                <w:szCs w:val="20"/>
              </w:rPr>
              <w:t>/</w:t>
            </w:r>
            <w:proofErr w:type="spellStart"/>
            <w:r w:rsidRPr="00617237">
              <w:rPr>
                <w:rFonts w:cstheme="majorHAnsi"/>
                <w:sz w:val="20"/>
                <w:szCs w:val="20"/>
              </w:rPr>
              <w:t>indications</w:t>
            </w:r>
            <w:proofErr w:type="spellEnd"/>
          </w:p>
        </w:tc>
        <w:tc>
          <w:tcPr>
            <w:tcW w:w="1417" w:type="dxa"/>
            <w:gridSpan w:val="3"/>
            <w:shd w:val="clear" w:color="auto" w:fill="E2EFD9" w:themeFill="accent6" w:themeFillTint="33"/>
          </w:tcPr>
          <w:p w14:paraId="3D7A0CF7" w14:textId="77777777" w:rsidR="00892B34" w:rsidRPr="00D23F1F" w:rsidRDefault="00892B34" w:rsidP="0035565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gridSpan w:val="3"/>
            <w:shd w:val="clear" w:color="auto" w:fill="E2EFD9" w:themeFill="accent6" w:themeFillTint="33"/>
          </w:tcPr>
          <w:p w14:paraId="0E50372D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3"/>
            <w:shd w:val="clear" w:color="auto" w:fill="E2EFD9" w:themeFill="accent6" w:themeFillTint="33"/>
          </w:tcPr>
          <w:p w14:paraId="36616BDA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gridSpan w:val="3"/>
            <w:shd w:val="clear" w:color="auto" w:fill="E2EFD9" w:themeFill="accent6" w:themeFillTint="33"/>
          </w:tcPr>
          <w:p w14:paraId="52734E01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892B34" w:rsidRPr="00D23F1F" w14:paraId="779D7791" w14:textId="77777777" w:rsidTr="0035565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</w:tcPr>
          <w:p w14:paraId="6E222115" w14:textId="77777777" w:rsidR="00892B34" w:rsidRPr="00617237" w:rsidRDefault="00892B34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</w:rPr>
            </w:pPr>
            <w:proofErr w:type="spellStart"/>
            <w:r w:rsidRPr="00617237">
              <w:rPr>
                <w:rFonts w:cstheme="majorHAnsi"/>
                <w:b w:val="0"/>
                <w:bCs w:val="0"/>
                <w:sz w:val="20"/>
                <w:szCs w:val="20"/>
              </w:rPr>
              <w:t>What</w:t>
            </w:r>
            <w:proofErr w:type="spellEnd"/>
            <w:r w:rsidRPr="00617237">
              <w:rPr>
                <w:rFonts w:cstheme="majorHAnsi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17237">
              <w:rPr>
                <w:rFonts w:cstheme="majorHAnsi"/>
                <w:b w:val="0"/>
                <w:bCs w:val="0"/>
                <w:sz w:val="20"/>
                <w:szCs w:val="20"/>
              </w:rPr>
              <w:t>is</w:t>
            </w:r>
            <w:proofErr w:type="spellEnd"/>
            <w:r w:rsidRPr="00617237">
              <w:rPr>
                <w:rFonts w:cstheme="majorHAnsi"/>
                <w:b w:val="0"/>
                <w:bCs w:val="0"/>
                <w:sz w:val="20"/>
                <w:szCs w:val="20"/>
              </w:rPr>
              <w:t xml:space="preserve"> a </w:t>
            </w:r>
            <w:proofErr w:type="spellStart"/>
            <w:r w:rsidRPr="00617237">
              <w:rPr>
                <w:rFonts w:cstheme="majorHAnsi"/>
                <w:b w:val="0"/>
                <w:bCs w:val="0"/>
                <w:sz w:val="20"/>
                <w:szCs w:val="20"/>
              </w:rPr>
              <w:t>pacemaker</w:t>
            </w:r>
            <w:proofErr w:type="spellEnd"/>
            <w:r w:rsidRPr="00617237">
              <w:rPr>
                <w:rFonts w:cstheme="majorHAnsi"/>
                <w:b w:val="0"/>
                <w:bCs w:val="0"/>
                <w:sz w:val="20"/>
                <w:szCs w:val="20"/>
              </w:rPr>
              <w:t>?</w:t>
            </w:r>
          </w:p>
        </w:tc>
        <w:tc>
          <w:tcPr>
            <w:tcW w:w="472" w:type="dxa"/>
          </w:tcPr>
          <w:p w14:paraId="2E5C1C2A" w14:textId="77777777" w:rsidR="00892B34" w:rsidRPr="00D23F1F" w:rsidDel="001A4BF5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FDDA5CA" wp14:editId="552E28A6">
                  <wp:extent cx="306000" cy="118800"/>
                  <wp:effectExtent l="0" t="1905" r="0" b="0"/>
                  <wp:docPr id="694141825" name="Grafik 694141825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6509138" name="Grafik 2" descr="Ein Bild, das Kreis, Screenshot, Design enthält.&#10;&#10;Automatisch generierte Beschreibu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 flipH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</w:tcPr>
          <w:p w14:paraId="1EB14290" w14:textId="77777777" w:rsidR="00892B34" w:rsidRPr="00D23F1F" w:rsidDel="001A4BF5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66DA4237" wp14:editId="5E2B36FB">
                  <wp:extent cx="306408" cy="117424"/>
                  <wp:effectExtent l="5715" t="0" r="4445" b="4445"/>
                  <wp:docPr id="1823750876" name="Grafik 1823750876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" w:type="dxa"/>
          </w:tcPr>
          <w:p w14:paraId="115356D9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AE936D1" wp14:editId="1FE8BE87">
                  <wp:extent cx="306408" cy="117424"/>
                  <wp:effectExtent l="5715" t="0" r="4445" b="4445"/>
                  <wp:docPr id="2145898702" name="Grafik 2145898702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</w:tcPr>
          <w:p w14:paraId="45376FB7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EE20946" wp14:editId="008AA02B">
                  <wp:extent cx="306408" cy="117424"/>
                  <wp:effectExtent l="5715" t="0" r="4445" b="4445"/>
                  <wp:docPr id="644294298" name="Grafik 644294298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7AC591C0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612F4E03" wp14:editId="6ED0B25D">
                  <wp:extent cx="306408" cy="117424"/>
                  <wp:effectExtent l="5715" t="0" r="4445" b="4445"/>
                  <wp:docPr id="2087022925" name="Grafik 2087022925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08755D87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75786F4" wp14:editId="53E13181">
                  <wp:extent cx="306408" cy="117424"/>
                  <wp:effectExtent l="5715" t="0" r="4445" b="4445"/>
                  <wp:docPr id="408611613" name="Grafik 408611613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  <w:vAlign w:val="center"/>
          </w:tcPr>
          <w:p w14:paraId="1991B161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D23F1F" w:rsidDel="004F5A53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3" w:type="dxa"/>
            <w:vAlign w:val="center"/>
          </w:tcPr>
          <w:p w14:paraId="054E8599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3" w:type="dxa"/>
            <w:vAlign w:val="center"/>
          </w:tcPr>
          <w:p w14:paraId="3067EA44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25" w:type="dxa"/>
            <w:vAlign w:val="center"/>
          </w:tcPr>
          <w:p w14:paraId="1D930893" w14:textId="2816DFED" w:rsidR="00892B34" w:rsidRPr="00376C75" w:rsidRDefault="00CC0435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2CBCA906" w14:textId="77777777" w:rsidR="00892B34" w:rsidRPr="00376C75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76C75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5CAD18CE" w14:textId="77777777" w:rsidR="00892B34" w:rsidRPr="00376C75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76C75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892B34" w:rsidRPr="00D23F1F" w14:paraId="1A3DD558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</w:tcPr>
          <w:p w14:paraId="6F00E29E" w14:textId="77777777" w:rsidR="00892B34" w:rsidRPr="00617237" w:rsidRDefault="00892B34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617237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How does a pacemaker work?</w:t>
            </w:r>
          </w:p>
        </w:tc>
        <w:tc>
          <w:tcPr>
            <w:tcW w:w="472" w:type="dxa"/>
          </w:tcPr>
          <w:p w14:paraId="1002CBA6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01350D2A" wp14:editId="6B46BBED">
                  <wp:extent cx="306408" cy="117424"/>
                  <wp:effectExtent l="5715" t="0" r="4445" b="4445"/>
                  <wp:docPr id="745709665" name="Grafik 745709665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</w:tcPr>
          <w:p w14:paraId="564B69B5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13A471BB" wp14:editId="26ABD0E7">
                  <wp:extent cx="306408" cy="117424"/>
                  <wp:effectExtent l="5715" t="0" r="4445" b="4445"/>
                  <wp:docPr id="1157293453" name="Grafik 1157293453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" w:type="dxa"/>
          </w:tcPr>
          <w:p w14:paraId="26232CC2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2879E9B6" wp14:editId="6807C302">
                  <wp:extent cx="306408" cy="117424"/>
                  <wp:effectExtent l="5715" t="0" r="4445" b="4445"/>
                  <wp:docPr id="1758072404" name="Grafik 1758072404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</w:tcPr>
          <w:p w14:paraId="2E78C673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0CD1000B" wp14:editId="48FB5114">
                  <wp:extent cx="306408" cy="117424"/>
                  <wp:effectExtent l="5715" t="0" r="4445" b="4445"/>
                  <wp:docPr id="2027217407" name="Grafik 2027217407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6A61F78D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6C62571C" wp14:editId="13B4CE20">
                  <wp:extent cx="306408" cy="117424"/>
                  <wp:effectExtent l="5715" t="0" r="4445" b="4445"/>
                  <wp:docPr id="1950037225" name="Grafik 1950037225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4B62CAE4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1A546C55" wp14:editId="33CCB007">
                  <wp:extent cx="306408" cy="117424"/>
                  <wp:effectExtent l="5715" t="0" r="4445" b="4445"/>
                  <wp:docPr id="1766128713" name="Grafik 1766128713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  <w:vAlign w:val="center"/>
          </w:tcPr>
          <w:p w14:paraId="280E7189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3" w:type="dxa"/>
            <w:vAlign w:val="center"/>
          </w:tcPr>
          <w:p w14:paraId="4D264D0A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73" w:type="dxa"/>
            <w:vAlign w:val="center"/>
          </w:tcPr>
          <w:p w14:paraId="51666248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25" w:type="dxa"/>
            <w:vAlign w:val="center"/>
          </w:tcPr>
          <w:p w14:paraId="5FD54257" w14:textId="77777777" w:rsidR="00892B34" w:rsidRPr="00376C75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76C75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135EE9D0" w14:textId="77777777" w:rsidR="00892B34" w:rsidRPr="00376C75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76C75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3B3C7ABF" w14:textId="77777777" w:rsidR="00892B34" w:rsidRPr="00376C75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76C75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892B34" w:rsidRPr="00D23F1F" w14:paraId="443365E3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</w:tcPr>
          <w:p w14:paraId="512E5048" w14:textId="77777777" w:rsidR="00892B34" w:rsidRPr="00617237" w:rsidRDefault="00892B34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617237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When do I need a pacemaker?</w:t>
            </w:r>
          </w:p>
        </w:tc>
        <w:tc>
          <w:tcPr>
            <w:tcW w:w="472" w:type="dxa"/>
          </w:tcPr>
          <w:p w14:paraId="78CAC6A6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4E89CA65" wp14:editId="172653F8">
                  <wp:extent cx="306000" cy="118800"/>
                  <wp:effectExtent l="0" t="1905" r="0" b="0"/>
                  <wp:docPr id="519709777" name="Grafik 519709777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455695" name="Grafik 3" descr="Ein Bild, das Kreis, Screenshot, Design enthält.&#10;&#10;Automatisch generierte Beschreib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</w:tcPr>
          <w:p w14:paraId="1633CF1C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4700B50" wp14:editId="496EDB12">
                  <wp:extent cx="306000" cy="118800"/>
                  <wp:effectExtent l="0" t="1905" r="0" b="0"/>
                  <wp:docPr id="925905041" name="Grafik 925905041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455695" name="Grafik 3" descr="Ein Bild, das Kreis, Screenshot, Design enthält.&#10;&#10;Automatisch generierte Beschreib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" w:type="dxa"/>
          </w:tcPr>
          <w:p w14:paraId="5C9D21F0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CD727AB" wp14:editId="251994B4">
                  <wp:extent cx="306000" cy="118800"/>
                  <wp:effectExtent l="0" t="1905" r="0" b="0"/>
                  <wp:docPr id="134333172" name="Grafik 134333172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455695" name="Grafik 3" descr="Ein Bild, das Kreis, Screenshot, Design enthält.&#10;&#10;Automatisch generierte Beschreib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</w:tcPr>
          <w:p w14:paraId="132BD9F1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616A7F1A" wp14:editId="4D9AEDBF">
                  <wp:extent cx="306408" cy="117424"/>
                  <wp:effectExtent l="5715" t="0" r="4445" b="4445"/>
                  <wp:docPr id="1288791470" name="Grafik 1288791470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1454BFA8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4B9FA867" wp14:editId="470C6676">
                  <wp:extent cx="306408" cy="117424"/>
                  <wp:effectExtent l="5715" t="0" r="4445" b="4445"/>
                  <wp:docPr id="1816932246" name="Grafik 1816932246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12493FFD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41C39E0D" wp14:editId="089322C1">
                  <wp:extent cx="306408" cy="117424"/>
                  <wp:effectExtent l="5715" t="0" r="4445" b="4445"/>
                  <wp:docPr id="2043671763" name="Grafik 2043671763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  <w:vAlign w:val="center"/>
          </w:tcPr>
          <w:p w14:paraId="1F2889FB" w14:textId="1879FA8C" w:rsidR="00892B34" w:rsidRPr="00D23F1F" w:rsidRDefault="00C9665F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73" w:type="dxa"/>
            <w:vAlign w:val="center"/>
          </w:tcPr>
          <w:p w14:paraId="71421715" w14:textId="4CBE5D0D" w:rsidR="00892B34" w:rsidRPr="00D23F1F" w:rsidRDefault="00BA3F5C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73" w:type="dxa"/>
            <w:vAlign w:val="center"/>
          </w:tcPr>
          <w:p w14:paraId="0F7C639D" w14:textId="07AEEC8E" w:rsidR="00892B34" w:rsidRPr="00D23F1F" w:rsidRDefault="00BA3F5C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32062F90" w14:textId="77777777" w:rsidR="00892B34" w:rsidRPr="00355659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325B83A0" w14:textId="77777777" w:rsidR="00892B34" w:rsidRPr="00355659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7BD56292" w14:textId="77777777" w:rsidR="00892B34" w:rsidRPr="00355659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892B34" w:rsidRPr="00D23F1F" w14:paraId="47368955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</w:tcPr>
          <w:p w14:paraId="02D8900F" w14:textId="77777777" w:rsidR="00892B34" w:rsidRPr="00617237" w:rsidRDefault="00892B34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617237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What is the difference between leadless pacemaker and pacemakers with implanted leads?</w:t>
            </w:r>
            <w:r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472" w:type="dxa"/>
          </w:tcPr>
          <w:p w14:paraId="491B33B7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0FA90B46" wp14:editId="63224901">
                  <wp:extent cx="306000" cy="118800"/>
                  <wp:effectExtent l="0" t="1905" r="0" b="0"/>
                  <wp:docPr id="6852039" name="Grafik 6852039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455695" name="Grafik 3" descr="Ein Bild, das Kreis, Screenshot, Design enthält.&#10;&#10;Automatisch generierte Beschreib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</w:tcPr>
          <w:p w14:paraId="339BCA07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5579DA1" wp14:editId="7D470366">
                  <wp:extent cx="306000" cy="118800"/>
                  <wp:effectExtent l="0" t="1905" r="0" b="0"/>
                  <wp:docPr id="1979881967" name="Grafik 1979881967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6509138" name="Grafik 2" descr="Ein Bild, das Kreis, Screenshot, Design enthält.&#10;&#10;Automatisch generierte Beschreibu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 flipH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" w:type="dxa"/>
          </w:tcPr>
          <w:p w14:paraId="7AA23127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285A5F0F" wp14:editId="2DFD97CB">
                  <wp:extent cx="306408" cy="117424"/>
                  <wp:effectExtent l="5715" t="0" r="4445" b="4445"/>
                  <wp:docPr id="618101155" name="Grafik 618101155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</w:tcPr>
          <w:p w14:paraId="3B44915D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74B51C50" wp14:editId="630C1389">
                  <wp:extent cx="306000" cy="118800"/>
                  <wp:effectExtent l="0" t="1905" r="0" b="0"/>
                  <wp:docPr id="1102551225" name="Grafik 1102551225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455695" name="Grafik 3" descr="Ein Bild, das Kreis, Screenshot, Design enthält.&#10;&#10;Automatisch generierte Beschreib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508981B6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61564CF4" wp14:editId="46D312D8">
                  <wp:extent cx="306000" cy="118800"/>
                  <wp:effectExtent l="0" t="1905" r="0" b="0"/>
                  <wp:docPr id="154781507" name="Grafik 154781507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6509138" name="Grafik 2" descr="Ein Bild, das Kreis, Screenshot, Design enthält.&#10;&#10;Automatisch generierte Beschreibu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 flipH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464216A8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2A86B905" wp14:editId="0D74B269">
                  <wp:extent cx="306408" cy="117424"/>
                  <wp:effectExtent l="5715" t="0" r="4445" b="4445"/>
                  <wp:docPr id="116108018" name="Grafik 116108018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  <w:vAlign w:val="center"/>
          </w:tcPr>
          <w:p w14:paraId="706C0850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3" w:type="dxa"/>
            <w:vAlign w:val="center"/>
          </w:tcPr>
          <w:p w14:paraId="7B87EABB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3" w:type="dxa"/>
            <w:vAlign w:val="center"/>
          </w:tcPr>
          <w:p w14:paraId="284509F0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7B9AF55B" w14:textId="77777777" w:rsidR="00892B34" w:rsidRPr="00355659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02C3949B" w14:textId="0AE364F7" w:rsidR="00892B34" w:rsidRPr="00355659" w:rsidRDefault="00BA3F5C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2428AB0B" w14:textId="77777777" w:rsidR="00892B34" w:rsidRPr="00355659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892B34" w:rsidRPr="00D23F1F" w14:paraId="30994198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</w:tcPr>
          <w:p w14:paraId="123F6589" w14:textId="77777777" w:rsidR="00892B34" w:rsidRPr="00617237" w:rsidRDefault="00892B34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617237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What is an implantable cardioverter-defibrillator?</w:t>
            </w:r>
            <w:r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472" w:type="dxa"/>
          </w:tcPr>
          <w:p w14:paraId="25270293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0ED2575" wp14:editId="34C2E600">
                  <wp:extent cx="306000" cy="118800"/>
                  <wp:effectExtent l="0" t="1905" r="0" b="0"/>
                  <wp:docPr id="1446912414" name="Grafik 1446912414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455695" name="Grafik 3" descr="Ein Bild, das Kreis, Screenshot, Design enthält.&#10;&#10;Automatisch generierte Beschreib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</w:tcPr>
          <w:p w14:paraId="649A9804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3FE6871" wp14:editId="41F973BE">
                  <wp:extent cx="306408" cy="117424"/>
                  <wp:effectExtent l="5715" t="0" r="4445" b="4445"/>
                  <wp:docPr id="1318416844" name="Grafik 1318416844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" w:type="dxa"/>
          </w:tcPr>
          <w:p w14:paraId="19C6D0C2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19DA1ECF" wp14:editId="5FDCBC6B">
                  <wp:extent cx="306408" cy="117424"/>
                  <wp:effectExtent l="5715" t="0" r="4445" b="4445"/>
                  <wp:docPr id="2137413472" name="Grafik 2137413472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</w:tcPr>
          <w:p w14:paraId="7B436D40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235512E" wp14:editId="4278124D">
                  <wp:extent cx="306408" cy="117424"/>
                  <wp:effectExtent l="5715" t="0" r="4445" b="4445"/>
                  <wp:docPr id="1086078215" name="Grafik 1086078215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64C33B17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1362DD7B" wp14:editId="52D7726D">
                  <wp:extent cx="306000" cy="118800"/>
                  <wp:effectExtent l="0" t="1905" r="0" b="0"/>
                  <wp:docPr id="1062688485" name="Grafik 1062688485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6509138" name="Grafik 2" descr="Ein Bild, das Kreis, Screenshot, Design enthält.&#10;&#10;Automatisch generierte Beschreibu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 flipH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30BED186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2E4DA906" wp14:editId="745A1475">
                  <wp:extent cx="306408" cy="117424"/>
                  <wp:effectExtent l="5715" t="0" r="4445" b="4445"/>
                  <wp:docPr id="1673357878" name="Grafik 1673357878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  <w:vAlign w:val="center"/>
          </w:tcPr>
          <w:p w14:paraId="2378D84D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3" w:type="dxa"/>
            <w:vAlign w:val="center"/>
          </w:tcPr>
          <w:p w14:paraId="6E0EB48C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3" w:type="dxa"/>
            <w:vAlign w:val="center"/>
          </w:tcPr>
          <w:p w14:paraId="45315000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25" w:type="dxa"/>
            <w:vAlign w:val="center"/>
          </w:tcPr>
          <w:p w14:paraId="0FD6F47B" w14:textId="77777777" w:rsidR="00892B34" w:rsidRPr="00376C75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76C75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446DDC6A" w14:textId="28F10B00" w:rsidR="00892B34" w:rsidRPr="00376C75" w:rsidRDefault="00BA3F5C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45AD9E28" w14:textId="77777777" w:rsidR="00892B34" w:rsidRPr="00376C75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76C75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892B34" w:rsidRPr="00D23F1F" w14:paraId="03D02EE6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</w:tcPr>
          <w:p w14:paraId="02762EA0" w14:textId="77777777" w:rsidR="00892B34" w:rsidRPr="00617237" w:rsidRDefault="00892B34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617237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What is a wearable cardioverter-defibrillator?</w:t>
            </w:r>
          </w:p>
        </w:tc>
        <w:tc>
          <w:tcPr>
            <w:tcW w:w="472" w:type="dxa"/>
          </w:tcPr>
          <w:p w14:paraId="0AE771C4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ECFBF12" wp14:editId="42E1E50A">
                  <wp:extent cx="306000" cy="118800"/>
                  <wp:effectExtent l="0" t="1905" r="0" b="0"/>
                  <wp:docPr id="11218939" name="Grafik 11218939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455695" name="Grafik 3" descr="Ein Bild, das Kreis, Screenshot, Design enthält.&#10;&#10;Automatisch generierte Beschreib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</w:tcPr>
          <w:p w14:paraId="6C04242D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6F1C7FC1" wp14:editId="335E0820">
                  <wp:extent cx="306408" cy="117424"/>
                  <wp:effectExtent l="5715" t="0" r="4445" b="4445"/>
                  <wp:docPr id="141396747" name="Grafik 141396747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" w:type="dxa"/>
          </w:tcPr>
          <w:p w14:paraId="75ECB71D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96A7497" wp14:editId="44078AD7">
                  <wp:extent cx="306408" cy="117424"/>
                  <wp:effectExtent l="5715" t="0" r="4445" b="4445"/>
                  <wp:docPr id="1532075265" name="Grafik 1532075265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</w:tcPr>
          <w:p w14:paraId="1539D04B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7066269B" wp14:editId="19E3F39C">
                  <wp:extent cx="306408" cy="117424"/>
                  <wp:effectExtent l="5715" t="0" r="4445" b="4445"/>
                  <wp:docPr id="487306145" name="Grafik 487306145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65F8915B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9055F58" wp14:editId="3E278B3C">
                  <wp:extent cx="306408" cy="117424"/>
                  <wp:effectExtent l="5715" t="0" r="4445" b="4445"/>
                  <wp:docPr id="1489457166" name="Grafik 1489457166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0BED2E2C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0E155597" wp14:editId="63813EB2">
                  <wp:extent cx="306408" cy="117424"/>
                  <wp:effectExtent l="5715" t="0" r="4445" b="4445"/>
                  <wp:docPr id="990429552" name="Grafik 990429552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  <w:vAlign w:val="center"/>
          </w:tcPr>
          <w:p w14:paraId="251106DB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3" w:type="dxa"/>
            <w:vAlign w:val="center"/>
          </w:tcPr>
          <w:p w14:paraId="1940D43B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3" w:type="dxa"/>
            <w:vAlign w:val="center"/>
          </w:tcPr>
          <w:p w14:paraId="671A98A6" w14:textId="15A0822E" w:rsidR="00892B34" w:rsidRPr="00D23F1F" w:rsidRDefault="00BA3F5C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025F0182" w14:textId="77777777" w:rsidR="00892B34" w:rsidRPr="00376C75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76C75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11C98C9B" w14:textId="77777777" w:rsidR="00892B34" w:rsidRPr="00376C75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76C75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7C23C882" w14:textId="77777777" w:rsidR="00892B34" w:rsidRPr="00376C75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76C75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892B34" w:rsidRPr="00D23F1F" w14:paraId="18C6CB8E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</w:tcPr>
          <w:p w14:paraId="64A3D0D8" w14:textId="77777777" w:rsidR="00892B34" w:rsidRPr="00617237" w:rsidRDefault="00892B34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617237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What is the difference between subcutaneous and transvenous cardioverter-defibrillators?</w:t>
            </w:r>
          </w:p>
        </w:tc>
        <w:tc>
          <w:tcPr>
            <w:tcW w:w="472" w:type="dxa"/>
          </w:tcPr>
          <w:p w14:paraId="7B8FDD82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704F1F62" wp14:editId="2673E1F2">
                  <wp:extent cx="306000" cy="118800"/>
                  <wp:effectExtent l="0" t="1905" r="0" b="0"/>
                  <wp:docPr id="1866205841" name="Grafik 1866205841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6509138" name="Grafik 2" descr="Ein Bild, das Kreis, Screenshot, Design enthält.&#10;&#10;Automatisch generierte Beschreibu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 flipH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</w:tcPr>
          <w:p w14:paraId="5931CBC5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46AFD79B" wp14:editId="62EF3537">
                  <wp:extent cx="306000" cy="118800"/>
                  <wp:effectExtent l="0" t="1905" r="0" b="0"/>
                  <wp:docPr id="2129525218" name="Grafik 2129525218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455695" name="Grafik 3" descr="Ein Bild, das Kreis, Screenshot, Design enthält.&#10;&#10;Automatisch generierte Beschreib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" w:type="dxa"/>
          </w:tcPr>
          <w:p w14:paraId="66633508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0DD96C01" wp14:editId="691120DA">
                  <wp:extent cx="306408" cy="117424"/>
                  <wp:effectExtent l="5715" t="0" r="4445" b="4445"/>
                  <wp:docPr id="1464007734" name="Grafik 1464007734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</w:tcPr>
          <w:p w14:paraId="06F66667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12637C4" wp14:editId="42363B9C">
                  <wp:extent cx="306408" cy="117424"/>
                  <wp:effectExtent l="5715" t="0" r="4445" b="4445"/>
                  <wp:docPr id="312219015" name="Grafik 312219015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35C31F83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599AE9B" wp14:editId="63CC4F77">
                  <wp:extent cx="306408" cy="117424"/>
                  <wp:effectExtent l="5715" t="0" r="4445" b="4445"/>
                  <wp:docPr id="1817529488" name="Grafik 1817529488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199CB0DF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0117C4C" wp14:editId="29DA30F3">
                  <wp:extent cx="306408" cy="117424"/>
                  <wp:effectExtent l="5715" t="0" r="4445" b="4445"/>
                  <wp:docPr id="358770821" name="Grafik 358770821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  <w:vAlign w:val="center"/>
          </w:tcPr>
          <w:p w14:paraId="2B3A0B0B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3" w:type="dxa"/>
            <w:vAlign w:val="center"/>
          </w:tcPr>
          <w:p w14:paraId="6CC66907" w14:textId="5714E8DB" w:rsidR="00892B34" w:rsidRPr="00D23F1F" w:rsidRDefault="00BA3F5C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73" w:type="dxa"/>
            <w:vAlign w:val="center"/>
          </w:tcPr>
          <w:p w14:paraId="12B82F0D" w14:textId="7F6CA1F5" w:rsidR="00892B34" w:rsidRPr="00D23F1F" w:rsidRDefault="00BA3F5C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3EF1C2CA" w14:textId="384D993B" w:rsidR="00892B34" w:rsidRPr="00376C75" w:rsidRDefault="00CC0435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5BCA9AA5" w14:textId="1647F676" w:rsidR="00892B34" w:rsidRPr="00376C75" w:rsidRDefault="00BA3F5C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069B8EED" w14:textId="77777777" w:rsidR="00892B34" w:rsidRPr="00376C75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76C75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892B34" w:rsidRPr="00D23F1F" w14:paraId="5050C898" w14:textId="77777777" w:rsidTr="00355659">
        <w:trPr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</w:tcPr>
          <w:p w14:paraId="1D7BB592" w14:textId="77777777" w:rsidR="00892B34" w:rsidRPr="00617237" w:rsidRDefault="00892B34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617237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What is remote monitoring for cardiac implantable devices?</w:t>
            </w:r>
          </w:p>
        </w:tc>
        <w:tc>
          <w:tcPr>
            <w:tcW w:w="472" w:type="dxa"/>
          </w:tcPr>
          <w:p w14:paraId="2DF1513F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2949CBD" wp14:editId="0A4DDCEC">
                  <wp:extent cx="306000" cy="118800"/>
                  <wp:effectExtent l="0" t="1905" r="0" b="0"/>
                  <wp:docPr id="1258826795" name="Grafik 1258826795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455695" name="Grafik 3" descr="Ein Bild, das Kreis, Screenshot, Design enthält.&#10;&#10;Automatisch generierte Beschreib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</w:tcPr>
          <w:p w14:paraId="1DC6A200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6821108A" wp14:editId="578470EC">
                  <wp:extent cx="306408" cy="117424"/>
                  <wp:effectExtent l="5715" t="0" r="4445" b="4445"/>
                  <wp:docPr id="2054833803" name="Grafik 2054833803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" w:type="dxa"/>
          </w:tcPr>
          <w:p w14:paraId="684191BF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0EECF211" wp14:editId="330F31F8">
                  <wp:extent cx="306408" cy="117424"/>
                  <wp:effectExtent l="5715" t="0" r="4445" b="4445"/>
                  <wp:docPr id="1683971651" name="Grafik 1683971651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</w:tcPr>
          <w:p w14:paraId="36812B9F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68FCCEFC" wp14:editId="459D75DC">
                  <wp:extent cx="306408" cy="117424"/>
                  <wp:effectExtent l="5715" t="0" r="4445" b="4445"/>
                  <wp:docPr id="1667362943" name="Grafik 1667362943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1473476F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44BF4A5E" wp14:editId="7994E2FE">
                  <wp:extent cx="306408" cy="117424"/>
                  <wp:effectExtent l="5715" t="0" r="4445" b="4445"/>
                  <wp:docPr id="391906491" name="Grafik 391906491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25882A8B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FD52B39" wp14:editId="0FE81AC7">
                  <wp:extent cx="306408" cy="117424"/>
                  <wp:effectExtent l="5715" t="0" r="4445" b="4445"/>
                  <wp:docPr id="1455809253" name="Grafik 1455809253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  <w:vAlign w:val="center"/>
          </w:tcPr>
          <w:p w14:paraId="73D4D954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3" w:type="dxa"/>
            <w:vAlign w:val="center"/>
          </w:tcPr>
          <w:p w14:paraId="47A26C9E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3" w:type="dxa"/>
            <w:vAlign w:val="center"/>
          </w:tcPr>
          <w:p w14:paraId="3D2DC20A" w14:textId="62070DEA" w:rsidR="00892B34" w:rsidRPr="00D23F1F" w:rsidRDefault="00BA3F5C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1F79CEE7" w14:textId="77777777" w:rsidR="00892B34" w:rsidRPr="00355659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1F034285" w14:textId="77777777" w:rsidR="00892B34" w:rsidRPr="00355659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5B1BB08C" w14:textId="77777777" w:rsidR="00892B34" w:rsidRPr="00355659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892B34" w:rsidRPr="00D23F1F" w14:paraId="34F1B8FC" w14:textId="77777777" w:rsidTr="00355659">
        <w:trPr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</w:tcPr>
          <w:p w14:paraId="462C51F9" w14:textId="77777777" w:rsidR="00892B34" w:rsidRPr="00617237" w:rsidRDefault="00892B34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617237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What is a cardiac resynchronization therapy device?</w:t>
            </w:r>
            <w:r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472" w:type="dxa"/>
          </w:tcPr>
          <w:p w14:paraId="2D51A6BC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657FB70" wp14:editId="0855EBE8">
                  <wp:extent cx="306000" cy="118800"/>
                  <wp:effectExtent l="0" t="1905" r="0" b="0"/>
                  <wp:docPr id="768631669" name="Grafik 768631669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455695" name="Grafik 3" descr="Ein Bild, das Kreis, Screenshot, Design enthält.&#10;&#10;Automatisch generierte Beschreib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</w:tcPr>
          <w:p w14:paraId="307635A4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6347CC31" wp14:editId="54715462">
                  <wp:extent cx="306408" cy="117424"/>
                  <wp:effectExtent l="5715" t="0" r="4445" b="4445"/>
                  <wp:docPr id="1299204783" name="Grafik 1299204783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" w:type="dxa"/>
          </w:tcPr>
          <w:p w14:paraId="41F4A906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1ABF129D" wp14:editId="2F39D0CD">
                  <wp:extent cx="306408" cy="117424"/>
                  <wp:effectExtent l="5715" t="0" r="4445" b="4445"/>
                  <wp:docPr id="1747111974" name="Grafik 1747111974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</w:tcPr>
          <w:p w14:paraId="620519DA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80C120D" wp14:editId="621D64CC">
                  <wp:extent cx="306408" cy="117424"/>
                  <wp:effectExtent l="5715" t="0" r="4445" b="4445"/>
                  <wp:docPr id="1162114374" name="Grafik 1162114374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78BDB5C1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1CB0CB6A" wp14:editId="45786B2A">
                  <wp:extent cx="306408" cy="117424"/>
                  <wp:effectExtent l="5715" t="0" r="4445" b="4445"/>
                  <wp:docPr id="1883028906" name="Grafik 1883028906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20F2AD18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7B3F2F0" wp14:editId="0D7BC25F">
                  <wp:extent cx="306408" cy="117424"/>
                  <wp:effectExtent l="5715" t="0" r="4445" b="4445"/>
                  <wp:docPr id="390060021" name="Grafik 390060021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  <w:vAlign w:val="center"/>
          </w:tcPr>
          <w:p w14:paraId="18E72E7D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3" w:type="dxa"/>
            <w:vAlign w:val="center"/>
          </w:tcPr>
          <w:p w14:paraId="77EF30CC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3" w:type="dxa"/>
            <w:vAlign w:val="center"/>
          </w:tcPr>
          <w:p w14:paraId="2E2FF593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25" w:type="dxa"/>
            <w:vAlign w:val="center"/>
          </w:tcPr>
          <w:p w14:paraId="00ECDECD" w14:textId="77777777" w:rsidR="00892B34" w:rsidRPr="00355659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1A2BFC26" w14:textId="77777777" w:rsidR="00892B34" w:rsidRPr="00355659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2474EE96" w14:textId="77777777" w:rsidR="00892B34" w:rsidRPr="00355659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892B34" w:rsidRPr="00D23F1F" w14:paraId="3D687B09" w14:textId="77777777" w:rsidTr="00355659">
        <w:trPr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</w:tcPr>
          <w:p w14:paraId="38527E7E" w14:textId="77777777" w:rsidR="00892B34" w:rsidRPr="00617237" w:rsidRDefault="00892B34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617237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What is the difference between an ICD and CRT-D?</w:t>
            </w:r>
          </w:p>
        </w:tc>
        <w:tc>
          <w:tcPr>
            <w:tcW w:w="472" w:type="dxa"/>
          </w:tcPr>
          <w:p w14:paraId="4FCB68EC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FDC808A" wp14:editId="293C19A8">
                  <wp:extent cx="306000" cy="118800"/>
                  <wp:effectExtent l="0" t="1905" r="0" b="0"/>
                  <wp:docPr id="1150253794" name="Grafik 1150253794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6509138" name="Grafik 2" descr="Ein Bild, das Kreis, Screenshot, Design enthält.&#10;&#10;Automatisch generierte Beschreibu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 flipH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</w:tcPr>
          <w:p w14:paraId="4985105B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01B10E9D" wp14:editId="008A4294">
                  <wp:extent cx="306408" cy="117424"/>
                  <wp:effectExtent l="5715" t="0" r="4445" b="4445"/>
                  <wp:docPr id="528094771" name="Grafik 528094771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" w:type="dxa"/>
          </w:tcPr>
          <w:p w14:paraId="10D15F1C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328DB51" wp14:editId="6172A210">
                  <wp:extent cx="306408" cy="117424"/>
                  <wp:effectExtent l="5715" t="0" r="4445" b="4445"/>
                  <wp:docPr id="1674925112" name="Grafik 1674925112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</w:tcPr>
          <w:p w14:paraId="4B3A65CD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05C01F46" wp14:editId="367C83A4">
                  <wp:extent cx="306408" cy="117424"/>
                  <wp:effectExtent l="5715" t="0" r="4445" b="4445"/>
                  <wp:docPr id="554523527" name="Grafik 554523527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1A603EE5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61D301CB" wp14:editId="76F8B311">
                  <wp:extent cx="306408" cy="117424"/>
                  <wp:effectExtent l="5715" t="0" r="4445" b="4445"/>
                  <wp:docPr id="389439144" name="Grafik 389439144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79598D5D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DFA89B6" wp14:editId="4F81F298">
                  <wp:extent cx="306408" cy="117424"/>
                  <wp:effectExtent l="5715" t="0" r="4445" b="4445"/>
                  <wp:docPr id="758552102" name="Grafik 758552102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  <w:vAlign w:val="center"/>
          </w:tcPr>
          <w:p w14:paraId="7B910F22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3" w:type="dxa"/>
            <w:vAlign w:val="center"/>
          </w:tcPr>
          <w:p w14:paraId="06FE9034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3" w:type="dxa"/>
            <w:vAlign w:val="center"/>
          </w:tcPr>
          <w:p w14:paraId="6EEED050" w14:textId="7AB48D1C" w:rsidR="00892B34" w:rsidRPr="00D23F1F" w:rsidRDefault="00BA3F5C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5ABA7A75" w14:textId="4223BD74" w:rsidR="00892B34" w:rsidRPr="00355659" w:rsidRDefault="00CC0435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3EF8BBD6" w14:textId="77777777" w:rsidR="00892B34" w:rsidRPr="00355659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674AD8B5" w14:textId="77777777" w:rsidR="00892B34" w:rsidRPr="00355659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892B34" w:rsidRPr="00D23F1F" w14:paraId="780C0FD0" w14:textId="77777777" w:rsidTr="00355659">
        <w:trPr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</w:tcPr>
          <w:p w14:paraId="6C44D598" w14:textId="77777777" w:rsidR="00892B34" w:rsidRPr="00617237" w:rsidRDefault="00892B34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617237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What is the difference between an CRT-P and CRT-D?</w:t>
            </w:r>
            <w:r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472" w:type="dxa"/>
          </w:tcPr>
          <w:p w14:paraId="27C31371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47448523" wp14:editId="2AB47A57">
                  <wp:extent cx="306000" cy="118800"/>
                  <wp:effectExtent l="0" t="1905" r="0" b="0"/>
                  <wp:docPr id="343121496" name="Grafik 343121496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455695" name="Grafik 3" descr="Ein Bild, das Kreis, Screenshot, Design enthält.&#10;&#10;Automatisch generierte Beschreib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</w:tcPr>
          <w:p w14:paraId="01CDAD32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68C62149" wp14:editId="13F7EAE1">
                  <wp:extent cx="306408" cy="117424"/>
                  <wp:effectExtent l="5715" t="0" r="4445" b="4445"/>
                  <wp:docPr id="1831954673" name="Grafik 1831954673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" w:type="dxa"/>
          </w:tcPr>
          <w:p w14:paraId="4A7A1428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28FA68CC" wp14:editId="29931049">
                  <wp:extent cx="306408" cy="117424"/>
                  <wp:effectExtent l="5715" t="0" r="4445" b="4445"/>
                  <wp:docPr id="1370054602" name="Grafik 1370054602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</w:tcPr>
          <w:p w14:paraId="486416D4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09E48083" wp14:editId="1E22D9B7">
                  <wp:extent cx="306408" cy="117424"/>
                  <wp:effectExtent l="5715" t="0" r="4445" b="4445"/>
                  <wp:docPr id="1411685944" name="Grafik 1411685944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42CC9AC2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A06F6D5" wp14:editId="38380972">
                  <wp:extent cx="306408" cy="117424"/>
                  <wp:effectExtent l="5715" t="0" r="4445" b="4445"/>
                  <wp:docPr id="503826235" name="Grafik 503826235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3E59D2DA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8CF1981" wp14:editId="1C124175">
                  <wp:extent cx="306408" cy="117424"/>
                  <wp:effectExtent l="5715" t="0" r="4445" b="4445"/>
                  <wp:docPr id="1844478777" name="Grafik 1844478777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  <w:vAlign w:val="center"/>
          </w:tcPr>
          <w:p w14:paraId="16FACEE3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3" w:type="dxa"/>
            <w:vAlign w:val="center"/>
          </w:tcPr>
          <w:p w14:paraId="2EDF9E34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3" w:type="dxa"/>
            <w:vAlign w:val="center"/>
          </w:tcPr>
          <w:p w14:paraId="53C4EC28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25" w:type="dxa"/>
            <w:vAlign w:val="center"/>
          </w:tcPr>
          <w:p w14:paraId="44A4AE5F" w14:textId="77777777" w:rsidR="00892B34" w:rsidRPr="00355659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7CC2454E" w14:textId="77777777" w:rsidR="00892B34" w:rsidRPr="00355659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43E9B686" w14:textId="77777777" w:rsidR="00892B34" w:rsidRPr="00355659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892B34" w:rsidRPr="00D23F1F" w14:paraId="12475477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shd w:val="clear" w:color="auto" w:fill="E2EFD9" w:themeFill="accent6" w:themeFillTint="33"/>
          </w:tcPr>
          <w:p w14:paraId="01C7964D" w14:textId="77777777" w:rsidR="00892B34" w:rsidRPr="00617237" w:rsidRDefault="00892B34" w:rsidP="00355659">
            <w:pPr>
              <w:spacing w:line="240" w:lineRule="auto"/>
              <w:jc w:val="left"/>
              <w:rPr>
                <w:rFonts w:cstheme="majorHAnsi"/>
                <w:sz w:val="20"/>
                <w:szCs w:val="20"/>
                <w:lang w:val="en-US"/>
              </w:rPr>
            </w:pPr>
            <w:r w:rsidRPr="00617237">
              <w:rPr>
                <w:rFonts w:cstheme="majorHAnsi"/>
                <w:sz w:val="20"/>
                <w:szCs w:val="20"/>
                <w:lang w:val="en-US"/>
              </w:rPr>
              <w:t xml:space="preserve">Potential consequences </w:t>
            </w:r>
          </w:p>
        </w:tc>
        <w:tc>
          <w:tcPr>
            <w:tcW w:w="1417" w:type="dxa"/>
            <w:gridSpan w:val="3"/>
            <w:shd w:val="clear" w:color="auto" w:fill="E2EFD9" w:themeFill="accent6" w:themeFillTint="33"/>
          </w:tcPr>
          <w:p w14:paraId="60DDC57D" w14:textId="77777777" w:rsidR="00892B34" w:rsidRPr="00D23F1F" w:rsidRDefault="00892B34" w:rsidP="0035565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gridSpan w:val="3"/>
            <w:shd w:val="clear" w:color="auto" w:fill="E2EFD9" w:themeFill="accent6" w:themeFillTint="33"/>
          </w:tcPr>
          <w:p w14:paraId="36EE2B1F" w14:textId="77777777" w:rsidR="00892B34" w:rsidRPr="00D23F1F" w:rsidRDefault="00892B34" w:rsidP="0035565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3"/>
            <w:shd w:val="clear" w:color="auto" w:fill="E2EFD9" w:themeFill="accent6" w:themeFillTint="33"/>
            <w:vAlign w:val="center"/>
          </w:tcPr>
          <w:p w14:paraId="69F92584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gridSpan w:val="3"/>
            <w:shd w:val="clear" w:color="auto" w:fill="E2EFD9" w:themeFill="accent6" w:themeFillTint="33"/>
            <w:vAlign w:val="center"/>
          </w:tcPr>
          <w:p w14:paraId="16213051" w14:textId="77777777" w:rsidR="00892B34" w:rsidRPr="00355659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</w:p>
        </w:tc>
      </w:tr>
      <w:tr w:rsidR="00892B34" w:rsidRPr="00D23F1F" w14:paraId="00F7E3E7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</w:tcPr>
          <w:p w14:paraId="5580262E" w14:textId="77777777" w:rsidR="00892B34" w:rsidRPr="00617237" w:rsidRDefault="00892B34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617237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 xml:space="preserve">My pacemaker pocket is red and swollen. What shall I do? </w:t>
            </w:r>
          </w:p>
        </w:tc>
        <w:tc>
          <w:tcPr>
            <w:tcW w:w="472" w:type="dxa"/>
          </w:tcPr>
          <w:p w14:paraId="3045A175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0365E5F2" wp14:editId="7733307B">
                  <wp:extent cx="306000" cy="118800"/>
                  <wp:effectExtent l="0" t="1905" r="0" b="0"/>
                  <wp:docPr id="998445845" name="Grafik 998445845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455695" name="Grafik 3" descr="Ein Bild, das Kreis, Screenshot, Design enthält.&#10;&#10;Automatisch generierte Beschreib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</w:tcPr>
          <w:p w14:paraId="7A4FCACF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01D7C809" wp14:editId="4E21C395">
                  <wp:extent cx="306408" cy="117424"/>
                  <wp:effectExtent l="5715" t="0" r="4445" b="4445"/>
                  <wp:docPr id="984709962" name="Grafik 984709962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" w:type="dxa"/>
          </w:tcPr>
          <w:p w14:paraId="62246813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0058FB75" wp14:editId="70B37731">
                  <wp:extent cx="306408" cy="117424"/>
                  <wp:effectExtent l="5715" t="0" r="4445" b="4445"/>
                  <wp:docPr id="1364939526" name="Grafik 1364939526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</w:tcPr>
          <w:p w14:paraId="29B98AED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2FF07BC7" wp14:editId="37C95570">
                  <wp:extent cx="306408" cy="117424"/>
                  <wp:effectExtent l="5715" t="0" r="4445" b="4445"/>
                  <wp:docPr id="327725434" name="Grafik 327725434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4E1380C3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41DF82DA" wp14:editId="36ABC4E1">
                  <wp:extent cx="306408" cy="117424"/>
                  <wp:effectExtent l="5715" t="0" r="4445" b="4445"/>
                  <wp:docPr id="211446571" name="Grafik 211446571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5D3F8A6F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76ACC3DA" wp14:editId="5CE27369">
                  <wp:extent cx="306408" cy="117424"/>
                  <wp:effectExtent l="5715" t="0" r="4445" b="4445"/>
                  <wp:docPr id="1266297558" name="Grafik 1266297558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  <w:vAlign w:val="center"/>
          </w:tcPr>
          <w:p w14:paraId="69AEBD1B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  <w:r w:rsidRPr="00D23F1F" w:rsidDel="004F5A53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 xml:space="preserve"> </w:t>
            </w:r>
          </w:p>
        </w:tc>
        <w:tc>
          <w:tcPr>
            <w:tcW w:w="473" w:type="dxa"/>
            <w:vAlign w:val="center"/>
          </w:tcPr>
          <w:p w14:paraId="6F99AD84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3" w:type="dxa"/>
            <w:vAlign w:val="center"/>
          </w:tcPr>
          <w:p w14:paraId="75A292B1" w14:textId="5BFB20F1" w:rsidR="00892B34" w:rsidRPr="00D23F1F" w:rsidRDefault="00BA3F5C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78E28629" w14:textId="77777777" w:rsidR="00892B34" w:rsidRPr="00355659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2541C875" w14:textId="77777777" w:rsidR="00892B34" w:rsidRPr="00355659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67B40A31" w14:textId="77777777" w:rsidR="00892B34" w:rsidRPr="00355659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892B34" w:rsidRPr="00D23F1F" w14:paraId="1ECEBEE6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</w:tcPr>
          <w:p w14:paraId="40EED030" w14:textId="77777777" w:rsidR="00892B34" w:rsidRPr="00617237" w:rsidRDefault="00892B34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617237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I got my first shock from my implantable defibrillator. What shall I do?</w:t>
            </w:r>
          </w:p>
        </w:tc>
        <w:tc>
          <w:tcPr>
            <w:tcW w:w="472" w:type="dxa"/>
          </w:tcPr>
          <w:p w14:paraId="24B58EEB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76726EAA" wp14:editId="1F0C62B3">
                  <wp:extent cx="306408" cy="117424"/>
                  <wp:effectExtent l="5715" t="0" r="4445" b="4445"/>
                  <wp:docPr id="1233794401" name="Grafik 1233794401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</w:tcPr>
          <w:p w14:paraId="64388544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93338EE" wp14:editId="7D1BDC5F">
                  <wp:extent cx="306000" cy="118800"/>
                  <wp:effectExtent l="0" t="1905" r="0" b="0"/>
                  <wp:docPr id="1529820552" name="Grafik 1529820552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6509138" name="Grafik 2" descr="Ein Bild, das Kreis, Screenshot, Design enthält.&#10;&#10;Automatisch generierte Beschreibu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 flipH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" w:type="dxa"/>
          </w:tcPr>
          <w:p w14:paraId="675D6EDF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0E22784" wp14:editId="6F12C84B">
                  <wp:extent cx="306408" cy="117424"/>
                  <wp:effectExtent l="5715" t="0" r="4445" b="4445"/>
                  <wp:docPr id="1231273743" name="Grafik 1231273743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</w:tcPr>
          <w:p w14:paraId="067353CE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E9AE12E" wp14:editId="56BD65D2">
                  <wp:extent cx="306408" cy="117424"/>
                  <wp:effectExtent l="5715" t="0" r="4445" b="4445"/>
                  <wp:docPr id="19621894" name="Grafik 19621894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1162C3CE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AF80766" wp14:editId="5840B34A">
                  <wp:extent cx="306408" cy="117424"/>
                  <wp:effectExtent l="5715" t="0" r="4445" b="4445"/>
                  <wp:docPr id="1684314191" name="Grafik 1684314191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14FE71A2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452AF28D" wp14:editId="1BA7EECE">
                  <wp:extent cx="306408" cy="117424"/>
                  <wp:effectExtent l="5715" t="0" r="4445" b="4445"/>
                  <wp:docPr id="1072019910" name="Grafik 1072019910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  <w:vAlign w:val="center"/>
          </w:tcPr>
          <w:p w14:paraId="005A0562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3" w:type="dxa"/>
            <w:vAlign w:val="center"/>
          </w:tcPr>
          <w:p w14:paraId="188D368D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3" w:type="dxa"/>
            <w:vAlign w:val="center"/>
          </w:tcPr>
          <w:p w14:paraId="7C7290AB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25" w:type="dxa"/>
            <w:vAlign w:val="center"/>
          </w:tcPr>
          <w:p w14:paraId="5224E956" w14:textId="77777777" w:rsidR="00892B34" w:rsidRPr="00355659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6D1865D3" w14:textId="77777777" w:rsidR="00892B34" w:rsidRPr="00355659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25" w:type="dxa"/>
            <w:vAlign w:val="center"/>
          </w:tcPr>
          <w:p w14:paraId="5C074AD5" w14:textId="77777777" w:rsidR="00892B34" w:rsidRPr="00355659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892B34" w:rsidRPr="00D23F1F" w14:paraId="31BEE700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</w:tcPr>
          <w:p w14:paraId="7C7E3825" w14:textId="77777777" w:rsidR="00892B34" w:rsidRPr="00617237" w:rsidRDefault="00892B34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617237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Is an implantable cardioverter-defibrillator shock painful?</w:t>
            </w:r>
          </w:p>
        </w:tc>
        <w:tc>
          <w:tcPr>
            <w:tcW w:w="472" w:type="dxa"/>
          </w:tcPr>
          <w:p w14:paraId="113CE54C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148117AD" wp14:editId="3775FC39">
                  <wp:extent cx="306000" cy="118800"/>
                  <wp:effectExtent l="0" t="1905" r="0" b="0"/>
                  <wp:docPr id="2029561897" name="Grafik 2029561897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455695" name="Grafik 3" descr="Ein Bild, das Kreis, Screenshot, Design enthält.&#10;&#10;Automatisch generierte Beschreib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</w:tcPr>
          <w:p w14:paraId="68353FD7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4459EF46" wp14:editId="493D1EBB">
                  <wp:extent cx="306408" cy="117424"/>
                  <wp:effectExtent l="5715" t="0" r="4445" b="4445"/>
                  <wp:docPr id="1946799563" name="Grafik 1946799563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" w:type="dxa"/>
          </w:tcPr>
          <w:p w14:paraId="5DDF13E3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48D0BEA7" wp14:editId="0B2EFAE4">
                  <wp:extent cx="306408" cy="117424"/>
                  <wp:effectExtent l="5715" t="0" r="4445" b="4445"/>
                  <wp:docPr id="1990912660" name="Grafik 1990912660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</w:tcPr>
          <w:p w14:paraId="520AE42C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245BB7B9" wp14:editId="6DA40534">
                  <wp:extent cx="306408" cy="117424"/>
                  <wp:effectExtent l="5715" t="0" r="4445" b="4445"/>
                  <wp:docPr id="1376747963" name="Grafik 1376747963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06E05DBB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4868834B" wp14:editId="6C81A132">
                  <wp:extent cx="306408" cy="117424"/>
                  <wp:effectExtent l="5715" t="0" r="4445" b="4445"/>
                  <wp:docPr id="1854299438" name="Grafik 1854299438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68787811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4411E9E8" wp14:editId="7E4754F3">
                  <wp:extent cx="306408" cy="117424"/>
                  <wp:effectExtent l="5715" t="0" r="4445" b="4445"/>
                  <wp:docPr id="1577025791" name="Grafik 1577025791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  <w:vAlign w:val="center"/>
          </w:tcPr>
          <w:p w14:paraId="70A319A9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3" w:type="dxa"/>
            <w:vAlign w:val="center"/>
          </w:tcPr>
          <w:p w14:paraId="3C1C6167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3" w:type="dxa"/>
            <w:vAlign w:val="center"/>
          </w:tcPr>
          <w:p w14:paraId="27D193BF" w14:textId="3A3A59A9" w:rsidR="00892B34" w:rsidRPr="00D23F1F" w:rsidRDefault="00BA3F5C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2E1DCC5F" w14:textId="77777777" w:rsidR="00892B34" w:rsidRPr="00355659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25" w:type="dxa"/>
            <w:vAlign w:val="center"/>
          </w:tcPr>
          <w:p w14:paraId="48362503" w14:textId="77777777" w:rsidR="00892B34" w:rsidRPr="00355659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6036CF63" w14:textId="77777777" w:rsidR="00892B34" w:rsidRPr="00355659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892B34" w:rsidRPr="00D23F1F" w14:paraId="2A8F9CB4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</w:tcPr>
          <w:p w14:paraId="03B0C345" w14:textId="77777777" w:rsidR="00892B34" w:rsidRPr="00617237" w:rsidRDefault="00892B34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617237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 xml:space="preserve">What is an electrical storm? </w:t>
            </w:r>
          </w:p>
        </w:tc>
        <w:tc>
          <w:tcPr>
            <w:tcW w:w="472" w:type="dxa"/>
          </w:tcPr>
          <w:p w14:paraId="2F3FE07F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1192EF28" wp14:editId="4CED9531">
                  <wp:extent cx="306000" cy="118800"/>
                  <wp:effectExtent l="0" t="1905" r="0" b="0"/>
                  <wp:docPr id="795953211" name="Grafik 795953211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6509138" name="Grafik 2" descr="Ein Bild, das Kreis, Screenshot, Design enthält.&#10;&#10;Automatisch generierte Beschreibu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 flipH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</w:tcPr>
          <w:p w14:paraId="409424FB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1815377" wp14:editId="696BCDD3">
                  <wp:extent cx="306000" cy="118800"/>
                  <wp:effectExtent l="0" t="1905" r="0" b="0"/>
                  <wp:docPr id="212675679" name="Grafik 212675679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6509138" name="Grafik 2" descr="Ein Bild, das Kreis, Screenshot, Design enthält.&#10;&#10;Automatisch generierte Beschreibu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 flipH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" w:type="dxa"/>
          </w:tcPr>
          <w:p w14:paraId="0E5B778B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67C4106F" wp14:editId="67B76B08">
                  <wp:extent cx="306000" cy="118800"/>
                  <wp:effectExtent l="0" t="1905" r="0" b="0"/>
                  <wp:docPr id="1742109726" name="Grafik 1742109726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6509138" name="Grafik 2" descr="Ein Bild, das Kreis, Screenshot, Design enthält.&#10;&#10;Automatisch generierte Beschreibu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 flipH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</w:tcPr>
          <w:p w14:paraId="6605D879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029203A7" wp14:editId="36A2C6CE">
                  <wp:extent cx="306408" cy="117424"/>
                  <wp:effectExtent l="5715" t="0" r="4445" b="4445"/>
                  <wp:docPr id="615843828" name="Grafik 615843828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094E9704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1DB19BF7" wp14:editId="41B91604">
                  <wp:extent cx="306408" cy="117424"/>
                  <wp:effectExtent l="5715" t="0" r="4445" b="4445"/>
                  <wp:docPr id="1812231091" name="Grafik 1812231091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27042E00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748E75A3" wp14:editId="1843D46B">
                  <wp:extent cx="306408" cy="117424"/>
                  <wp:effectExtent l="5715" t="0" r="4445" b="4445"/>
                  <wp:docPr id="596411130" name="Grafik 596411130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  <w:vAlign w:val="center"/>
          </w:tcPr>
          <w:p w14:paraId="66657CA8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3" w:type="dxa"/>
            <w:vAlign w:val="center"/>
          </w:tcPr>
          <w:p w14:paraId="5E6C1DE2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3" w:type="dxa"/>
            <w:vAlign w:val="center"/>
          </w:tcPr>
          <w:p w14:paraId="74C353AB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25" w:type="dxa"/>
            <w:vAlign w:val="center"/>
          </w:tcPr>
          <w:p w14:paraId="046DCEE5" w14:textId="77777777" w:rsidR="00892B34" w:rsidRPr="00355659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03A6DFC4" w14:textId="77777777" w:rsidR="00892B34" w:rsidRPr="00355659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33E31B00" w14:textId="77777777" w:rsidR="00892B34" w:rsidRPr="00355659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892B34" w:rsidRPr="00D23F1F" w14:paraId="359A9C38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shd w:val="clear" w:color="auto" w:fill="E2EFD9" w:themeFill="accent6" w:themeFillTint="33"/>
          </w:tcPr>
          <w:p w14:paraId="627B66BA" w14:textId="77777777" w:rsidR="00892B34" w:rsidRPr="00617237" w:rsidRDefault="00892B34" w:rsidP="00355659">
            <w:pPr>
              <w:spacing w:line="240" w:lineRule="auto"/>
              <w:jc w:val="left"/>
              <w:rPr>
                <w:rFonts w:cstheme="majorHAnsi"/>
                <w:sz w:val="20"/>
                <w:szCs w:val="20"/>
                <w:lang w:val="en-US"/>
              </w:rPr>
            </w:pPr>
            <w:r w:rsidRPr="00617237">
              <w:rPr>
                <w:rFonts w:cstheme="majorHAnsi"/>
                <w:sz w:val="20"/>
                <w:szCs w:val="20"/>
                <w:lang w:val="en-US"/>
              </w:rPr>
              <w:t>Living with an CIED</w:t>
            </w:r>
          </w:p>
        </w:tc>
        <w:tc>
          <w:tcPr>
            <w:tcW w:w="1417" w:type="dxa"/>
            <w:gridSpan w:val="3"/>
            <w:shd w:val="clear" w:color="auto" w:fill="E2EFD9" w:themeFill="accent6" w:themeFillTint="33"/>
          </w:tcPr>
          <w:p w14:paraId="3320D665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gridSpan w:val="3"/>
            <w:shd w:val="clear" w:color="auto" w:fill="E2EFD9" w:themeFill="accent6" w:themeFillTint="33"/>
          </w:tcPr>
          <w:p w14:paraId="0DCDBEF4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3"/>
            <w:shd w:val="clear" w:color="auto" w:fill="E2EFD9" w:themeFill="accent6" w:themeFillTint="33"/>
            <w:vAlign w:val="center"/>
          </w:tcPr>
          <w:p w14:paraId="29235D73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gridSpan w:val="3"/>
            <w:shd w:val="clear" w:color="auto" w:fill="E2EFD9" w:themeFill="accent6" w:themeFillTint="33"/>
            <w:vAlign w:val="center"/>
          </w:tcPr>
          <w:p w14:paraId="4CC4D134" w14:textId="77777777" w:rsidR="00892B34" w:rsidRPr="00355659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</w:p>
        </w:tc>
      </w:tr>
      <w:tr w:rsidR="00892B34" w:rsidRPr="00D23F1F" w14:paraId="0CCE1207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</w:tcPr>
          <w:p w14:paraId="0767F281" w14:textId="77777777" w:rsidR="00892B34" w:rsidRPr="00617237" w:rsidRDefault="00892B34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617237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Can I perform an MRI with an implanted pacemaker?</w:t>
            </w:r>
          </w:p>
        </w:tc>
        <w:tc>
          <w:tcPr>
            <w:tcW w:w="472" w:type="dxa"/>
          </w:tcPr>
          <w:p w14:paraId="39CEF064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7D38DD6A" wp14:editId="099335D4">
                  <wp:extent cx="306000" cy="118800"/>
                  <wp:effectExtent l="0" t="1905" r="0" b="0"/>
                  <wp:docPr id="1313260811" name="Grafik 1313260811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455695" name="Grafik 3" descr="Ein Bild, das Kreis, Screenshot, Design enthält.&#10;&#10;Automatisch generierte Beschreib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</w:tcPr>
          <w:p w14:paraId="52E908A4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6F84C554" wp14:editId="53931403">
                  <wp:extent cx="306408" cy="117424"/>
                  <wp:effectExtent l="5715" t="0" r="4445" b="4445"/>
                  <wp:docPr id="1411316566" name="Grafik 1411316566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" w:type="dxa"/>
          </w:tcPr>
          <w:p w14:paraId="50FD4D06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4C739187" wp14:editId="08A2CB1A">
                  <wp:extent cx="306408" cy="117424"/>
                  <wp:effectExtent l="5715" t="0" r="4445" b="4445"/>
                  <wp:docPr id="126452595" name="Grafik 126452595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</w:tcPr>
          <w:p w14:paraId="2080CA08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68565CDD" wp14:editId="543581DF">
                  <wp:extent cx="306408" cy="117424"/>
                  <wp:effectExtent l="5715" t="0" r="4445" b="4445"/>
                  <wp:docPr id="438377489" name="Grafik 438377489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07D34923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23C41DF5" wp14:editId="35BE0098">
                  <wp:extent cx="306408" cy="117424"/>
                  <wp:effectExtent l="5715" t="0" r="4445" b="4445"/>
                  <wp:docPr id="659097991" name="Grafik 659097991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4FA967FB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52990B9" wp14:editId="36A1EA51">
                  <wp:extent cx="306408" cy="117424"/>
                  <wp:effectExtent l="5715" t="0" r="4445" b="4445"/>
                  <wp:docPr id="1479606293" name="Grafik 1479606293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  <w:vAlign w:val="center"/>
          </w:tcPr>
          <w:p w14:paraId="3106DEBA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  <w:r w:rsidRPr="00D23F1F" w:rsidDel="004F5A53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 xml:space="preserve"> </w:t>
            </w:r>
          </w:p>
        </w:tc>
        <w:tc>
          <w:tcPr>
            <w:tcW w:w="473" w:type="dxa"/>
            <w:vAlign w:val="center"/>
          </w:tcPr>
          <w:p w14:paraId="6F9B578A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</w:p>
          <w:p w14:paraId="357A3E66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  <w:p w14:paraId="2DB88CDF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473" w:type="dxa"/>
            <w:vAlign w:val="center"/>
          </w:tcPr>
          <w:p w14:paraId="1C011B3C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</w:p>
          <w:p w14:paraId="717E8690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  <w:p w14:paraId="1DFD443E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425" w:type="dxa"/>
            <w:vAlign w:val="center"/>
          </w:tcPr>
          <w:p w14:paraId="182FB0A7" w14:textId="172DD239" w:rsidR="00892B34" w:rsidRPr="00376C75" w:rsidRDefault="00CC0435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7898BDFF" w14:textId="77777777" w:rsidR="00892B34" w:rsidRPr="00376C75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76C75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16BDDCD8" w14:textId="77777777" w:rsidR="00892B34" w:rsidRPr="00376C75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76C75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892B34" w:rsidRPr="00D23F1F" w14:paraId="4A1F35B4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</w:tcPr>
          <w:p w14:paraId="58965BED" w14:textId="2EC6FDBD" w:rsidR="00892B34" w:rsidRPr="00617237" w:rsidRDefault="00892B34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617237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lastRenderedPageBreak/>
              <w:t>I have an implanted cardioverter-defibrillator. Can I have an active sexual life?</w:t>
            </w:r>
          </w:p>
        </w:tc>
        <w:tc>
          <w:tcPr>
            <w:tcW w:w="472" w:type="dxa"/>
          </w:tcPr>
          <w:p w14:paraId="1B517495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7CA6E87C" wp14:editId="2A31CCB1">
                  <wp:extent cx="306000" cy="118800"/>
                  <wp:effectExtent l="0" t="1905" r="0" b="0"/>
                  <wp:docPr id="2086892060" name="Grafik 2086892060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455695" name="Grafik 3" descr="Ein Bild, das Kreis, Screenshot, Design enthält.&#10;&#10;Automatisch generierte Beschreib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</w:tcPr>
          <w:p w14:paraId="1EF237AC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3866E81" wp14:editId="674A1A49">
                  <wp:extent cx="306408" cy="117424"/>
                  <wp:effectExtent l="5715" t="0" r="4445" b="4445"/>
                  <wp:docPr id="1437843239" name="Grafik 1437843239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" w:type="dxa"/>
          </w:tcPr>
          <w:p w14:paraId="4D4E7629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20DF510A" wp14:editId="3234C367">
                  <wp:extent cx="306408" cy="117424"/>
                  <wp:effectExtent l="5715" t="0" r="4445" b="4445"/>
                  <wp:docPr id="432158308" name="Grafik 432158308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</w:tcPr>
          <w:p w14:paraId="5617D0F8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2D3906EF" wp14:editId="7FCBC15B">
                  <wp:extent cx="306408" cy="117424"/>
                  <wp:effectExtent l="5715" t="0" r="4445" b="4445"/>
                  <wp:docPr id="363134336" name="Grafik 363134336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6AB89E45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46C5CBA6" wp14:editId="2D22886E">
                  <wp:extent cx="306408" cy="117424"/>
                  <wp:effectExtent l="5715" t="0" r="4445" b="4445"/>
                  <wp:docPr id="1204055414" name="Grafik 1204055414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479CB7A6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20D8B7BC" wp14:editId="350D5D9F">
                  <wp:extent cx="306408" cy="117424"/>
                  <wp:effectExtent l="5715" t="0" r="4445" b="4445"/>
                  <wp:docPr id="413516615" name="Grafik 413516615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  <w:vAlign w:val="center"/>
          </w:tcPr>
          <w:p w14:paraId="623E3B70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3" w:type="dxa"/>
            <w:vAlign w:val="center"/>
          </w:tcPr>
          <w:p w14:paraId="087B1341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3" w:type="dxa"/>
            <w:vAlign w:val="center"/>
          </w:tcPr>
          <w:p w14:paraId="749E56BD" w14:textId="33E5AACA" w:rsidR="00892B34" w:rsidRPr="00D23F1F" w:rsidRDefault="00BA3F5C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79727E5A" w14:textId="77777777" w:rsidR="00892B34" w:rsidRPr="00376C75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76C75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38663FE7" w14:textId="77777777" w:rsidR="00892B34" w:rsidRPr="00376C75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76C75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45AE4879" w14:textId="77777777" w:rsidR="00892B34" w:rsidRPr="00376C75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76C75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892B34" w:rsidRPr="00D23F1F" w14:paraId="1E8FBFE0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</w:tcPr>
          <w:p w14:paraId="2A5C1BE0" w14:textId="77777777" w:rsidR="00892B34" w:rsidRPr="00617237" w:rsidRDefault="00892B34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617237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I have an implanted cardioverter-defibrillator. Do I have any limitations on driving?</w:t>
            </w:r>
            <w:r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472" w:type="dxa"/>
          </w:tcPr>
          <w:p w14:paraId="2AA61FEA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CCD6AB0" wp14:editId="4F82B82E">
                  <wp:extent cx="306000" cy="118800"/>
                  <wp:effectExtent l="0" t="1905" r="0" b="0"/>
                  <wp:docPr id="1643026418" name="Grafik 1643026418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6509138" name="Grafik 2" descr="Ein Bild, das Kreis, Screenshot, Design enthält.&#10;&#10;Automatisch generierte Beschreibu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 flipH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</w:tcPr>
          <w:p w14:paraId="42232F0C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64E0992C" wp14:editId="17610C5F">
                  <wp:extent cx="306408" cy="117424"/>
                  <wp:effectExtent l="5715" t="0" r="4445" b="4445"/>
                  <wp:docPr id="1417947388" name="Grafik 1417947388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" w:type="dxa"/>
          </w:tcPr>
          <w:p w14:paraId="5AD0AD6F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012454C2" wp14:editId="69D44B73">
                  <wp:extent cx="306408" cy="117424"/>
                  <wp:effectExtent l="5715" t="0" r="4445" b="4445"/>
                  <wp:docPr id="1053498002" name="Grafik 1053498002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</w:tcPr>
          <w:p w14:paraId="129A5F82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105F64BB" wp14:editId="36A812BB">
                  <wp:extent cx="306408" cy="117424"/>
                  <wp:effectExtent l="5715" t="0" r="4445" b="4445"/>
                  <wp:docPr id="798380478" name="Grafik 798380478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474EAC15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68E35DA2" wp14:editId="758BF78D">
                  <wp:extent cx="306408" cy="117424"/>
                  <wp:effectExtent l="5715" t="0" r="4445" b="4445"/>
                  <wp:docPr id="49935552" name="Grafik 49935552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302C81C3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15A4C50D" wp14:editId="6D283BB1">
                  <wp:extent cx="306408" cy="117424"/>
                  <wp:effectExtent l="5715" t="0" r="4445" b="4445"/>
                  <wp:docPr id="1149973100" name="Grafik 1149973100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  <w:vAlign w:val="center"/>
          </w:tcPr>
          <w:p w14:paraId="367AF167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3" w:type="dxa"/>
            <w:vAlign w:val="center"/>
          </w:tcPr>
          <w:p w14:paraId="258BD4E9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3" w:type="dxa"/>
            <w:vAlign w:val="center"/>
          </w:tcPr>
          <w:p w14:paraId="0073B5FB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25" w:type="dxa"/>
            <w:vAlign w:val="center"/>
          </w:tcPr>
          <w:p w14:paraId="72190EA9" w14:textId="45FA847F" w:rsidR="00892B34" w:rsidRPr="00376C75" w:rsidRDefault="00CC0435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4654573E" w14:textId="77777777" w:rsidR="00892B34" w:rsidRPr="00376C75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76C75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2CA3AF7B" w14:textId="77777777" w:rsidR="00892B34" w:rsidRPr="00376C75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76C75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892B34" w:rsidRPr="00D23F1F" w14:paraId="72289E36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</w:tcPr>
          <w:p w14:paraId="0BC0C514" w14:textId="77777777" w:rsidR="00892B34" w:rsidRPr="00617237" w:rsidRDefault="00892B34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617237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 xml:space="preserve">I have an implanted cardioverter-defibrillator. </w:t>
            </w:r>
            <w:r w:rsidRPr="00441203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Can I work out?</w:t>
            </w:r>
            <w:r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472" w:type="dxa"/>
          </w:tcPr>
          <w:p w14:paraId="7D55356D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B86E971" wp14:editId="41B65C5B">
                  <wp:extent cx="306000" cy="118800"/>
                  <wp:effectExtent l="0" t="1905" r="0" b="0"/>
                  <wp:docPr id="380454407" name="Grafik 380454407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455695" name="Grafik 3" descr="Ein Bild, das Kreis, Screenshot, Design enthält.&#10;&#10;Automatisch generierte Beschreib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</w:tcPr>
          <w:p w14:paraId="48EF9A65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0C01F3C4" wp14:editId="41F15E79">
                  <wp:extent cx="306408" cy="117424"/>
                  <wp:effectExtent l="5715" t="0" r="4445" b="4445"/>
                  <wp:docPr id="1436893986" name="Grafik 1436893986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" w:type="dxa"/>
          </w:tcPr>
          <w:p w14:paraId="2B030203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63C2319B" wp14:editId="2BF5E57F">
                  <wp:extent cx="306408" cy="117424"/>
                  <wp:effectExtent l="5715" t="0" r="4445" b="4445"/>
                  <wp:docPr id="1448931156" name="Grafik 1448931156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</w:tcPr>
          <w:p w14:paraId="2D710774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1371F8FB" wp14:editId="16695F5F">
                  <wp:extent cx="306408" cy="117424"/>
                  <wp:effectExtent l="5715" t="0" r="4445" b="4445"/>
                  <wp:docPr id="1964120016" name="Grafik 1964120016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6437C93A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637C7D1A" wp14:editId="39D83420">
                  <wp:extent cx="306408" cy="117424"/>
                  <wp:effectExtent l="5715" t="0" r="4445" b="4445"/>
                  <wp:docPr id="1606456108" name="Grafik 1606456108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4B2F98FA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65475C2" wp14:editId="61366DEA">
                  <wp:extent cx="306408" cy="117424"/>
                  <wp:effectExtent l="5715" t="0" r="4445" b="4445"/>
                  <wp:docPr id="421573414" name="Grafik 421573414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  <w:vAlign w:val="center"/>
          </w:tcPr>
          <w:p w14:paraId="7C0C7FAA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3" w:type="dxa"/>
            <w:vAlign w:val="center"/>
          </w:tcPr>
          <w:p w14:paraId="068A9C97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3" w:type="dxa"/>
            <w:vAlign w:val="center"/>
          </w:tcPr>
          <w:p w14:paraId="0EA5FBB0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25" w:type="dxa"/>
            <w:vAlign w:val="center"/>
          </w:tcPr>
          <w:p w14:paraId="10B55692" w14:textId="6CE6838E" w:rsidR="00892B34" w:rsidRPr="00376C75" w:rsidRDefault="00CC0435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17C6EB65" w14:textId="77777777" w:rsidR="00892B34" w:rsidRPr="00376C75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76C75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454138B0" w14:textId="77777777" w:rsidR="00892B34" w:rsidRPr="00376C75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76C75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892B34" w:rsidRPr="00D23F1F" w14:paraId="5AA0EE9B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</w:tcPr>
          <w:p w14:paraId="1B4A7B80" w14:textId="77777777" w:rsidR="00892B34" w:rsidRPr="00617237" w:rsidRDefault="00892B34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617237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I have been implanted with a cardioverter-defibrillator. Can I use an induction stove?</w:t>
            </w:r>
          </w:p>
        </w:tc>
        <w:tc>
          <w:tcPr>
            <w:tcW w:w="472" w:type="dxa"/>
          </w:tcPr>
          <w:p w14:paraId="137096F9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00238D11" wp14:editId="6EE77D98">
                  <wp:extent cx="306408" cy="117424"/>
                  <wp:effectExtent l="5715" t="0" r="4445" b="4445"/>
                  <wp:docPr id="1595424736" name="Grafik 1595424736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</w:tcPr>
          <w:p w14:paraId="615C8E25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41CA27CE" wp14:editId="0365EE2B">
                  <wp:extent cx="306408" cy="117424"/>
                  <wp:effectExtent l="5715" t="0" r="4445" b="4445"/>
                  <wp:docPr id="1254776602" name="Grafik 1254776602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" w:type="dxa"/>
          </w:tcPr>
          <w:p w14:paraId="36C60A6B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786EA369" wp14:editId="477FF166">
                  <wp:extent cx="306408" cy="117424"/>
                  <wp:effectExtent l="5715" t="0" r="4445" b="4445"/>
                  <wp:docPr id="1385107392" name="Grafik 1385107392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</w:tcPr>
          <w:p w14:paraId="668A70B4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125CB272" wp14:editId="09367178">
                  <wp:extent cx="306408" cy="117424"/>
                  <wp:effectExtent l="5715" t="0" r="4445" b="4445"/>
                  <wp:docPr id="2146420850" name="Grafik 2146420850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68128E51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08ABC8F6" wp14:editId="414939F8">
                  <wp:extent cx="306408" cy="117424"/>
                  <wp:effectExtent l="5715" t="0" r="4445" b="4445"/>
                  <wp:docPr id="752461031" name="Grafik 752461031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2AEAACF8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141A634" wp14:editId="3E91DAD4">
                  <wp:extent cx="306408" cy="117424"/>
                  <wp:effectExtent l="5715" t="0" r="4445" b="4445"/>
                  <wp:docPr id="2053616033" name="Grafik 2053616033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  <w:vAlign w:val="center"/>
          </w:tcPr>
          <w:p w14:paraId="07FA5D05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3" w:type="dxa"/>
            <w:vAlign w:val="center"/>
          </w:tcPr>
          <w:p w14:paraId="2ACF41C3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3" w:type="dxa"/>
            <w:vAlign w:val="center"/>
          </w:tcPr>
          <w:p w14:paraId="6C1AB17A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25" w:type="dxa"/>
            <w:vAlign w:val="center"/>
          </w:tcPr>
          <w:p w14:paraId="571774C7" w14:textId="77777777" w:rsidR="00892B34" w:rsidRPr="00355659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39E7DFDE" w14:textId="77777777" w:rsidR="00892B34" w:rsidRPr="00355659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0F841EDE" w14:textId="77777777" w:rsidR="00892B34" w:rsidRPr="00355659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892B34" w:rsidRPr="00D23F1F" w14:paraId="0582696A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</w:tcPr>
          <w:p w14:paraId="6AEEA6D8" w14:textId="77777777" w:rsidR="00892B34" w:rsidRPr="00617237" w:rsidRDefault="00892B34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617237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I have an implanted cardioverter-defibrillator. Can I use my cellphone?</w:t>
            </w:r>
          </w:p>
        </w:tc>
        <w:tc>
          <w:tcPr>
            <w:tcW w:w="472" w:type="dxa"/>
          </w:tcPr>
          <w:p w14:paraId="608393F1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7C84CADB" wp14:editId="0D673D94">
                  <wp:extent cx="306408" cy="117424"/>
                  <wp:effectExtent l="5715" t="0" r="4445" b="4445"/>
                  <wp:docPr id="1536600447" name="Grafik 1536600447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</w:tcPr>
          <w:p w14:paraId="32CF7EE9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4CB22092" wp14:editId="689857A7">
                  <wp:extent cx="306408" cy="117424"/>
                  <wp:effectExtent l="5715" t="0" r="4445" b="4445"/>
                  <wp:docPr id="768485926" name="Grafik 768485926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" w:type="dxa"/>
          </w:tcPr>
          <w:p w14:paraId="5D447BDF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767A0F9" wp14:editId="1D973B3D">
                  <wp:extent cx="306408" cy="117424"/>
                  <wp:effectExtent l="5715" t="0" r="4445" b="4445"/>
                  <wp:docPr id="1631064275" name="Grafik 1631064275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</w:tcPr>
          <w:p w14:paraId="275101F0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4DC85146" wp14:editId="18E2DA86">
                  <wp:extent cx="306408" cy="117424"/>
                  <wp:effectExtent l="5715" t="0" r="4445" b="4445"/>
                  <wp:docPr id="1864946115" name="Grafik 1864946115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69C42B8D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1E61654" wp14:editId="02F37195">
                  <wp:extent cx="306408" cy="117424"/>
                  <wp:effectExtent l="5715" t="0" r="4445" b="4445"/>
                  <wp:docPr id="1083471851" name="Grafik 1083471851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25C7B87C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059052B" wp14:editId="02282AA1">
                  <wp:extent cx="306408" cy="117424"/>
                  <wp:effectExtent l="5715" t="0" r="4445" b="4445"/>
                  <wp:docPr id="613365560" name="Grafik 613365560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  <w:vAlign w:val="center"/>
          </w:tcPr>
          <w:p w14:paraId="79FD34FA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3" w:type="dxa"/>
            <w:vAlign w:val="center"/>
          </w:tcPr>
          <w:p w14:paraId="01E6430D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3" w:type="dxa"/>
            <w:vAlign w:val="center"/>
          </w:tcPr>
          <w:p w14:paraId="79A6F04F" w14:textId="7EFEC018" w:rsidR="00892B34" w:rsidRPr="00D23F1F" w:rsidRDefault="00BA3F5C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145DF573" w14:textId="721BCBDE" w:rsidR="00892B34" w:rsidRPr="00376C75" w:rsidRDefault="00CC0435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739DF2A6" w14:textId="77777777" w:rsidR="00892B34" w:rsidRPr="00376C75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76C75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0D72BB26" w14:textId="77777777" w:rsidR="00892B34" w:rsidRPr="00376C75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76C75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892B34" w:rsidRPr="00D23F1F" w14:paraId="7DA0334E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</w:tcPr>
          <w:p w14:paraId="7712BB5B" w14:textId="77777777" w:rsidR="00892B34" w:rsidRPr="00617237" w:rsidRDefault="00892B34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617237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Can I bath or swim with an implantable cardioverter-defibrillator?</w:t>
            </w:r>
          </w:p>
        </w:tc>
        <w:tc>
          <w:tcPr>
            <w:tcW w:w="472" w:type="dxa"/>
          </w:tcPr>
          <w:p w14:paraId="24AA8693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9F80B19" wp14:editId="1BCEA929">
                  <wp:extent cx="306000" cy="118800"/>
                  <wp:effectExtent l="0" t="1905" r="0" b="0"/>
                  <wp:docPr id="443129837" name="Grafik 443129837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6509138" name="Grafik 2" descr="Ein Bild, das Kreis, Screenshot, Design enthält.&#10;&#10;Automatisch generierte Beschreibu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 flipH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</w:tcPr>
          <w:p w14:paraId="3CF97A43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623C43AA" wp14:editId="3CFCAC52">
                  <wp:extent cx="306000" cy="118800"/>
                  <wp:effectExtent l="0" t="1905" r="0" b="0"/>
                  <wp:docPr id="1261863320" name="Grafik 1261863320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6509138" name="Grafik 2" descr="Ein Bild, das Kreis, Screenshot, Design enthält.&#10;&#10;Automatisch generierte Beschreibu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 flipH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" w:type="dxa"/>
          </w:tcPr>
          <w:p w14:paraId="49D43368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446B9E48" wp14:editId="6FA3F77C">
                  <wp:extent cx="306000" cy="118800"/>
                  <wp:effectExtent l="0" t="1905" r="0" b="0"/>
                  <wp:docPr id="1900410738" name="Grafik 1900410738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455695" name="Grafik 3" descr="Ein Bild, das Kreis, Screenshot, Design enthält.&#10;&#10;Automatisch generierte Beschreib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</w:tcPr>
          <w:p w14:paraId="6CC4F92A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005A4D42" wp14:editId="23527E2C">
                  <wp:extent cx="306408" cy="117424"/>
                  <wp:effectExtent l="5715" t="0" r="4445" b="4445"/>
                  <wp:docPr id="1287772511" name="Grafik 1287772511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5B97BF09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2EBF235F" wp14:editId="75BCBD03">
                  <wp:extent cx="306408" cy="117424"/>
                  <wp:effectExtent l="5715" t="0" r="4445" b="4445"/>
                  <wp:docPr id="903603370" name="Grafik 903603370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6788A2FE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64AC238F" wp14:editId="3ADD0E60">
                  <wp:extent cx="306408" cy="117424"/>
                  <wp:effectExtent l="5715" t="0" r="4445" b="4445"/>
                  <wp:docPr id="1234868516" name="Grafik 1234868516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  <w:vAlign w:val="center"/>
          </w:tcPr>
          <w:p w14:paraId="7FE1EB99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3" w:type="dxa"/>
            <w:vAlign w:val="center"/>
          </w:tcPr>
          <w:p w14:paraId="19183A0E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3" w:type="dxa"/>
            <w:vAlign w:val="center"/>
          </w:tcPr>
          <w:p w14:paraId="5177ED19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25" w:type="dxa"/>
            <w:vAlign w:val="center"/>
          </w:tcPr>
          <w:p w14:paraId="00CFB2E6" w14:textId="77777777" w:rsidR="00892B34" w:rsidRPr="00376C75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76C75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25" w:type="dxa"/>
            <w:vAlign w:val="center"/>
          </w:tcPr>
          <w:p w14:paraId="3B0EDABA" w14:textId="46D98C3B" w:rsidR="00892B34" w:rsidRPr="00376C75" w:rsidRDefault="00BA3F5C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43E9DBC0" w14:textId="77777777" w:rsidR="00892B34" w:rsidRPr="00376C75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76C75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</w:tr>
      <w:tr w:rsidR="00892B34" w:rsidRPr="00D23F1F" w14:paraId="41072E70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</w:tcPr>
          <w:p w14:paraId="05DD4062" w14:textId="77777777" w:rsidR="00892B34" w:rsidRPr="00617237" w:rsidRDefault="00892B34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617237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I have an implanted pacemaker. Can I undergo radiation therapy for my prostate cancer?</w:t>
            </w:r>
          </w:p>
        </w:tc>
        <w:tc>
          <w:tcPr>
            <w:tcW w:w="472" w:type="dxa"/>
          </w:tcPr>
          <w:p w14:paraId="13FBAB9F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4D7D4228" wp14:editId="595FC4BB">
                  <wp:extent cx="306000" cy="118800"/>
                  <wp:effectExtent l="0" t="1905" r="0" b="0"/>
                  <wp:docPr id="1784529580" name="Grafik 1784529580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6509138" name="Grafik 2" descr="Ein Bild, das Kreis, Screenshot, Design enthält.&#10;&#10;Automatisch generierte Beschreibu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 flipH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</w:tcPr>
          <w:p w14:paraId="38F3B932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4A0B2FB8" wp14:editId="2A32945D">
                  <wp:extent cx="306408" cy="117424"/>
                  <wp:effectExtent l="5715" t="0" r="4445" b="4445"/>
                  <wp:docPr id="2061718982" name="Grafik 2061718982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" w:type="dxa"/>
          </w:tcPr>
          <w:p w14:paraId="7914831C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71728A8D" wp14:editId="523A2A19">
                  <wp:extent cx="306408" cy="117424"/>
                  <wp:effectExtent l="5715" t="0" r="4445" b="4445"/>
                  <wp:docPr id="72562444" name="Grafik 72562444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</w:tcPr>
          <w:p w14:paraId="22F6C21C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1C6DEA0F" wp14:editId="3FB90748">
                  <wp:extent cx="306408" cy="117424"/>
                  <wp:effectExtent l="5715" t="0" r="4445" b="4445"/>
                  <wp:docPr id="537211769" name="Grafik 537211769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6F816617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8593A16" wp14:editId="52162B2B">
                  <wp:extent cx="306408" cy="117424"/>
                  <wp:effectExtent l="5715" t="0" r="4445" b="4445"/>
                  <wp:docPr id="515186799" name="Grafik 515186799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523669DB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3782EDE8" wp14:editId="34EDBC97">
                  <wp:extent cx="306408" cy="117424"/>
                  <wp:effectExtent l="5715" t="0" r="4445" b="4445"/>
                  <wp:docPr id="989616157" name="Grafik 989616157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  <w:vAlign w:val="center"/>
          </w:tcPr>
          <w:p w14:paraId="0C87C6CF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3" w:type="dxa"/>
            <w:vAlign w:val="center"/>
          </w:tcPr>
          <w:p w14:paraId="4FE2BB48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3" w:type="dxa"/>
            <w:vAlign w:val="center"/>
          </w:tcPr>
          <w:p w14:paraId="483788F4" w14:textId="3D21D432" w:rsidR="00892B34" w:rsidRPr="00D23F1F" w:rsidRDefault="00BA3F5C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158DE3A4" w14:textId="77777777" w:rsidR="00892B34" w:rsidRPr="00355659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7F62CCBC" w14:textId="77777777" w:rsidR="00892B34" w:rsidRPr="00355659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0C55576A" w14:textId="17A83956" w:rsidR="00892B34" w:rsidRPr="00355659" w:rsidRDefault="00041AC6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892B34" w:rsidRPr="00D23F1F" w14:paraId="3A549D19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</w:tcPr>
          <w:p w14:paraId="4B8D499E" w14:textId="77777777" w:rsidR="00892B34" w:rsidRPr="00617237" w:rsidRDefault="00892B34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617237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Can I die with a pacemaker?</w:t>
            </w:r>
          </w:p>
        </w:tc>
        <w:tc>
          <w:tcPr>
            <w:tcW w:w="472" w:type="dxa"/>
          </w:tcPr>
          <w:p w14:paraId="064DFE74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1F68C87F" wp14:editId="11E0693C">
                  <wp:extent cx="306000" cy="118800"/>
                  <wp:effectExtent l="0" t="1905" r="0" b="0"/>
                  <wp:docPr id="575514981" name="Grafik 575514981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455695" name="Grafik 3" descr="Ein Bild, das Kreis, Screenshot, Design enthält.&#10;&#10;Automatisch generierte Beschreib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</w:tcPr>
          <w:p w14:paraId="792769A0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6931E601" wp14:editId="3A51B1F2">
                  <wp:extent cx="306000" cy="118800"/>
                  <wp:effectExtent l="0" t="1905" r="0" b="0"/>
                  <wp:docPr id="831891565" name="Grafik 831891565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455695" name="Grafik 3" descr="Ein Bild, das Kreis, Screenshot, Design enthält.&#10;&#10;Automatisch generierte Beschreib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" w:type="dxa"/>
          </w:tcPr>
          <w:p w14:paraId="780C15E2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6B2454DF" wp14:editId="6BD8E58C">
                  <wp:extent cx="306408" cy="117424"/>
                  <wp:effectExtent l="5715" t="0" r="4445" b="4445"/>
                  <wp:docPr id="2115986301" name="Grafik 2115986301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</w:tcPr>
          <w:p w14:paraId="02B07B90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7AEB1355" wp14:editId="27519E3D">
                  <wp:extent cx="306000" cy="118800"/>
                  <wp:effectExtent l="0" t="1905" r="0" b="0"/>
                  <wp:docPr id="2016592927" name="Grafik 2016592927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455695" name="Grafik 3" descr="Ein Bild, das Kreis, Screenshot, Design enthält.&#10;&#10;Automatisch generierte Beschreib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4780EB8D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01305578" wp14:editId="364B7EC3">
                  <wp:extent cx="306000" cy="118800"/>
                  <wp:effectExtent l="0" t="1905" r="0" b="0"/>
                  <wp:docPr id="1844889684" name="Grafik 1844889684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455695" name="Grafik 3" descr="Ein Bild, das Kreis, Screenshot, Design enthält.&#10;&#10;Automatisch generierte Beschreib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37D94875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094AD217" wp14:editId="166A73BB">
                  <wp:extent cx="306408" cy="117424"/>
                  <wp:effectExtent l="5715" t="0" r="4445" b="4445"/>
                  <wp:docPr id="1006831386" name="Grafik 1006831386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  <w:vAlign w:val="center"/>
          </w:tcPr>
          <w:p w14:paraId="25BD7EE1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3" w:type="dxa"/>
            <w:vAlign w:val="center"/>
          </w:tcPr>
          <w:p w14:paraId="71B9576D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3" w:type="dxa"/>
            <w:vAlign w:val="center"/>
          </w:tcPr>
          <w:p w14:paraId="6E5BDAB2" w14:textId="402F9E8A" w:rsidR="00892B34" w:rsidRPr="00D23F1F" w:rsidRDefault="00BA3F5C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54E1C04B" w14:textId="77777777" w:rsidR="00892B34" w:rsidRPr="00376C75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76C75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739AF128" w14:textId="77777777" w:rsidR="00892B34" w:rsidRPr="00376C75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76C75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1A228BA9" w14:textId="77777777" w:rsidR="00892B34" w:rsidRPr="00376C75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76C75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  <w:tr w:rsidR="00892B34" w:rsidRPr="00D23F1F" w14:paraId="65BB5CA2" w14:textId="77777777" w:rsidTr="0035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</w:tcPr>
          <w:p w14:paraId="5B1BA597" w14:textId="77777777" w:rsidR="00892B34" w:rsidRPr="00617237" w:rsidRDefault="00892B34" w:rsidP="00355659">
            <w:pPr>
              <w:spacing w:line="240" w:lineRule="auto"/>
              <w:jc w:val="left"/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617237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Can I use an electric car with my implantable cardioverter-defibrillator? </w:t>
            </w:r>
          </w:p>
        </w:tc>
        <w:tc>
          <w:tcPr>
            <w:tcW w:w="472" w:type="dxa"/>
          </w:tcPr>
          <w:p w14:paraId="4EAC8612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0CE68954" wp14:editId="032F1E6E">
                  <wp:extent cx="306000" cy="118800"/>
                  <wp:effectExtent l="0" t="1905" r="0" b="0"/>
                  <wp:docPr id="800816816" name="Grafik 800816816" descr="Ein Bild, das Kreis, Screenshot, Design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455695" name="Grafik 3" descr="Ein Bild, das Kreis, Screenshot, Design enthält.&#10;&#10;Automatisch generierte Beschreib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306000" cy="1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</w:tcPr>
          <w:p w14:paraId="4BA02FD0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41AF1D4E" wp14:editId="76040DC8">
                  <wp:extent cx="306408" cy="117424"/>
                  <wp:effectExtent l="5715" t="0" r="4445" b="4445"/>
                  <wp:docPr id="1854124394" name="Grafik 1854124394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" w:type="dxa"/>
          </w:tcPr>
          <w:p w14:paraId="5B571F25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14919756" wp14:editId="30678474">
                  <wp:extent cx="306408" cy="117424"/>
                  <wp:effectExtent l="5715" t="0" r="4445" b="4445"/>
                  <wp:docPr id="813134947" name="Grafik 813134947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</w:tcPr>
          <w:p w14:paraId="3852AD74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0E511130" wp14:editId="570D1702">
                  <wp:extent cx="306408" cy="117424"/>
                  <wp:effectExtent l="5715" t="0" r="4445" b="4445"/>
                  <wp:docPr id="602645417" name="Grafik 602645417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56D4FAE7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2C3886E3" wp14:editId="0F9B802B">
                  <wp:extent cx="306408" cy="117424"/>
                  <wp:effectExtent l="5715" t="0" r="4445" b="4445"/>
                  <wp:docPr id="1674186828" name="Grafik 1674186828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dxa"/>
          </w:tcPr>
          <w:p w14:paraId="43AA5FDC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0"/>
                <w:szCs w:val="20"/>
                <w:lang w:val="en-US"/>
              </w:rPr>
            </w:pPr>
            <w:r w:rsidRPr="00647119">
              <w:rPr>
                <w:rFonts w:cstheme="majorHAnsi"/>
                <w:noProof/>
                <w:sz w:val="20"/>
                <w:szCs w:val="20"/>
                <w:lang w:eastAsia="de-DE"/>
                <w14:ligatures w14:val="standardContextual"/>
              </w:rPr>
              <w:drawing>
                <wp:inline distT="0" distB="0" distL="0" distR="0" wp14:anchorId="5B90B2F5" wp14:editId="592E49D4">
                  <wp:extent cx="306408" cy="117424"/>
                  <wp:effectExtent l="5715" t="0" r="4445" b="4445"/>
                  <wp:docPr id="1998226859" name="Grafik 1998226859" descr="Ein Bild, das Kreis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5711942" name="Grafik 1" descr="Ein Bild, das Kreis, Screenshot, Design enthält.&#10;&#10;Automatisch generierte Beschreibu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 flipV="1">
                            <a:off x="0" y="0"/>
                            <a:ext cx="442333" cy="16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  <w:vAlign w:val="center"/>
          </w:tcPr>
          <w:p w14:paraId="7A2C62FE" w14:textId="4E98AF2C" w:rsidR="00892B34" w:rsidRPr="00D23F1F" w:rsidRDefault="00C9665F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73" w:type="dxa"/>
            <w:vAlign w:val="center"/>
          </w:tcPr>
          <w:p w14:paraId="13DEB5F1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73" w:type="dxa"/>
            <w:vAlign w:val="center"/>
          </w:tcPr>
          <w:p w14:paraId="61F6A834" w14:textId="77777777" w:rsidR="00892B34" w:rsidRPr="00D23F1F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Y</w:t>
            </w:r>
          </w:p>
        </w:tc>
        <w:tc>
          <w:tcPr>
            <w:tcW w:w="425" w:type="dxa"/>
            <w:vAlign w:val="center"/>
          </w:tcPr>
          <w:p w14:paraId="4E9FC1EF" w14:textId="04A604D9" w:rsidR="00892B34" w:rsidRPr="00355659" w:rsidRDefault="00CC0435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61DFCF01" w14:textId="77777777" w:rsidR="00892B34" w:rsidRPr="00355659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  <w:tc>
          <w:tcPr>
            <w:tcW w:w="425" w:type="dxa"/>
            <w:vAlign w:val="center"/>
          </w:tcPr>
          <w:p w14:paraId="621549C1" w14:textId="77777777" w:rsidR="00892B34" w:rsidRPr="00355659" w:rsidRDefault="00892B34" w:rsidP="003556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</w:pPr>
            <w:r w:rsidRPr="00355659">
              <w:rPr>
                <w:rFonts w:cstheme="majorHAnsi"/>
                <w:noProof/>
                <w:sz w:val="20"/>
                <w:szCs w:val="20"/>
                <w:lang w:val="en-US"/>
                <w14:ligatures w14:val="standardContextual"/>
              </w:rPr>
              <w:t>N</w:t>
            </w:r>
          </w:p>
        </w:tc>
      </w:tr>
    </w:tbl>
    <w:p w14:paraId="2CE8BA91" w14:textId="19F2BBF6" w:rsidR="00892B34" w:rsidRPr="00E61905" w:rsidRDefault="00892B34" w:rsidP="00291BBB">
      <w:pPr>
        <w:pStyle w:val="Untertitel"/>
      </w:pPr>
      <w:r>
        <w:t>ICD – implantable cardioverter defibrillator</w:t>
      </w:r>
      <w:r w:rsidR="00A80950">
        <w:t>,</w:t>
      </w:r>
      <w:r>
        <w:t xml:space="preserve"> CRT – cardiac resynchronization </w:t>
      </w:r>
      <w:r w:rsidR="00225270">
        <w:t>therapy</w:t>
      </w:r>
      <w:r w:rsidR="00A80950">
        <w:t>,</w:t>
      </w:r>
      <w:r>
        <w:t xml:space="preserve"> CRT-D – cardiac resynchronization </w:t>
      </w:r>
      <w:r w:rsidR="00225270">
        <w:t>therapy with</w:t>
      </w:r>
      <w:r>
        <w:t xml:space="preserve"> defibrillator</w:t>
      </w:r>
      <w:r w:rsidR="00A80950">
        <w:t>,</w:t>
      </w:r>
      <w:r>
        <w:t xml:space="preserve"> CRT-P – cardiac resynchronization </w:t>
      </w:r>
      <w:r w:rsidR="00225270">
        <w:t>therapy with</w:t>
      </w:r>
      <w:r>
        <w:t xml:space="preserve"> pacemaker</w:t>
      </w:r>
      <w:r w:rsidR="00A80950">
        <w:t>,</w:t>
      </w:r>
      <w:r>
        <w:t xml:space="preserve"> Y – Yes</w:t>
      </w:r>
      <w:r w:rsidR="00A80950">
        <w:t>,</w:t>
      </w:r>
      <w:r>
        <w:t xml:space="preserve"> N - No. * - questions in which a fourth expert was involved.</w:t>
      </w:r>
    </w:p>
    <w:p w14:paraId="4865A311" w14:textId="77777777" w:rsidR="005264E9" w:rsidRDefault="005264E9" w:rsidP="00821051">
      <w:pPr>
        <w:rPr>
          <w:rFonts w:cstheme="majorHAnsi"/>
          <w:sz w:val="20"/>
          <w:szCs w:val="20"/>
          <w:lang w:val="en-US"/>
        </w:rPr>
      </w:pPr>
    </w:p>
    <w:p w14:paraId="0BFED87C" w14:textId="37CFC822" w:rsidR="00A80950" w:rsidRPr="00291BBB" w:rsidRDefault="00A80950" w:rsidP="00291BBB">
      <w:pPr>
        <w:pStyle w:val="Untertitel"/>
        <w:rPr>
          <w:rFonts w:cstheme="minorBidi"/>
          <w:sz w:val="22"/>
          <w:szCs w:val="22"/>
        </w:rPr>
      </w:pPr>
      <w:r>
        <w:t xml:space="preserve">Supplementary Table S3: </w:t>
      </w:r>
      <w:r w:rsidRPr="006C2A09">
        <w:t xml:space="preserve"> </w:t>
      </w:r>
      <w:r>
        <w:t xml:space="preserve">Calculation of word count and Flesch Reading Ease score for responses given on the topic of atrial fibrillation. </w:t>
      </w:r>
    </w:p>
    <w:tbl>
      <w:tblPr>
        <w:tblStyle w:val="Gitternetztabelle1hellAkzent3"/>
        <w:tblW w:w="8726" w:type="dxa"/>
        <w:tblLook w:val="04A0" w:firstRow="1" w:lastRow="0" w:firstColumn="1" w:lastColumn="0" w:noHBand="0" w:noVBand="1"/>
      </w:tblPr>
      <w:tblGrid>
        <w:gridCol w:w="3635"/>
        <w:gridCol w:w="1596"/>
        <w:gridCol w:w="1750"/>
        <w:gridCol w:w="1745"/>
      </w:tblGrid>
      <w:tr w:rsidR="00404D9A" w:rsidRPr="00291BBB" w14:paraId="60EB5111" w14:textId="77777777" w:rsidTr="005245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E2F3" w:themeFill="accent1" w:themeFillTint="33"/>
          </w:tcPr>
          <w:p w14:paraId="0DB223DC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E2F3" w:themeFill="accent1" w:themeFillTint="33"/>
          </w:tcPr>
          <w:p w14:paraId="0616542A" w14:textId="77777777" w:rsidR="00404D9A" w:rsidRDefault="00404D9A" w:rsidP="005245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Language Model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E2F3" w:themeFill="accent1" w:themeFillTint="33"/>
          </w:tcPr>
          <w:p w14:paraId="21A78D4D" w14:textId="77777777" w:rsidR="00404D9A" w:rsidRDefault="00404D9A" w:rsidP="0052459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Word count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br/>
              <w:t xml:space="preserve">(mean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SD)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E2F3" w:themeFill="accent1" w:themeFillTint="33"/>
          </w:tcPr>
          <w:p w14:paraId="33E485BC" w14:textId="742C648A" w:rsidR="00404D9A" w:rsidRDefault="00404D9A" w:rsidP="0052459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Flesch Reading Ease</w:t>
            </w:r>
            <w:r w:rsidR="00493CDE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score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(mean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SD)</w:t>
            </w:r>
          </w:p>
        </w:tc>
      </w:tr>
      <w:tr w:rsidR="00404D9A" w14:paraId="1FAB08DC" w14:textId="77777777" w:rsidTr="0052459D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2EFD9" w:themeFill="accent6" w:themeFillTint="33"/>
          </w:tcPr>
          <w:p w14:paraId="3E91D5DD" w14:textId="77777777" w:rsidR="00404D9A" w:rsidRPr="0052459D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52459D">
              <w:rPr>
                <w:rFonts w:ascii="Calibri Light" w:hAnsi="Calibri Light" w:cs="Calibri Light"/>
                <w:sz w:val="20"/>
                <w:szCs w:val="20"/>
                <w:lang w:val="en-US"/>
              </w:rPr>
              <w:t>Definition/causes/screening</w:t>
            </w: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2EFD9" w:themeFill="accent6" w:themeFillTint="33"/>
          </w:tcPr>
          <w:p w14:paraId="7BC64D35" w14:textId="77777777" w:rsidR="00404D9A" w:rsidRDefault="00404D9A" w:rsidP="0052459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2EFD9" w:themeFill="accent6" w:themeFillTint="33"/>
          </w:tcPr>
          <w:p w14:paraId="018CE6DD" w14:textId="77777777" w:rsidR="00404D9A" w:rsidRDefault="00404D9A" w:rsidP="0052459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shd w:val="clear" w:color="auto" w:fill="E2EFD9" w:themeFill="accent6" w:themeFillTint="33"/>
          </w:tcPr>
          <w:p w14:paraId="15816276" w14:textId="77777777" w:rsidR="00404D9A" w:rsidRDefault="00404D9A" w:rsidP="0052459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</w:tr>
      <w:tr w:rsidR="00404D9A" w14:paraId="5FC5CCDF" w14:textId="77777777" w:rsidTr="0052459D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7F7FA38B" w14:textId="77777777" w:rsidR="00404D9A" w:rsidRPr="0052459D" w:rsidRDefault="00404D9A" w:rsidP="0052459D">
            <w:pPr>
              <w:spacing w:line="240" w:lineRule="auto"/>
              <w:jc w:val="center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  <w:p w14:paraId="5EB1F5DB" w14:textId="77777777" w:rsidR="00404D9A" w:rsidRPr="0052459D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 w:rsidRPr="0052459D">
              <w:rPr>
                <w:rFonts w:ascii="Calibri Light" w:hAnsi="Calibri Light" w:cs="Calibri Light"/>
                <w:sz w:val="20"/>
                <w:szCs w:val="20"/>
                <w:lang w:val="en-US"/>
              </w:rPr>
              <w:t>What is AF?</w:t>
            </w: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C31B96F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AA3C039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291 ± 71.6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7122FF0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60.8 ± 4.2</w:t>
            </w:r>
          </w:p>
        </w:tc>
      </w:tr>
      <w:tr w:rsidR="00404D9A" w14:paraId="3B587165" w14:textId="77777777" w:rsidTr="0052459D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42517A2D" w14:textId="77777777" w:rsidR="00404D9A" w:rsidRPr="0052459D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AC8F128" w14:textId="77777777" w:rsidR="00404D9A" w:rsidRPr="0052459D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 w:rsidRPr="0052459D"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9D85916" w14:textId="77777777" w:rsidR="00404D9A" w:rsidRPr="0052459D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 w:rsidRPr="0052459D"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161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 w:rsidRPr="0052459D"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20.2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BDE5465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 w:rsidRPr="0052459D"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>40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 xml:space="preserve">.1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 xml:space="preserve"> 4.4</w:t>
            </w:r>
          </w:p>
        </w:tc>
      </w:tr>
      <w:tr w:rsidR="00404D9A" w14:paraId="106E07D0" w14:textId="77777777" w:rsidTr="0052459D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4B030D34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 w:themeColor="text1"/>
              <w:right w:val="single" w:sz="4" w:space="0" w:color="D9D9D9"/>
            </w:tcBorders>
          </w:tcPr>
          <w:p w14:paraId="4F1E51BE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 w:themeColor="text1"/>
              <w:right w:val="single" w:sz="4" w:space="0" w:color="D9D9D9"/>
            </w:tcBorders>
          </w:tcPr>
          <w:p w14:paraId="5932B54C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 xml:space="preserve">427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 xml:space="preserve"> 28.5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 w:themeColor="text1"/>
              <w:right w:val="single" w:sz="4" w:space="0" w:color="D9D9D9"/>
            </w:tcBorders>
          </w:tcPr>
          <w:p w14:paraId="09620532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 xml:space="preserve">35.8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 xml:space="preserve">±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8.1</w:t>
            </w:r>
          </w:p>
        </w:tc>
      </w:tr>
      <w:tr w:rsidR="00404D9A" w14:paraId="502CDF60" w14:textId="77777777" w:rsidTr="0052459D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682E7653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>How common is AF?</w:t>
            </w:r>
          </w:p>
        </w:tc>
        <w:tc>
          <w:tcPr>
            <w:tcW w:w="1596" w:type="dxa"/>
            <w:tcBorders>
              <w:top w:val="single" w:sz="4" w:space="0" w:color="000000" w:themeColor="text1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97E3E18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000000" w:themeColor="text1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B2106CB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196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23.6</w:t>
            </w:r>
          </w:p>
        </w:tc>
        <w:tc>
          <w:tcPr>
            <w:tcW w:w="1745" w:type="dxa"/>
            <w:tcBorders>
              <w:top w:val="single" w:sz="4" w:space="0" w:color="000000" w:themeColor="text1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D0E7F0D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5.3 ± 3.3</w:t>
            </w:r>
          </w:p>
        </w:tc>
      </w:tr>
      <w:tr w:rsidR="00404D9A" w14:paraId="647B0999" w14:textId="77777777" w:rsidTr="0052459D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648254EB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7009C8D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D82BD9D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152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8.1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BB11B8F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2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0.8</w:t>
            </w:r>
          </w:p>
        </w:tc>
      </w:tr>
      <w:tr w:rsidR="00404D9A" w14:paraId="490A668E" w14:textId="77777777" w:rsidTr="0052459D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5F2C2BD0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3C99C6B8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726959DB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254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25.1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4EA91EAB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0.2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2</w:t>
            </w:r>
          </w:p>
        </w:tc>
      </w:tr>
      <w:tr w:rsidR="00404D9A" w14:paraId="2CCA7384" w14:textId="77777777" w:rsidTr="0052459D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2F0D26A9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>How does it feel to have AF?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690E967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056DD40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287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18.9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F72A901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66.3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2.6</w:t>
            </w:r>
          </w:p>
        </w:tc>
      </w:tr>
      <w:tr w:rsidR="00404D9A" w14:paraId="78B1C146" w14:textId="77777777" w:rsidTr="0052459D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6DBE54DC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9CA67D2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4FDAC59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149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60.1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2C989A1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1.5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2.4</w:t>
            </w:r>
          </w:p>
        </w:tc>
      </w:tr>
      <w:tr w:rsidR="00404D9A" w14:paraId="5BE69156" w14:textId="77777777" w:rsidTr="0052459D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565087D3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6A778AFB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071BBD84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308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28.9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4E422DDF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4.1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2.7</w:t>
            </w:r>
          </w:p>
        </w:tc>
      </w:tr>
      <w:tr w:rsidR="00404D9A" w14:paraId="373E8A73" w14:textId="77777777" w:rsidTr="0052459D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</w:tcPr>
          <w:p w14:paraId="37627B77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>How can I detect AF?</w:t>
            </w: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58275B4C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78E64EFE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431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83.6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3671650E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62.2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.3</w:t>
            </w:r>
          </w:p>
        </w:tc>
      </w:tr>
      <w:tr w:rsidR="00404D9A" w14:paraId="614A30FC" w14:textId="77777777" w:rsidTr="0052459D">
        <w:trPr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left w:val="single" w:sz="4" w:space="0" w:color="D9D9D9"/>
              <w:right w:val="single" w:sz="4" w:space="0" w:color="D9D9D9"/>
            </w:tcBorders>
          </w:tcPr>
          <w:p w14:paraId="755238BD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6E579821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3174125D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222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42.1</w:t>
            </w:r>
          </w:p>
        </w:tc>
        <w:tc>
          <w:tcPr>
            <w:tcW w:w="1745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4CF154AC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3.1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.6</w:t>
            </w:r>
          </w:p>
        </w:tc>
      </w:tr>
      <w:tr w:rsidR="00404D9A" w14:paraId="709B94E7" w14:textId="77777777" w:rsidTr="0052459D">
        <w:trPr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76461FF7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7B454090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2ACABB7E" w14:textId="0077A86D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423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41.0</w:t>
            </w:r>
          </w:p>
        </w:tc>
        <w:tc>
          <w:tcPr>
            <w:tcW w:w="1745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3E8788E5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2.8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 xml:space="preserve">3.1 </w:t>
            </w:r>
          </w:p>
        </w:tc>
      </w:tr>
      <w:tr w:rsidR="00404D9A" w14:paraId="6A15CC59" w14:textId="77777777" w:rsidTr="0052459D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1BAC4859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>Is AF hereditary?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B603D7F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6240FB1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221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21.9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07B0258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1.6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.3</w:t>
            </w:r>
          </w:p>
        </w:tc>
      </w:tr>
      <w:tr w:rsidR="00404D9A" w14:paraId="728A0B0C" w14:textId="77777777" w:rsidTr="0052459D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614D5F20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04744EF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92C7DC1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143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0.6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AE15BC3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5.9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2.8</w:t>
            </w:r>
          </w:p>
        </w:tc>
      </w:tr>
      <w:tr w:rsidR="00404D9A" w14:paraId="0199FD59" w14:textId="77777777" w:rsidTr="0052459D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34D6C8F1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2EE78983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039336C4" w14:textId="2EE93183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252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62.0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41A8BE51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23.8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 xml:space="preserve">3.9 </w:t>
            </w:r>
          </w:p>
        </w:tc>
      </w:tr>
      <w:tr w:rsidR="00404D9A" w14:paraId="3738C391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B990398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>I am 56 years old. Should I screen myself for AF?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82BA3E8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D3BB76A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428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71.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6F81B36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8.9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.9</w:t>
            </w:r>
          </w:p>
        </w:tc>
      </w:tr>
      <w:tr w:rsidR="00404D9A" w14:paraId="6EA6519F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7B364D9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830A422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D159B3E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139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31.2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0F19322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6.4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2.4</w:t>
            </w:r>
          </w:p>
        </w:tc>
      </w:tr>
      <w:tr w:rsidR="00404D9A" w14:paraId="6864D7E9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7D962B88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0510FA78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77657D05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338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74.2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0B7A2833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7.4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6.1</w:t>
            </w:r>
          </w:p>
        </w:tc>
      </w:tr>
      <w:tr w:rsidR="00404D9A" w14:paraId="7C1041EC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FBBE600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>I am 76 years old. Should I screen myself for AF?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6737E77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7C78DCB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411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27.5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D979A89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61.3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.7</w:t>
            </w:r>
          </w:p>
        </w:tc>
      </w:tr>
      <w:tr w:rsidR="00404D9A" w14:paraId="67A23E81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6BDF7DE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0DAC02A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30ACDCC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74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18.4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085C9F9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24.3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1.2</w:t>
            </w:r>
          </w:p>
        </w:tc>
      </w:tr>
      <w:tr w:rsidR="00404D9A" w14:paraId="43FC9C5F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5644CE07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28A0C35A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3A73213F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321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20.7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6DCF47A6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8.3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 xml:space="preserve">4.9 </w:t>
            </w:r>
          </w:p>
        </w:tc>
      </w:tr>
      <w:tr w:rsidR="00404D9A" w14:paraId="568640A0" w14:textId="77777777" w:rsidTr="0052459D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D07C619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>What are possible risk factors for AF?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E4781E7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84F4612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279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22.9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440017E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2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.6</w:t>
            </w:r>
          </w:p>
        </w:tc>
      </w:tr>
      <w:tr w:rsidR="00404D9A" w14:paraId="153A71C3" w14:textId="77777777" w:rsidTr="0052459D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76A0BB8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A508AA1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EE314D6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195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14.2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8A3211F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6.9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 5.3</w:t>
            </w:r>
          </w:p>
        </w:tc>
      </w:tr>
      <w:tr w:rsidR="00404D9A" w14:paraId="527649E0" w14:textId="77777777" w:rsidTr="0052459D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7E2B14F6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55D01A60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2B90BC34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362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27.4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6A90DCDF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2.1 ± 2.2</w:t>
            </w:r>
          </w:p>
        </w:tc>
      </w:tr>
      <w:tr w:rsidR="00404D9A" w14:paraId="043E9195" w14:textId="77777777" w:rsidTr="0052459D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shd w:val="clear" w:color="auto" w:fill="E2EFD9" w:themeFill="accent6" w:themeFillTint="33"/>
          </w:tcPr>
          <w:p w14:paraId="1EFD01AD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 xml:space="preserve">Potential </w:t>
            </w:r>
            <w:proofErr w:type="spellStart"/>
            <w:r>
              <w:rPr>
                <w:rFonts w:ascii="Calibri Light" w:hAnsi="Calibri Light" w:cs="Calibri Light"/>
                <w:sz w:val="20"/>
                <w:szCs w:val="20"/>
              </w:rPr>
              <w:t>consequences</w:t>
            </w:r>
            <w:proofErr w:type="spellEnd"/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shd w:val="clear" w:color="auto" w:fill="E2EFD9" w:themeFill="accent6" w:themeFillTint="33"/>
          </w:tcPr>
          <w:p w14:paraId="6B360184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shd w:val="clear" w:color="auto" w:fill="E2EFD9" w:themeFill="accent6" w:themeFillTint="33"/>
          </w:tcPr>
          <w:p w14:paraId="11E52396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shd w:val="clear" w:color="auto" w:fill="E2EFD9" w:themeFill="accent6" w:themeFillTint="33"/>
          </w:tcPr>
          <w:p w14:paraId="1E92E3EC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404D9A" w14:paraId="5BEA624D" w14:textId="77777777" w:rsidTr="0052459D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F63A11F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>What are potential consequences of AF?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C29119B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E953E01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310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14.5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E7865E9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6.8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2.9</w:t>
            </w:r>
          </w:p>
        </w:tc>
      </w:tr>
      <w:tr w:rsidR="00404D9A" w14:paraId="13B6E0C1" w14:textId="77777777" w:rsidTr="0052459D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9CA08D3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6C17339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66E331E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197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11.2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CABBE78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9.5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1.8</w:t>
            </w:r>
          </w:p>
        </w:tc>
      </w:tr>
      <w:tr w:rsidR="00404D9A" w14:paraId="4F992D1F" w14:textId="77777777" w:rsidTr="0052459D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69D919D0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48C02843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0ED57B2B" w14:textId="3B9B104F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373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17.0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2EE2D885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9.2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 xml:space="preserve">2.5 </w:t>
            </w:r>
          </w:p>
        </w:tc>
      </w:tr>
      <w:tr w:rsidR="00404D9A" w14:paraId="071357CE" w14:textId="77777777" w:rsidTr="0052459D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264F10D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>How can AF lead to stroke?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580640D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98B28E2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346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61.7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AAC17A2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68.1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2.1</w:t>
            </w:r>
          </w:p>
        </w:tc>
      </w:tr>
      <w:tr w:rsidR="00404D9A" w14:paraId="453243AF" w14:textId="77777777" w:rsidTr="0052459D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C1C24EC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EC13638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549DCEF" w14:textId="60DD69AF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203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48.0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DAD8774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1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7.2</w:t>
            </w:r>
          </w:p>
        </w:tc>
      </w:tr>
      <w:tr w:rsidR="00404D9A" w14:paraId="610E7F7E" w14:textId="77777777" w:rsidTr="0052459D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345B628C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30E063C3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2B5FED95" w14:textId="61317E7E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335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28.0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1A2A3A62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7.5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 xml:space="preserve">6.3 </w:t>
            </w:r>
          </w:p>
        </w:tc>
      </w:tr>
      <w:tr w:rsidR="00404D9A" w14:paraId="4CD75C84" w14:textId="77777777" w:rsidTr="0052459D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43DDFF7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>I suffer from AF. Should I avoid alcohol?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4C5BC61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0D8B12D" w14:textId="4BF96345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281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50.0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411E051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60.6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.9</w:t>
            </w:r>
          </w:p>
        </w:tc>
      </w:tr>
      <w:tr w:rsidR="00404D9A" w14:paraId="6BBB09C8" w14:textId="77777777" w:rsidTr="0052459D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D050CAA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5C3D85C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5500BFB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157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17.3 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AE84564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8.2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10.7</w:t>
            </w:r>
          </w:p>
        </w:tc>
      </w:tr>
      <w:tr w:rsidR="00404D9A" w14:paraId="19933E60" w14:textId="77777777" w:rsidTr="0052459D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017332A0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3B69C611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63E05EE1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290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18.6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31A4C7D7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4.1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 xml:space="preserve">2.6 </w:t>
            </w:r>
          </w:p>
        </w:tc>
      </w:tr>
      <w:tr w:rsidR="00404D9A" w14:paraId="7E8C1736" w14:textId="77777777" w:rsidTr="0052459D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0CCB65A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>Why do I need to take oral anticoagulation therapy for AF?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87C6D7F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881499A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298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26.8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2F14FB9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8.6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.4</w:t>
            </w:r>
          </w:p>
        </w:tc>
      </w:tr>
      <w:tr w:rsidR="00404D9A" w14:paraId="63AC73D6" w14:textId="77777777" w:rsidTr="0052459D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F637CDC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6B9F9A3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7AAA367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152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47.4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84B814E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28.9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.1</w:t>
            </w:r>
          </w:p>
        </w:tc>
      </w:tr>
      <w:tr w:rsidR="00404D9A" w14:paraId="18D4B0DB" w14:textId="77777777" w:rsidTr="0052459D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69E4C529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086CAFBB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4C9E59BF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402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30.9 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71E5D2CB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1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 xml:space="preserve">3.5 </w:t>
            </w:r>
          </w:p>
        </w:tc>
      </w:tr>
      <w:tr w:rsidR="00404D9A" w14:paraId="3987ECB4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29185D2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 xml:space="preserve">Can I take aspirin instead of oral anticoagulation for AF? </w:t>
            </w: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3C78EFA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9C4BD72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244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14.2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BA4BA32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9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7.7</w:t>
            </w:r>
          </w:p>
        </w:tc>
      </w:tr>
      <w:tr w:rsidR="00404D9A" w14:paraId="6C17BC8F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E907561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6F3E8B8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633DCEC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123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20.4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EAF09CD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14.8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.4</w:t>
            </w:r>
          </w:p>
        </w:tc>
      </w:tr>
      <w:tr w:rsidR="00404D9A" w14:paraId="269E0CAC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65A9B7E7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3B00FFCC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3061F7A6" w14:textId="6EF3B39D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326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64.0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39665A2C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28.3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.7</w:t>
            </w:r>
          </w:p>
        </w:tc>
      </w:tr>
      <w:tr w:rsidR="00404D9A" w14:paraId="490D5141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858EF4A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 xml:space="preserve">I had a catheter ablation for AF. Can I stop my anticoagulation therapy?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6E0A454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30CF812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320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24.6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3957DF0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2.1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9.1</w:t>
            </w:r>
          </w:p>
        </w:tc>
      </w:tr>
      <w:tr w:rsidR="00404D9A" w14:paraId="1F728DB9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EF30833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C8E6158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D395E7D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178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22.9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CEA9C15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22.8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.5</w:t>
            </w:r>
          </w:p>
        </w:tc>
      </w:tr>
      <w:tr w:rsidR="00404D9A" w14:paraId="6D6DF11C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08B3BF9D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72CA8F7F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5FEFF472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322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15.4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13819641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29.2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 xml:space="preserve">2.7 </w:t>
            </w:r>
          </w:p>
        </w:tc>
      </w:tr>
      <w:tr w:rsidR="00404D9A" w14:paraId="666E8FF9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shd w:val="clear" w:color="auto" w:fill="E2EFD9" w:themeFill="accent6" w:themeFillTint="33"/>
          </w:tcPr>
          <w:p w14:paraId="2DC7B389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Treatment options</w:t>
            </w: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shd w:val="clear" w:color="auto" w:fill="E2EFD9" w:themeFill="accent6" w:themeFillTint="33"/>
          </w:tcPr>
          <w:p w14:paraId="613F6C0E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shd w:val="clear" w:color="auto" w:fill="E2EFD9" w:themeFill="accent6" w:themeFillTint="33"/>
          </w:tcPr>
          <w:p w14:paraId="59213465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shd w:val="clear" w:color="auto" w:fill="E2EFD9" w:themeFill="accent6" w:themeFillTint="33"/>
          </w:tcPr>
          <w:p w14:paraId="69E3E254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404D9A" w14:paraId="3A1C793C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A962D08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>What are common treatment options for AF?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E4A6320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6C98695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490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229.2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C3CF8AB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1.7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.3</w:t>
            </w:r>
          </w:p>
        </w:tc>
      </w:tr>
      <w:tr w:rsidR="00404D9A" w14:paraId="6AA7E882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163C6B7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BCB451B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026E291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225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9.2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ECEB2A3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6.7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1.1</w:t>
            </w:r>
          </w:p>
        </w:tc>
      </w:tr>
      <w:tr w:rsidR="00404D9A" w14:paraId="17D69BB6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468FC680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14BEFF55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7E5629C1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445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29.6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4A8CD510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29.5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9.6</w:t>
            </w:r>
          </w:p>
        </w:tc>
      </w:tr>
      <w:tr w:rsidR="00404D9A" w14:paraId="7B2E13C8" w14:textId="77777777" w:rsidTr="0052459D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F2040E1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 xml:space="preserve">What is a pill in the pocket strategy for AF?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365AE36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ED9297A" w14:textId="28FB0126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354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33.0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C1921AF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5.4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8.6</w:t>
            </w:r>
          </w:p>
        </w:tc>
      </w:tr>
      <w:tr w:rsidR="00404D9A" w14:paraId="0A611222" w14:textId="77777777" w:rsidTr="0052459D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1B9DE5C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2944F41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EB156AA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173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5.5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456A0BC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15.2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1.1</w:t>
            </w:r>
          </w:p>
        </w:tc>
      </w:tr>
      <w:tr w:rsidR="00404D9A" w14:paraId="1D702F64" w14:textId="77777777" w:rsidTr="0052459D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490160EB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54EFE48C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121FAC26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367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 xml:space="preserve">9.5 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641BE6C0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0.4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 xml:space="preserve">4.2 </w:t>
            </w:r>
          </w:p>
        </w:tc>
      </w:tr>
      <w:tr w:rsidR="00404D9A" w14:paraId="0B2FBD72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3D6C86C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>What are side effects of Amiodarone?</w:t>
            </w: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1D3C0D0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3989C7F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261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21.7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0B858B4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2.9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9.9</w:t>
            </w:r>
          </w:p>
        </w:tc>
      </w:tr>
      <w:tr w:rsidR="00404D9A" w14:paraId="657457D7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1837FE7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CCE9150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BA9A671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128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9.1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6632AF8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2.3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.4</w:t>
            </w:r>
          </w:p>
        </w:tc>
      </w:tr>
      <w:tr w:rsidR="00404D9A" w14:paraId="7C46ADE7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3B5AB496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21CEC466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145131BB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319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27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09EDA103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20.9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.7</w:t>
            </w:r>
          </w:p>
        </w:tc>
      </w:tr>
      <w:tr w:rsidR="00404D9A" w14:paraId="4F8DEF55" w14:textId="77777777" w:rsidTr="0052459D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E8A7180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>I take Amiodarone but would like to get pregnant. Is this a problem?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0311BA2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6FDF16A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292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34.8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72347FF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1.2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.1</w:t>
            </w:r>
          </w:p>
        </w:tc>
      </w:tr>
      <w:tr w:rsidR="00404D9A" w14:paraId="49A4FF28" w14:textId="77777777" w:rsidTr="0052459D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32366B9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0288EB0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EF6DAB7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148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62.7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F318416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0.2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1</w:t>
            </w:r>
          </w:p>
        </w:tc>
      </w:tr>
      <w:tr w:rsidR="00404D9A" w14:paraId="3FBE4094" w14:textId="77777777" w:rsidTr="0052459D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59DD8017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2187D50A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73049C93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266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25.5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12F7993C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22.3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7.4</w:t>
            </w:r>
          </w:p>
        </w:tc>
      </w:tr>
      <w:tr w:rsidR="00404D9A" w14:paraId="29113B15" w14:textId="77777777" w:rsidTr="0052459D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0C046EF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 xml:space="preserve">What does QT prolongation mean?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B6DF824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4D57B8E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291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56.5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CF1F358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3.7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9.4</w:t>
            </w:r>
          </w:p>
        </w:tc>
      </w:tr>
      <w:tr w:rsidR="00404D9A" w14:paraId="1195FDC7" w14:textId="77777777" w:rsidTr="0052459D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5144C61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6C2DE1C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CCFACD7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181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31.4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62697B0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9.9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.8</w:t>
            </w:r>
          </w:p>
        </w:tc>
      </w:tr>
      <w:tr w:rsidR="00404D9A" w14:paraId="302F18F6" w14:textId="77777777" w:rsidTr="0052459D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42356FAB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1709CBB0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6DD7ED3C" w14:textId="5B998886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325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62.0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0FB50FE2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23.5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7</w:t>
            </w:r>
          </w:p>
        </w:tc>
      </w:tr>
      <w:tr w:rsidR="00404D9A" w14:paraId="1D7EF893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9DD5043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>How does one perform an electrical cardioversion?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A5CEB56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9BD29A5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268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79.4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8F36BE5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0.7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7.4</w:t>
            </w:r>
          </w:p>
        </w:tc>
      </w:tr>
      <w:tr w:rsidR="00404D9A" w14:paraId="6BB33935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B12E4B6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EDCF4A2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DA1AE83" w14:textId="19295BFA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243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14.0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EB0B241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6.6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1.8</w:t>
            </w:r>
          </w:p>
        </w:tc>
      </w:tr>
      <w:tr w:rsidR="00404D9A" w14:paraId="0B47FDC4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55A69F0A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743014FA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73A1AC8F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464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32.6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1C65DFD0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9.7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.7</w:t>
            </w:r>
          </w:p>
        </w:tc>
      </w:tr>
      <w:tr w:rsidR="00404D9A" w14:paraId="698043A5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3DEFB74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>When do I need transesophageal echocardiography before an electrical cardioversion?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C617444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1B660D2" w14:textId="7ED31C58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301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69.0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CAD2565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1.6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.7</w:t>
            </w:r>
          </w:p>
        </w:tc>
      </w:tr>
      <w:tr w:rsidR="00404D9A" w14:paraId="3CD52336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8AFF45E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13EBBC7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EB67DE9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96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23.7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A092B76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26.8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2.1</w:t>
            </w:r>
          </w:p>
        </w:tc>
      </w:tr>
      <w:tr w:rsidR="00404D9A" w14:paraId="31E8F543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57B4A42F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480B898C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7DA89DF7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362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28.3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48C11254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19.1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1.7</w:t>
            </w:r>
          </w:p>
        </w:tc>
      </w:tr>
      <w:tr w:rsidR="00404D9A" w14:paraId="3396C99D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115CF86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>What is a catheter ablation for AF?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CC72CC2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00CE998" w14:textId="0B9CC909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426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82.0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A6A1AE6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0.1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.3</w:t>
            </w:r>
          </w:p>
        </w:tc>
      </w:tr>
      <w:tr w:rsidR="00404D9A" w14:paraId="443AB6BE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AC160A1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7A4DD1A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AC2F566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233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26.1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44D4AC9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1.9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.2</w:t>
            </w:r>
          </w:p>
        </w:tc>
      </w:tr>
      <w:tr w:rsidR="00404D9A" w14:paraId="0D9029C7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1B8179EE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512F704F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23F4602A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381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20.2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711A0073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2.1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2.6</w:t>
            </w:r>
          </w:p>
        </w:tc>
      </w:tr>
      <w:tr w:rsidR="00404D9A" w14:paraId="1E7B2DFC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E9F5D47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 xml:space="preserve">What are potential risks of a catheter ablation for AF?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2CA7084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B4B5E3B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250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64.5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56AD506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8.8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11.2</w:t>
            </w:r>
          </w:p>
        </w:tc>
      </w:tr>
      <w:tr w:rsidR="00404D9A" w14:paraId="251D4952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69FD81D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D32B9E2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E11FBC7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187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9.5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2F4D1B1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4.9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9.9</w:t>
            </w:r>
          </w:p>
        </w:tc>
      </w:tr>
      <w:tr w:rsidR="00404D9A" w14:paraId="643B7B1A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6F929658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659E99B7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107BE2F7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436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28.9 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7BBEDD44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29.9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.4</w:t>
            </w:r>
          </w:p>
        </w:tc>
      </w:tr>
      <w:tr w:rsidR="00404D9A" w14:paraId="26A736A9" w14:textId="77777777" w:rsidTr="0052459D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8EE88F5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>I suffer from AF recurrences after catheter ablation for AF. What are my treatment options?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2090A27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FD74A44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352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21.6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148F336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3.8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6.6</w:t>
            </w:r>
          </w:p>
        </w:tc>
      </w:tr>
      <w:tr w:rsidR="00404D9A" w14:paraId="2CD74975" w14:textId="77777777" w:rsidTr="0052459D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7E8B547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57F545D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0D43917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138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9.2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89F283C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4.3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1.1</w:t>
            </w:r>
          </w:p>
        </w:tc>
      </w:tr>
      <w:tr w:rsidR="00404D9A" w14:paraId="3887D69A" w14:textId="77777777" w:rsidTr="0052459D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5A29E82A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14BC8B39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2035B5C4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434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7.6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478AF28D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25.5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 xml:space="preserve">2.8 </w:t>
            </w:r>
          </w:p>
        </w:tc>
      </w:tr>
      <w:tr w:rsidR="00404D9A" w14:paraId="2B2A53E0" w14:textId="77777777" w:rsidTr="0052459D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E40A172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>What does AV nodal ablation for AF mean?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07E618A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B70BDC8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321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13.9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F2D628C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8.6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.6</w:t>
            </w:r>
          </w:p>
        </w:tc>
      </w:tr>
      <w:tr w:rsidR="00404D9A" w14:paraId="6E985436" w14:textId="77777777" w:rsidTr="0052459D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1E08900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DF4898F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94E1481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176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24.6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37585BC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5.9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.4</w:t>
            </w:r>
          </w:p>
        </w:tc>
      </w:tr>
      <w:tr w:rsidR="00404D9A" w14:paraId="38E47356" w14:textId="77777777" w:rsidTr="0052459D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64E3906E" w14:textId="77777777" w:rsidR="00404D9A" w:rsidRDefault="00404D9A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0928ACB2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7875EF3E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397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13.4 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5F6821C5" w14:textId="77777777" w:rsidR="00404D9A" w:rsidRDefault="00404D9A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3.6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 xml:space="preserve">3.8 </w:t>
            </w:r>
          </w:p>
        </w:tc>
      </w:tr>
    </w:tbl>
    <w:p w14:paraId="4C5C2001" w14:textId="0AAB1FF2" w:rsidR="00A80950" w:rsidRDefault="00A80950" w:rsidP="00557792">
      <w:pPr>
        <w:pStyle w:val="Untertitel"/>
      </w:pPr>
      <w:r>
        <w:t>AF – Atrial fibrillation; AV – atrioventricular; SD – standard deviation.</w:t>
      </w:r>
    </w:p>
    <w:p w14:paraId="55EDE0D6" w14:textId="77777777" w:rsidR="002A0BD4" w:rsidRDefault="002A0BD4" w:rsidP="002A0BD4">
      <w:pPr>
        <w:rPr>
          <w:lang w:val="en-US"/>
        </w:rPr>
      </w:pPr>
    </w:p>
    <w:p w14:paraId="437E2F80" w14:textId="77777777" w:rsidR="002A0BD4" w:rsidRDefault="002A0BD4" w:rsidP="00557792">
      <w:pPr>
        <w:pStyle w:val="Untertitel"/>
      </w:pPr>
      <w:r>
        <w:t xml:space="preserve">Supplementary Table S4: </w:t>
      </w:r>
      <w:r w:rsidRPr="006C2A09">
        <w:t xml:space="preserve"> </w:t>
      </w:r>
      <w:r>
        <w:t>Calculation of word count and Flesch Reading Ease score for responses given on the topic of cardiac implantable electronic devices.</w:t>
      </w:r>
    </w:p>
    <w:tbl>
      <w:tblPr>
        <w:tblStyle w:val="Gitternetztabelle1hellAkzent3"/>
        <w:tblW w:w="8726" w:type="dxa"/>
        <w:tblLook w:val="04A0" w:firstRow="1" w:lastRow="0" w:firstColumn="1" w:lastColumn="0" w:noHBand="0" w:noVBand="1"/>
      </w:tblPr>
      <w:tblGrid>
        <w:gridCol w:w="3635"/>
        <w:gridCol w:w="1596"/>
        <w:gridCol w:w="1750"/>
        <w:gridCol w:w="1745"/>
      </w:tblGrid>
      <w:tr w:rsidR="00C33A19" w:rsidRPr="00291BBB" w14:paraId="6DE75881" w14:textId="77777777" w:rsidTr="005245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E2F3" w:themeFill="accent1" w:themeFillTint="33"/>
          </w:tcPr>
          <w:p w14:paraId="1D269468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E2F3" w:themeFill="accent1" w:themeFillTint="33"/>
          </w:tcPr>
          <w:p w14:paraId="6C181127" w14:textId="77777777" w:rsidR="00C33A19" w:rsidRDefault="00C33A19" w:rsidP="005245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Language Model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E2F3" w:themeFill="accent1" w:themeFillTint="33"/>
          </w:tcPr>
          <w:p w14:paraId="7256E7EC" w14:textId="77777777" w:rsidR="00C33A19" w:rsidRDefault="00C33A19" w:rsidP="0052459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Word count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br/>
              <w:t>(mean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SD)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E2F3" w:themeFill="accent1" w:themeFillTint="33"/>
          </w:tcPr>
          <w:p w14:paraId="0B0C3203" w14:textId="77777777" w:rsidR="00C33A19" w:rsidRDefault="00C33A19" w:rsidP="0052459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Flesch Reading Ease score (mean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SD)</w:t>
            </w:r>
          </w:p>
        </w:tc>
      </w:tr>
      <w:tr w:rsidR="00C33A19" w14:paraId="0991C6CB" w14:textId="77777777" w:rsidTr="0052459D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2EFD9" w:themeFill="accent6" w:themeFillTint="33"/>
          </w:tcPr>
          <w:p w14:paraId="5F3B4EA3" w14:textId="77777777" w:rsidR="00C33A19" w:rsidRPr="0052459D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52459D">
              <w:rPr>
                <w:rFonts w:ascii="Calibri Light" w:hAnsi="Calibri Light" w:cs="Calibri Light"/>
                <w:sz w:val="20"/>
                <w:szCs w:val="20"/>
                <w:lang w:val="en-US"/>
              </w:rPr>
              <w:t>Definitions/indications</w:t>
            </w: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2EFD9" w:themeFill="accent6" w:themeFillTint="33"/>
          </w:tcPr>
          <w:p w14:paraId="0144B423" w14:textId="77777777" w:rsidR="00C33A19" w:rsidRDefault="00C33A19" w:rsidP="0052459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2EFD9" w:themeFill="accent6" w:themeFillTint="33"/>
          </w:tcPr>
          <w:p w14:paraId="43BF4BED" w14:textId="77777777" w:rsidR="00C33A19" w:rsidRDefault="00C33A19" w:rsidP="0052459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shd w:val="clear" w:color="auto" w:fill="E2EFD9" w:themeFill="accent6" w:themeFillTint="33"/>
          </w:tcPr>
          <w:p w14:paraId="1CD09932" w14:textId="77777777" w:rsidR="00C33A19" w:rsidRDefault="00C33A19" w:rsidP="0052459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</w:tr>
      <w:tr w:rsidR="00C33A19" w14:paraId="65D22E91" w14:textId="77777777" w:rsidTr="0052459D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388412FE" w14:textId="77777777" w:rsidR="00C33A19" w:rsidRPr="0052459D" w:rsidRDefault="00C33A19" w:rsidP="0052459D">
            <w:pPr>
              <w:spacing w:line="240" w:lineRule="auto"/>
              <w:jc w:val="center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  <w:p w14:paraId="3DD96B6C" w14:textId="77777777" w:rsidR="00C33A19" w:rsidRPr="0052459D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 w:rsidRPr="0052459D">
              <w:rPr>
                <w:rFonts w:ascii="Calibri Light" w:hAnsi="Calibri Light" w:cs="Calibri Light"/>
                <w:sz w:val="20"/>
                <w:szCs w:val="20"/>
                <w:lang w:val="en-US"/>
              </w:rPr>
              <w:t>What is a pacemaker?</w:t>
            </w: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8FADD35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B052554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215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4.5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F75D0A4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9.3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0.5</w:t>
            </w:r>
          </w:p>
        </w:tc>
      </w:tr>
      <w:tr w:rsidR="00C33A19" w14:paraId="4D446F0F" w14:textId="77777777" w:rsidTr="0052459D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4B516EC8" w14:textId="77777777" w:rsidR="00C33A19" w:rsidRPr="0052459D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E13BD09" w14:textId="77777777" w:rsidR="00C33A19" w:rsidRPr="0052459D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 w:rsidRPr="0052459D"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647B599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 w:rsidRPr="0052459D"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>218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2.9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80E7252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55.1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0.9</w:t>
            </w:r>
          </w:p>
        </w:tc>
      </w:tr>
      <w:tr w:rsidR="00C33A19" w14:paraId="7F48AD4D" w14:textId="77777777" w:rsidTr="0052459D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55655FED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 w:themeColor="text1"/>
              <w:right w:val="single" w:sz="4" w:space="0" w:color="D9D9D9"/>
            </w:tcBorders>
          </w:tcPr>
          <w:p w14:paraId="2D1DD9E5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 w:themeColor="text1"/>
              <w:right w:val="single" w:sz="4" w:space="0" w:color="D9D9D9"/>
            </w:tcBorders>
          </w:tcPr>
          <w:p w14:paraId="6D3CF503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390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81.8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 w:themeColor="text1"/>
              <w:right w:val="single" w:sz="4" w:space="0" w:color="D9D9D9"/>
            </w:tcBorders>
          </w:tcPr>
          <w:p w14:paraId="56907797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38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3</w:t>
            </w:r>
          </w:p>
        </w:tc>
      </w:tr>
      <w:tr w:rsidR="00C33A19" w14:paraId="1D599D46" w14:textId="77777777" w:rsidTr="0052459D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222D4DD3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lastRenderedPageBreak/>
              <w:t>How does a pacemaker work?</w:t>
            </w:r>
          </w:p>
        </w:tc>
        <w:tc>
          <w:tcPr>
            <w:tcW w:w="1596" w:type="dxa"/>
            <w:tcBorders>
              <w:top w:val="single" w:sz="4" w:space="0" w:color="000000" w:themeColor="text1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F0F4BE1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000000" w:themeColor="text1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8DEC15E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331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6.6</w:t>
            </w:r>
          </w:p>
        </w:tc>
        <w:tc>
          <w:tcPr>
            <w:tcW w:w="1745" w:type="dxa"/>
            <w:tcBorders>
              <w:top w:val="single" w:sz="4" w:space="0" w:color="000000" w:themeColor="text1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4AD09B1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7.2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2.2</w:t>
            </w:r>
          </w:p>
        </w:tc>
      </w:tr>
      <w:tr w:rsidR="00C33A19" w14:paraId="0F26D629" w14:textId="77777777" w:rsidTr="0052459D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11F35555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F1D5B9F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450B003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274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40.7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67D4759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9.5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.9</w:t>
            </w:r>
          </w:p>
        </w:tc>
      </w:tr>
      <w:tr w:rsidR="00C33A19" w14:paraId="3379B0F5" w14:textId="77777777" w:rsidTr="0052459D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5FF2988B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78D2E86E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4E2BBF4B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434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47.4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7F567955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8.5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2.5</w:t>
            </w:r>
          </w:p>
        </w:tc>
      </w:tr>
      <w:tr w:rsidR="00C33A19" w14:paraId="051552DA" w14:textId="77777777" w:rsidTr="0052459D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5E86833D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>When do I need a pacemaker?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965AC00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C846AF7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295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56.6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F08864E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9.9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7.3</w:t>
            </w:r>
          </w:p>
        </w:tc>
      </w:tr>
      <w:tr w:rsidR="00C33A19" w14:paraId="77ADE4B9" w14:textId="77777777" w:rsidTr="0052459D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1E183A0F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2780228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0F76E8D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206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69.2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F591600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2.8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6.8</w:t>
            </w:r>
          </w:p>
        </w:tc>
      </w:tr>
      <w:tr w:rsidR="00C33A19" w14:paraId="43A59EF5" w14:textId="77777777" w:rsidTr="0052459D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652C8E88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7964E4E0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2EAD4DAD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385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24.8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4989B9B1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5.3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.2</w:t>
            </w:r>
          </w:p>
        </w:tc>
      </w:tr>
      <w:tr w:rsidR="00C33A19" w14:paraId="25F9B414" w14:textId="77777777" w:rsidTr="0052459D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43CFE6CF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>What is the difference between leadless pacemaker and pacemakers with implanted leads?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9D669D2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1A64FDD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372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24.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452C26D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1.2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6.4</w:t>
            </w:r>
          </w:p>
        </w:tc>
      </w:tr>
      <w:tr w:rsidR="00C33A19" w14:paraId="276605C7" w14:textId="77777777" w:rsidTr="0052459D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777E2D11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E93E228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A57F179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209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40.2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AD779BD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8.9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 xml:space="preserve">10.6 </w:t>
            </w:r>
          </w:p>
        </w:tc>
      </w:tr>
      <w:tr w:rsidR="00C33A19" w14:paraId="78B6451E" w14:textId="77777777" w:rsidTr="0052459D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0FF86D07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487B4ED4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3D8BF814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469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40.1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3DB8E1AB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2.1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 xml:space="preserve">1.7 </w:t>
            </w:r>
          </w:p>
        </w:tc>
      </w:tr>
      <w:tr w:rsidR="00C33A19" w14:paraId="36693445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386949A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>What is an implantable cardioverter-defibrillator?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CFF7F6E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0C89499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299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75.5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9F9922A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5.8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2.9</w:t>
            </w:r>
          </w:p>
        </w:tc>
      </w:tr>
      <w:tr w:rsidR="00C33A19" w14:paraId="5AE0F3B1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D06FAD4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FD186F6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4334D14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127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57.7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F20DD91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20.1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6.9</w:t>
            </w:r>
          </w:p>
        </w:tc>
      </w:tr>
      <w:tr w:rsidR="00C33A19" w14:paraId="763EA42D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02F1BC6C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0ED63D06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4BEFD517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380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53.9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4ACEAFE4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0.1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.2</w:t>
            </w:r>
          </w:p>
        </w:tc>
      </w:tr>
      <w:tr w:rsidR="00C33A19" w14:paraId="0BEBE7E5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C2D5732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>What is a wearable cardioverter-defibrillator?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276F4F3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89FFBAC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294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7.2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C86D6D0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2.4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 xml:space="preserve">2.3 </w:t>
            </w:r>
          </w:p>
        </w:tc>
      </w:tr>
      <w:tr w:rsidR="00C33A19" w14:paraId="3BAAC6CC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42BF91B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600747F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A82175B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208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28.7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BC6FB7E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3.3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.1</w:t>
            </w:r>
          </w:p>
        </w:tc>
      </w:tr>
      <w:tr w:rsidR="00C33A19" w14:paraId="43A78713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21995887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12E5F369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1AB7B7BF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377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46.6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1510E17F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4.3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7.9</w:t>
            </w:r>
          </w:p>
        </w:tc>
      </w:tr>
      <w:tr w:rsidR="00C33A19" w14:paraId="68C85B4B" w14:textId="77777777" w:rsidTr="0052459D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CF5B7C0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>What is the difference between subcutaneous and transvenous cardioverter-defibrillators?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996FE0B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09CB5CD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245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30.0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6F75017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0.8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7.5</w:t>
            </w:r>
          </w:p>
        </w:tc>
      </w:tr>
      <w:tr w:rsidR="00C33A19" w14:paraId="79BEE46A" w14:textId="77777777" w:rsidTr="0052459D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9633D63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F36E372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7C05625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170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25.7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8B59917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20.3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6.1</w:t>
            </w:r>
          </w:p>
        </w:tc>
      </w:tr>
      <w:tr w:rsidR="00C33A19" w14:paraId="2EE8B57A" w14:textId="77777777" w:rsidTr="0052459D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2B4DA747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5D171081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58E10A2A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475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15.0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4C4FDD46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4.2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 xml:space="preserve">2.3 </w:t>
            </w:r>
          </w:p>
        </w:tc>
      </w:tr>
      <w:tr w:rsidR="00C33A19" w14:paraId="1D5CF769" w14:textId="77777777" w:rsidTr="0052459D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086C424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>What is remote monitoring for cardiac implantable devices?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D1F631C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829EE54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332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97.4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BA8FF74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0.5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2.4</w:t>
            </w:r>
          </w:p>
        </w:tc>
      </w:tr>
      <w:tr w:rsidR="00C33A19" w14:paraId="428AC23F" w14:textId="77777777" w:rsidTr="0052459D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28C2AC6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651A72D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5873A7F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172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23.3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FDBE91C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3.9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6.6</w:t>
            </w:r>
          </w:p>
        </w:tc>
      </w:tr>
      <w:tr w:rsidR="00C33A19" w14:paraId="70AA2556" w14:textId="77777777" w:rsidTr="0052459D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604AB404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2CE8E215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7D36174B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399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55.1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1F288605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15.8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0.2</w:t>
            </w:r>
          </w:p>
        </w:tc>
      </w:tr>
      <w:tr w:rsidR="00C33A19" w14:paraId="0CDBF864" w14:textId="77777777" w:rsidTr="0052459D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A6744EF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>What is a cardiac resynchronization therapy device?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6CC65DA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A6C6504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357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28.9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B6C17DB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3.8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2</w:t>
            </w:r>
          </w:p>
        </w:tc>
      </w:tr>
      <w:tr w:rsidR="00C33A19" w14:paraId="3661E9EE" w14:textId="77777777" w:rsidTr="0052459D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DD4C0E8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5F98769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0CC75AD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243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29.5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ECB3FF8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7.3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2.8</w:t>
            </w:r>
          </w:p>
        </w:tc>
      </w:tr>
      <w:tr w:rsidR="00C33A19" w14:paraId="1102CF88" w14:textId="77777777" w:rsidTr="0052459D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65582B52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0282DD28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716AFE60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356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18.6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30ADA795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5.9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1.2</w:t>
            </w:r>
          </w:p>
        </w:tc>
      </w:tr>
      <w:tr w:rsidR="00C33A19" w14:paraId="02900464" w14:textId="77777777" w:rsidTr="0052459D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3E04410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>What is the difference between an ICD and CRT-D?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D9FE15F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995BEE5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336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44.5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0C938AC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9.8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</w:t>
            </w:r>
          </w:p>
        </w:tc>
      </w:tr>
      <w:tr w:rsidR="00C33A19" w14:paraId="192CDE38" w14:textId="77777777" w:rsidTr="0052459D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A052500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2696570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06574E0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193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15.9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F415A2A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62.9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</w:t>
            </w:r>
          </w:p>
        </w:tc>
      </w:tr>
      <w:tr w:rsidR="00C33A19" w14:paraId="7C67CE1B" w14:textId="77777777" w:rsidTr="0052459D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6955CDDA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1BC7174A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3FD5255C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186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54.8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6F070C17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4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7.6</w:t>
            </w:r>
          </w:p>
        </w:tc>
      </w:tr>
      <w:tr w:rsidR="00C33A19" w14:paraId="50E0C986" w14:textId="77777777" w:rsidTr="0052459D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55AD679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>What is the difference between an CRT-P and CRT-D?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8E2B2C0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BF064F0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299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20.6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05D2853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5.9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.8</w:t>
            </w:r>
          </w:p>
        </w:tc>
      </w:tr>
      <w:tr w:rsidR="00C33A19" w14:paraId="1B355CBA" w14:textId="77777777" w:rsidTr="0052459D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A9FFD8F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6CF35A9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64A5EA7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202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7.5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E1DE05E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7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1.4</w:t>
            </w:r>
          </w:p>
        </w:tc>
      </w:tr>
      <w:tr w:rsidR="00C33A19" w14:paraId="63533C65" w14:textId="77777777" w:rsidTr="0052459D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69331898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684374EE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7EE9B602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326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78.0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66F86BFA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1.4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1.6</w:t>
            </w:r>
          </w:p>
        </w:tc>
      </w:tr>
      <w:tr w:rsidR="00C33A19" w14:paraId="4A259E8E" w14:textId="77777777" w:rsidTr="00524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2EFD9" w:themeFill="accent6" w:themeFillTint="33"/>
          </w:tcPr>
          <w:p w14:paraId="0B40E216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Potential consequence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2EFD9" w:themeFill="accent6" w:themeFillTint="33"/>
          </w:tcPr>
          <w:p w14:paraId="532E0EFA" w14:textId="77777777" w:rsidR="00C33A19" w:rsidRDefault="00C33A19" w:rsidP="0052459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2EFD9" w:themeFill="accent6" w:themeFillTint="33"/>
          </w:tcPr>
          <w:p w14:paraId="2901745F" w14:textId="77777777" w:rsidR="00C33A19" w:rsidRDefault="00C33A19" w:rsidP="0052459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2EFD9" w:themeFill="accent6" w:themeFillTint="33"/>
          </w:tcPr>
          <w:p w14:paraId="37DA3B67" w14:textId="77777777" w:rsidR="00C33A19" w:rsidRDefault="00C33A19" w:rsidP="0052459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</w:tr>
      <w:tr w:rsidR="00C33A19" w14:paraId="33705D33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0409A02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 xml:space="preserve">My pacemaker pocket is red and swollen. What shall I do? </w:t>
            </w: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9611232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C03EF57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182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145.2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E01BB04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1.9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6.5</w:t>
            </w:r>
          </w:p>
        </w:tc>
      </w:tr>
      <w:tr w:rsidR="00C33A19" w14:paraId="11ACACB2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8B431B5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3E3F832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BB5715A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63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6.9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ACA65B6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3.3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0.3</w:t>
            </w:r>
          </w:p>
        </w:tc>
      </w:tr>
      <w:tr w:rsidR="00C33A19" w14:paraId="7DFCD51A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2869D745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7F744B27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2B74163F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200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56.0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1F864B20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2.6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</w:t>
            </w:r>
          </w:p>
        </w:tc>
      </w:tr>
      <w:tr w:rsidR="00C33A19" w14:paraId="418D978E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7883569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>I got my first shock from my implantable defibrillator. What shall I do?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F75FDCB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C96503B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354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19.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D90A819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62.1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.7</w:t>
            </w:r>
          </w:p>
        </w:tc>
      </w:tr>
      <w:tr w:rsidR="00C33A19" w14:paraId="02209430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FFBFF92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1886DD7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9EA96DD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103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100.5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7AA7A3F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7.6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10.4</w:t>
            </w:r>
          </w:p>
        </w:tc>
      </w:tr>
      <w:tr w:rsidR="00C33A19" w14:paraId="09F8D64E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36E1ABFC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0A8FC562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4893FB1F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343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46.2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7015A8C7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0.4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0.3</w:t>
            </w:r>
          </w:p>
        </w:tc>
      </w:tr>
      <w:tr w:rsidR="00C33A19" w14:paraId="4AC7B530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A421321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>Is an implantable cardioverter-defibrillator shock painful?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3E49395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2FE969E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224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44.4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BE4FCEB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61.9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.9</w:t>
            </w:r>
          </w:p>
        </w:tc>
      </w:tr>
      <w:tr w:rsidR="00C33A19" w14:paraId="46C4A16D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A7EC8FA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CF11728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812286E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89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9.5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BA5E811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8.2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2.7</w:t>
            </w:r>
          </w:p>
        </w:tc>
      </w:tr>
      <w:tr w:rsidR="00C33A19" w14:paraId="1A91529D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0071B6DB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2580A463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532F1F9D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244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57.8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51DCB179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1.4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 xml:space="preserve">4.7 </w:t>
            </w:r>
          </w:p>
        </w:tc>
      </w:tr>
      <w:tr w:rsidR="00C33A19" w14:paraId="7A4E669B" w14:textId="77777777" w:rsidTr="0052459D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41B1AD7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 xml:space="preserve">What is an electrical storm?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EE180B9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C141226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311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32.5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9090695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63.4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.4</w:t>
            </w:r>
          </w:p>
        </w:tc>
      </w:tr>
      <w:tr w:rsidR="00C33A19" w14:paraId="46BA5650" w14:textId="77777777" w:rsidTr="0052459D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CC33867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8579711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34B443D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153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0.0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985A290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7.8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0.3</w:t>
            </w:r>
          </w:p>
        </w:tc>
      </w:tr>
      <w:tr w:rsidR="00C33A19" w14:paraId="09CECA6E" w14:textId="77777777" w:rsidTr="0052459D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758E1965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67712BD4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7BAB52AE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289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48.2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768FE846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5.1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 xml:space="preserve">1.5 </w:t>
            </w:r>
          </w:p>
        </w:tc>
      </w:tr>
      <w:tr w:rsidR="00C33A19" w14:paraId="6139755C" w14:textId="77777777" w:rsidTr="00524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2EFD9" w:themeFill="accent6" w:themeFillTint="33"/>
          </w:tcPr>
          <w:p w14:paraId="5D38A152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Living with an CIED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2EFD9" w:themeFill="accent6" w:themeFillTint="33"/>
          </w:tcPr>
          <w:p w14:paraId="6091ABF1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2EFD9" w:themeFill="accent6" w:themeFillTint="33"/>
          </w:tcPr>
          <w:p w14:paraId="4F7E1EA2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2EFD9" w:themeFill="accent6" w:themeFillTint="33"/>
          </w:tcPr>
          <w:p w14:paraId="3469FDC6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</w:tr>
      <w:tr w:rsidR="00C33A19" w14:paraId="2D3676EA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45841DB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>Can I perform an MRI with an implanted pacemaker?</w:t>
            </w: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8E35CED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570DF5E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363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29.1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635E8F3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5.3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</w:t>
            </w:r>
          </w:p>
        </w:tc>
      </w:tr>
      <w:tr w:rsidR="00C33A19" w14:paraId="1919BE42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D7CB12C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3A5A75F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512BECE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168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2.5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B2EAFC5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3.6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8</w:t>
            </w:r>
          </w:p>
        </w:tc>
      </w:tr>
      <w:tr w:rsidR="00C33A19" w14:paraId="7D0FD866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0BA4AB78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4752C4A1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4D4E2A81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315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37.6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4AC184C8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26.1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 xml:space="preserve">5.7 </w:t>
            </w:r>
          </w:p>
        </w:tc>
      </w:tr>
      <w:tr w:rsidR="00C33A19" w14:paraId="7ED2C36B" w14:textId="77777777" w:rsidTr="0052459D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3EDC8E6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>I have an implanted cardioverter-defibrillator. Can I have an active sexual life?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4410588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D7E146A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90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125.9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8E1F077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66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15</w:t>
            </w:r>
          </w:p>
        </w:tc>
      </w:tr>
      <w:tr w:rsidR="00C33A19" w14:paraId="68D0DA28" w14:textId="77777777" w:rsidTr="0052459D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69FD6EE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D055A6D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16AEC15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118; 29.0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DEF8511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2.3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.8</w:t>
            </w:r>
          </w:p>
        </w:tc>
      </w:tr>
      <w:tr w:rsidR="00C33A19" w14:paraId="35CE75A8" w14:textId="77777777" w:rsidTr="0052459D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2F4E1503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6188DDD1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5AB290F0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370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11.8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0F6F2440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4.9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</w:t>
            </w:r>
          </w:p>
        </w:tc>
      </w:tr>
      <w:tr w:rsidR="00C33A19" w14:paraId="61A23892" w14:textId="77777777" w:rsidTr="0052459D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C846FAB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>I have an implanted cardioverter-defibrillator. Do I have any limitations on driving?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FBCD176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9BC4347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333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37.0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66DE977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64.9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.1</w:t>
            </w:r>
          </w:p>
        </w:tc>
      </w:tr>
      <w:tr w:rsidR="00C33A19" w14:paraId="62031701" w14:textId="77777777" w:rsidTr="0052459D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76117AD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2D60B22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875F589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205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31.1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0596EF8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1.6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0.6</w:t>
            </w:r>
          </w:p>
        </w:tc>
      </w:tr>
      <w:tr w:rsidR="00C33A19" w14:paraId="141842F8" w14:textId="77777777" w:rsidTr="0052459D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2B966552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43B9BA1B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472563F1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328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20.6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0077EEFE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1.6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6.3</w:t>
            </w:r>
          </w:p>
        </w:tc>
      </w:tr>
      <w:tr w:rsidR="00C33A19" w14:paraId="4987B0BC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1CDDC85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>I have an implanted cardioverter-defibrillator. Can I work out?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19190AD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8682171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341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12.5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DD7C405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4.6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.4</w:t>
            </w:r>
          </w:p>
        </w:tc>
      </w:tr>
      <w:tr w:rsidR="00C33A19" w14:paraId="5F62418A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593E99F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67663FC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6E691B0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162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33.5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66FF04C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1.2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6.9</w:t>
            </w:r>
          </w:p>
        </w:tc>
      </w:tr>
      <w:tr w:rsidR="00C33A19" w14:paraId="50F0954B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5779323C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5F88FF3D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25B4A007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405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20.3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1D6BF05B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4.2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2.2</w:t>
            </w:r>
          </w:p>
        </w:tc>
      </w:tr>
      <w:tr w:rsidR="00C33A19" w14:paraId="5FA49A67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89C4DF7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lastRenderedPageBreak/>
              <w:t>I have been implanted with a cardioverter-defibrillator. Can I use an induction stove?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F67CFE6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C9F9C39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250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75.3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238FF3E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5.3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.2</w:t>
            </w:r>
          </w:p>
        </w:tc>
      </w:tr>
      <w:tr w:rsidR="00C33A19" w14:paraId="4E5E307D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8C45A0E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FBFA680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663470D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100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8.5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9A9B3AA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1.5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1.3</w:t>
            </w:r>
          </w:p>
        </w:tc>
      </w:tr>
      <w:tr w:rsidR="00C33A19" w14:paraId="31BD4F3B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0E76F9F0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055F2D74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2F5F76A3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329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4.9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7C57073B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0.8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.6</w:t>
            </w:r>
          </w:p>
        </w:tc>
      </w:tr>
      <w:tr w:rsidR="00C33A19" w14:paraId="2C744924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6955A62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>I have an implanted cardioverter-defibrillator. Can I use my cellphone?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AB9342C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E135C44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223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32.0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7C78634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60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6</w:t>
            </w:r>
          </w:p>
        </w:tc>
      </w:tr>
      <w:tr w:rsidR="00C33A19" w14:paraId="74C66C19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426B22A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B8D9EB1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30DD74C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127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25.8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5096723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4.9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11.8</w:t>
            </w:r>
          </w:p>
        </w:tc>
      </w:tr>
      <w:tr w:rsidR="00C33A19" w14:paraId="26CEF3D8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7B2DF8BC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2DAC35AA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42938DDA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302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36.0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31B5CEE5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9.1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6.2</w:t>
            </w:r>
          </w:p>
        </w:tc>
      </w:tr>
      <w:tr w:rsidR="00C33A19" w14:paraId="332A33C5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C6D7856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>Can I bath or swim with an implantable cardioverter-defibrillator?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EAE7766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6275D25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195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5.9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F2D2D27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66.2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.8</w:t>
            </w:r>
          </w:p>
        </w:tc>
      </w:tr>
      <w:tr w:rsidR="00C33A19" w14:paraId="78A8A253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510D71E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2198FD6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9AFDAD6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63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6.1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A6B1244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5.4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.1</w:t>
            </w:r>
          </w:p>
        </w:tc>
      </w:tr>
      <w:tr w:rsidR="00C33A19" w14:paraId="21B135F0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78685272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552FC8D6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2538A976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328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33.7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09C9E70B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0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7.3</w:t>
            </w:r>
          </w:p>
        </w:tc>
      </w:tr>
      <w:tr w:rsidR="00C33A19" w14:paraId="2280812D" w14:textId="77777777" w:rsidTr="0052459D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66F00B8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>I have an implanted pacemaker. Can I undergo radiation therapy for my prostate cancer?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B7B6618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80852A1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13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0.6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256AEE7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78.3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.1</w:t>
            </w:r>
          </w:p>
        </w:tc>
      </w:tr>
      <w:tr w:rsidR="00C33A19" w14:paraId="6445C846" w14:textId="77777777" w:rsidTr="0052459D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6E86A19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D3B1741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EF7C7BF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189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25.9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2B6A787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39.4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2.5</w:t>
            </w:r>
          </w:p>
        </w:tc>
      </w:tr>
      <w:tr w:rsidR="00C33A19" w14:paraId="6BD2AE1F" w14:textId="77777777" w:rsidTr="0052459D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6421045D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61B142F1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68620B9D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280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eastAsia="de-DE"/>
                <w14:ligatures w14:val="standardContextual"/>
              </w:rPr>
              <w:t>39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14646DBD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8.1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.2</w:t>
            </w:r>
          </w:p>
        </w:tc>
      </w:tr>
      <w:tr w:rsidR="00C33A19" w14:paraId="78E541B1" w14:textId="77777777" w:rsidTr="0052459D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C6EB986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>Can I die with a pacemaker?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ED0107E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F1557D6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177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137.5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0D79112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1.6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8.2</w:t>
            </w:r>
          </w:p>
        </w:tc>
      </w:tr>
      <w:tr w:rsidR="00C33A19" w14:paraId="2846B99E" w14:textId="77777777" w:rsidTr="0052459D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E16218F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21220FA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C87C8E0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205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62.0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031F9BD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8.5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.1</w:t>
            </w:r>
          </w:p>
        </w:tc>
      </w:tr>
      <w:tr w:rsidR="00C33A19" w14:paraId="0F708741" w14:textId="77777777" w:rsidTr="0052459D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3C4BB784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3FCC29FB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167352A9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309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21.0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6136D404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29.8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 xml:space="preserve">2.6 </w:t>
            </w:r>
          </w:p>
        </w:tc>
      </w:tr>
      <w:tr w:rsidR="00C33A19" w14:paraId="1D252483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B018E5F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  <w:t>Can I use an electric car with my implantable cardioverter-defibrillator? 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5BFB079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ar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5E1E342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273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41.9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5D81187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51.9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.3</w:t>
            </w:r>
          </w:p>
        </w:tc>
      </w:tr>
      <w:tr w:rsidR="00C33A19" w14:paraId="024177E9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4F67F78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F84FC2D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Bing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BCB4587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107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1.0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0373D90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26.7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2.1</w:t>
            </w:r>
          </w:p>
        </w:tc>
      </w:tr>
      <w:tr w:rsidR="00C33A19" w14:paraId="12758890" w14:textId="77777777" w:rsidTr="0052459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24A1DAC5" w14:textId="77777777" w:rsidR="00C33A19" w:rsidRDefault="00C33A19" w:rsidP="0052459D">
            <w:pPr>
              <w:spacing w:line="240" w:lineRule="auto"/>
              <w:jc w:val="left"/>
              <w:rPr>
                <w:rFonts w:ascii="Calibri Light" w:hAnsi="Calibri Light" w:cs="Calibri Light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70528917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ChatGPT</w:t>
            </w:r>
          </w:p>
        </w:tc>
        <w:tc>
          <w:tcPr>
            <w:tcW w:w="175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296219D0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329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4.6</w:t>
            </w:r>
          </w:p>
        </w:tc>
        <w:tc>
          <w:tcPr>
            <w:tcW w:w="174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</w:tcBorders>
          </w:tcPr>
          <w:p w14:paraId="33850DF7" w14:textId="77777777" w:rsidR="00C33A19" w:rsidRDefault="00C33A19" w:rsidP="005245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26.7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±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 w:eastAsia="de-DE"/>
                <w14:ligatures w14:val="standardContextual"/>
              </w:rPr>
              <w:t xml:space="preserve"> </w:t>
            </w:r>
            <w:r>
              <w:rPr>
                <w:rFonts w:ascii="Calibri Light" w:hAnsi="Calibri Light" w:cs="Calibri Light"/>
                <w:noProof/>
                <w:sz w:val="20"/>
                <w:szCs w:val="20"/>
                <w:lang w:val="en-US"/>
                <w14:ligatures w14:val="standardContextual"/>
              </w:rPr>
              <w:t>4.2</w:t>
            </w:r>
          </w:p>
        </w:tc>
      </w:tr>
    </w:tbl>
    <w:p w14:paraId="5C363C65" w14:textId="1532CF15" w:rsidR="002A0BD4" w:rsidRDefault="00163553" w:rsidP="00557792">
      <w:pPr>
        <w:pStyle w:val="Untertitel"/>
      </w:pPr>
      <w:r>
        <w:t xml:space="preserve">ICD – implantable cardioverter defibrillator, CRT – cardiac resynchronization </w:t>
      </w:r>
      <w:r w:rsidR="00225270">
        <w:t>therapy</w:t>
      </w:r>
      <w:r>
        <w:t xml:space="preserve">, CRT-D – cardiac resynchronization </w:t>
      </w:r>
      <w:r w:rsidR="00225270">
        <w:t>therapy with</w:t>
      </w:r>
      <w:r>
        <w:t xml:space="preserve"> defibrillator, CRT-P – cardiac resynchronization </w:t>
      </w:r>
      <w:r w:rsidR="00225270">
        <w:t>therapy with</w:t>
      </w:r>
      <w:r>
        <w:t xml:space="preserve"> pacemaker</w:t>
      </w:r>
    </w:p>
    <w:p w14:paraId="0A12C8AB" w14:textId="77777777" w:rsidR="0048444F" w:rsidRDefault="0048444F" w:rsidP="0048444F">
      <w:pPr>
        <w:rPr>
          <w:lang w:val="en-US"/>
        </w:rPr>
      </w:pPr>
    </w:p>
    <w:p w14:paraId="19A58E46" w14:textId="0C0A0E85" w:rsidR="0048444F" w:rsidRPr="00A91794" w:rsidRDefault="0048444F" w:rsidP="00291BBB">
      <w:pPr>
        <w:pStyle w:val="Untertitel"/>
        <w:rPr>
          <w:rFonts w:eastAsia="Calibri Light"/>
        </w:rPr>
      </w:pPr>
      <w:r>
        <w:t xml:space="preserve">Supplementary Table S5: </w:t>
      </w:r>
      <w:r w:rsidRPr="006C2A09">
        <w:t xml:space="preserve"> </w:t>
      </w:r>
      <w:r w:rsidR="0048578F">
        <w:t xml:space="preserve">Examples of confabulation and inappropriate context </w:t>
      </w:r>
      <w:r>
        <w:rPr>
          <w:rFonts w:eastAsia="Calibri Light"/>
        </w:rPr>
        <w:t xml:space="preserve">given by </w:t>
      </w:r>
      <w:r w:rsidR="001A3566">
        <w:rPr>
          <w:rFonts w:eastAsia="Calibri Light"/>
        </w:rPr>
        <w:t>natural language processing chatbots.</w:t>
      </w:r>
    </w:p>
    <w:tbl>
      <w:tblPr>
        <w:tblStyle w:val="Tabellenraster"/>
        <w:tblW w:w="0" w:type="auto"/>
        <w:tblLayout w:type="fixed"/>
        <w:tblLook w:val="06A0" w:firstRow="1" w:lastRow="0" w:firstColumn="1" w:lastColumn="0" w:noHBand="1" w:noVBand="1"/>
      </w:tblPr>
      <w:tblGrid>
        <w:gridCol w:w="3397"/>
        <w:gridCol w:w="5663"/>
      </w:tblGrid>
      <w:tr w:rsidR="00557792" w:rsidRPr="00F73215" w14:paraId="521E6548" w14:textId="77777777" w:rsidTr="000D5469">
        <w:trPr>
          <w:trHeight w:val="300"/>
        </w:trPr>
        <w:tc>
          <w:tcPr>
            <w:tcW w:w="3397" w:type="dxa"/>
          </w:tcPr>
          <w:p w14:paraId="3E5A56D0" w14:textId="2FB4F272" w:rsidR="00557792" w:rsidRPr="00291BBB" w:rsidRDefault="00557792" w:rsidP="000D5469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291BBB"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5663" w:type="dxa"/>
          </w:tcPr>
          <w:p w14:paraId="2AC13BC3" w14:textId="68E6961A" w:rsidR="00557792" w:rsidRPr="00291BBB" w:rsidRDefault="00557792" w:rsidP="000D5469">
            <w:pPr>
              <w:shd w:val="clear" w:color="auto" w:fill="FFFFFF" w:themeFill="background1"/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291BBB"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>Response</w:t>
            </w:r>
          </w:p>
        </w:tc>
      </w:tr>
      <w:tr w:rsidR="00F73215" w:rsidRPr="00291BBB" w14:paraId="0E44D55B" w14:textId="77777777" w:rsidTr="000D5469">
        <w:trPr>
          <w:trHeight w:val="300"/>
        </w:trPr>
        <w:tc>
          <w:tcPr>
            <w:tcW w:w="3397" w:type="dxa"/>
          </w:tcPr>
          <w:p w14:paraId="287E650C" w14:textId="77777777" w:rsidR="00F73215" w:rsidRPr="007576C1" w:rsidRDefault="00F73215" w:rsidP="00F73215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7576C1">
              <w:rPr>
                <w:rFonts w:ascii="Calibri Light" w:hAnsi="Calibri Light" w:cs="Calibri Light"/>
                <w:sz w:val="20"/>
                <w:szCs w:val="20"/>
                <w:lang w:val="en-US"/>
              </w:rPr>
              <w:t>Can I bath or swim with an ICD?</w:t>
            </w:r>
          </w:p>
          <w:p w14:paraId="5F8C92F4" w14:textId="77777777" w:rsidR="00F73215" w:rsidRPr="00F73215" w:rsidRDefault="00F73215" w:rsidP="000D5469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63" w:type="dxa"/>
          </w:tcPr>
          <w:p w14:paraId="3C48669F" w14:textId="77777777" w:rsidR="00F73215" w:rsidRPr="007576C1" w:rsidRDefault="00F73215" w:rsidP="00F73215">
            <w:pPr>
              <w:shd w:val="clear" w:color="auto" w:fill="FFFFFF" w:themeFill="background1"/>
              <w:spacing w:before="0" w:after="0" w:line="240" w:lineRule="auto"/>
              <w:jc w:val="left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  <w:r w:rsidRPr="007576C1">
              <w:rPr>
                <w:rFonts w:ascii="Calibri Light" w:hAnsi="Calibri Light" w:cs="Calibri Light"/>
                <w:color w:val="1F1F1F"/>
                <w:sz w:val="20"/>
                <w:szCs w:val="20"/>
                <w:lang w:val="en-US"/>
              </w:rPr>
              <w:t xml:space="preserve">If you are going to be swimming in the ocean, rinse your ICD off with fresh water after swimming to remove any salt or sand residue. </w:t>
            </w:r>
            <w:r w:rsidRPr="007576C1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t>Avoid using jets or sprayers on your ICD. Pat your ICD dry with a towel after bathing or swimming.</w:t>
            </w:r>
          </w:p>
          <w:p w14:paraId="4095AD71" w14:textId="77777777" w:rsidR="00F73215" w:rsidRDefault="00F73215" w:rsidP="00F73215">
            <w:pPr>
              <w:shd w:val="clear" w:color="auto" w:fill="FFFFFF" w:themeFill="background1"/>
              <w:spacing w:before="0" w:after="0" w:line="240" w:lineRule="auto"/>
              <w:jc w:val="left"/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</w:pPr>
          </w:p>
          <w:p w14:paraId="2EEE7D2C" w14:textId="492B8D0F" w:rsidR="00F73215" w:rsidRPr="00F73215" w:rsidRDefault="00F73215" w:rsidP="00F73215">
            <w:pPr>
              <w:shd w:val="clear" w:color="auto" w:fill="FFFFFF" w:themeFill="background1"/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7576C1">
              <w:rPr>
                <w:rFonts w:ascii="Calibri Light" w:eastAsia="Calibri Light" w:hAnsi="Calibri Light" w:cs="Calibri Light"/>
                <w:sz w:val="20"/>
                <w:szCs w:val="20"/>
                <w:lang w:val="en-US"/>
              </w:rPr>
              <w:lastRenderedPageBreak/>
              <w:t>Avoid swimming in salt water, as the salt can corrode the leads of your ICD.</w:t>
            </w:r>
          </w:p>
        </w:tc>
      </w:tr>
      <w:tr w:rsidR="00F73215" w:rsidRPr="00291BBB" w14:paraId="66F745E8" w14:textId="77777777" w:rsidTr="000D5469">
        <w:trPr>
          <w:trHeight w:val="300"/>
        </w:trPr>
        <w:tc>
          <w:tcPr>
            <w:tcW w:w="3397" w:type="dxa"/>
          </w:tcPr>
          <w:p w14:paraId="72D0E543" w14:textId="77777777" w:rsidR="00F73215" w:rsidRPr="007576C1" w:rsidRDefault="00F73215" w:rsidP="00F73215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7576C1">
              <w:rPr>
                <w:rFonts w:ascii="Calibri Light" w:hAnsi="Calibri Light" w:cs="Calibri Light"/>
                <w:sz w:val="20"/>
                <w:szCs w:val="20"/>
                <w:lang w:val="en-US"/>
              </w:rPr>
              <w:lastRenderedPageBreak/>
              <w:t>I have an ICD. Do I have any limitations on driving?</w:t>
            </w:r>
          </w:p>
          <w:p w14:paraId="723015A6" w14:textId="77777777" w:rsidR="00F73215" w:rsidRPr="007576C1" w:rsidRDefault="00F73215" w:rsidP="00F73215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5663" w:type="dxa"/>
          </w:tcPr>
          <w:p w14:paraId="39BB7153" w14:textId="582ED997" w:rsidR="00F73215" w:rsidRPr="007576C1" w:rsidRDefault="00F73215" w:rsidP="00F73215">
            <w:pPr>
              <w:shd w:val="clear" w:color="auto" w:fill="FFFFFF" w:themeFill="background1"/>
              <w:spacing w:before="0" w:after="0" w:line="240" w:lineRule="auto"/>
              <w:jc w:val="left"/>
              <w:rPr>
                <w:rFonts w:ascii="Calibri Light" w:hAnsi="Calibri Light" w:cs="Calibri Light"/>
                <w:color w:val="1F1F1F"/>
                <w:sz w:val="20"/>
                <w:szCs w:val="20"/>
                <w:lang w:val="en-US"/>
              </w:rPr>
            </w:pPr>
            <w:r w:rsidRPr="007576C1">
              <w:rPr>
                <w:rFonts w:ascii="Calibri Light" w:hAnsi="Calibri Light" w:cs="Calibri Light"/>
                <w:color w:val="1F1F1F"/>
                <w:sz w:val="20"/>
                <w:szCs w:val="20"/>
                <w:lang w:val="en-US"/>
              </w:rPr>
              <w:t>Here are some additional tips for driving safely with an ICD:</w:t>
            </w:r>
            <w:r>
              <w:rPr>
                <w:rFonts w:ascii="Calibri Light" w:hAnsi="Calibri Light" w:cs="Calibri Light"/>
                <w:color w:val="1F1F1F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7576C1">
              <w:rPr>
                <w:rFonts w:ascii="Calibri Light" w:hAnsi="Calibri Light" w:cs="Calibri Light"/>
                <w:color w:val="1F1F1F"/>
                <w:sz w:val="20"/>
                <w:szCs w:val="20"/>
                <w:lang w:val="en-US"/>
              </w:rPr>
              <w:t>Keep your ICD at all times</w:t>
            </w:r>
            <w:proofErr w:type="gramEnd"/>
            <w:r w:rsidRPr="007576C1">
              <w:rPr>
                <w:rFonts w:ascii="Calibri Light" w:hAnsi="Calibri Light" w:cs="Calibri Light"/>
                <w:color w:val="1F1F1F"/>
                <w:sz w:val="20"/>
                <w:szCs w:val="20"/>
                <w:lang w:val="en-US"/>
              </w:rPr>
              <w:t>.</w:t>
            </w:r>
          </w:p>
        </w:tc>
      </w:tr>
      <w:tr w:rsidR="00F73215" w:rsidRPr="00291BBB" w14:paraId="32A0AA43" w14:textId="77777777" w:rsidTr="000D5469">
        <w:trPr>
          <w:trHeight w:val="300"/>
        </w:trPr>
        <w:tc>
          <w:tcPr>
            <w:tcW w:w="3397" w:type="dxa"/>
          </w:tcPr>
          <w:p w14:paraId="64BD7E30" w14:textId="77777777" w:rsidR="00F73215" w:rsidRPr="00291BBB" w:rsidRDefault="00F73215" w:rsidP="00F73215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291BBB">
              <w:rPr>
                <w:rFonts w:ascii="Calibri Light" w:hAnsi="Calibri Light" w:cs="Calibri Light"/>
                <w:sz w:val="20"/>
                <w:szCs w:val="20"/>
                <w:lang w:val="en-US"/>
              </w:rPr>
              <w:t>My pacemaker pocket is red and swollen. What shall I do?</w:t>
            </w:r>
          </w:p>
        </w:tc>
        <w:tc>
          <w:tcPr>
            <w:tcW w:w="5663" w:type="dxa"/>
          </w:tcPr>
          <w:p w14:paraId="549EF10C" w14:textId="77777777" w:rsidR="00F73215" w:rsidRPr="00291BBB" w:rsidRDefault="00F73215" w:rsidP="00291BBB">
            <w:pPr>
              <w:shd w:val="clear" w:color="auto" w:fill="FFFFFF" w:themeFill="background1"/>
              <w:spacing w:before="0" w:beforeAutospacing="1" w:after="150" w:line="240" w:lineRule="auto"/>
              <w:jc w:val="left"/>
              <w:rPr>
                <w:rFonts w:ascii="Calibri Light" w:eastAsia="Times New Roman" w:hAnsi="Calibri Light" w:cs="Calibri Light"/>
                <w:color w:val="1F1F1F"/>
                <w:sz w:val="20"/>
                <w:szCs w:val="20"/>
                <w:lang w:val="en-US" w:eastAsia="de-DE"/>
              </w:rPr>
            </w:pPr>
            <w:r w:rsidRPr="00291BBB">
              <w:rPr>
                <w:rFonts w:ascii="Calibri Light" w:eastAsia="Times New Roman" w:hAnsi="Calibri Light" w:cs="Calibri Light"/>
                <w:color w:val="1F1F1F"/>
                <w:sz w:val="20"/>
                <w:szCs w:val="20"/>
                <w:lang w:val="en-US" w:eastAsia="de-DE"/>
              </w:rPr>
              <w:t>Apply warm compresses to the area for 20 minutes at a time, several times a day.</w:t>
            </w:r>
          </w:p>
          <w:p w14:paraId="70922BA1" w14:textId="77777777" w:rsidR="00F73215" w:rsidRPr="00291BBB" w:rsidRDefault="00F73215" w:rsidP="00291BBB">
            <w:pPr>
              <w:shd w:val="clear" w:color="auto" w:fill="FFFFFF" w:themeFill="background1"/>
              <w:spacing w:before="0" w:beforeAutospacing="1" w:after="150" w:line="240" w:lineRule="auto"/>
              <w:jc w:val="left"/>
              <w:rPr>
                <w:rFonts w:ascii="Calibri Light" w:eastAsia="Times New Roman" w:hAnsi="Calibri Light" w:cs="Calibri Light"/>
                <w:color w:val="1F1F1F"/>
                <w:sz w:val="20"/>
                <w:szCs w:val="20"/>
                <w:lang w:val="en-US" w:eastAsia="de-DE"/>
              </w:rPr>
            </w:pPr>
            <w:r w:rsidRPr="00291BBB">
              <w:rPr>
                <w:rFonts w:ascii="Calibri Light" w:eastAsia="Times New Roman" w:hAnsi="Calibri Light" w:cs="Calibri Light"/>
                <w:color w:val="1F1F1F"/>
                <w:sz w:val="20"/>
                <w:szCs w:val="20"/>
                <w:lang w:val="en-US" w:eastAsia="de-DE"/>
              </w:rPr>
              <w:t>Elevate the area when possible.</w:t>
            </w:r>
          </w:p>
        </w:tc>
      </w:tr>
      <w:tr w:rsidR="00F73215" w:rsidRPr="00291BBB" w14:paraId="24ECB9E0" w14:textId="77777777" w:rsidTr="000D5469">
        <w:trPr>
          <w:trHeight w:val="300"/>
        </w:trPr>
        <w:tc>
          <w:tcPr>
            <w:tcW w:w="3397" w:type="dxa"/>
          </w:tcPr>
          <w:p w14:paraId="58B0A009" w14:textId="77777777" w:rsidR="00F73215" w:rsidRPr="00291BBB" w:rsidRDefault="00F73215" w:rsidP="00F73215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291BBB">
              <w:rPr>
                <w:rFonts w:ascii="Calibri Light" w:hAnsi="Calibri Light" w:cs="Calibri Light"/>
                <w:sz w:val="20"/>
                <w:szCs w:val="20"/>
                <w:lang w:val="en-US"/>
              </w:rPr>
              <w:t>What is remote monitoring for CIEDs?</w:t>
            </w:r>
          </w:p>
          <w:p w14:paraId="0AF84EFE" w14:textId="77777777" w:rsidR="00F73215" w:rsidRPr="00291BBB" w:rsidRDefault="00F73215" w:rsidP="00F73215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5663" w:type="dxa"/>
          </w:tcPr>
          <w:p w14:paraId="72FB11F4" w14:textId="77777777" w:rsidR="00F73215" w:rsidRPr="00291BBB" w:rsidRDefault="00F73215" w:rsidP="00F73215">
            <w:pPr>
              <w:shd w:val="clear" w:color="auto" w:fill="FFFFFF" w:themeFill="background1"/>
              <w:spacing w:beforeAutospacing="1" w:after="150"/>
              <w:rPr>
                <w:rFonts w:ascii="Calibri Light" w:hAnsi="Calibri Light" w:cs="Calibri Light"/>
                <w:color w:val="1F1F1F"/>
                <w:sz w:val="20"/>
                <w:szCs w:val="20"/>
                <w:lang w:val="en-US"/>
              </w:rPr>
            </w:pPr>
            <w:r w:rsidRPr="00291BBB">
              <w:rPr>
                <w:rFonts w:ascii="Calibri Light" w:hAnsi="Calibri Light" w:cs="Calibri Light"/>
                <w:color w:val="1F1F1F"/>
                <w:sz w:val="20"/>
                <w:szCs w:val="20"/>
                <w:lang w:val="en-US"/>
              </w:rPr>
              <w:t>Remote monitoring for CIEDs typically works through a small device that the patient wears at home.</w:t>
            </w:r>
          </w:p>
        </w:tc>
      </w:tr>
      <w:tr w:rsidR="00F73215" w:rsidRPr="00291BBB" w14:paraId="7C35F1F2" w14:textId="77777777" w:rsidTr="000D5469">
        <w:trPr>
          <w:trHeight w:val="1335"/>
        </w:trPr>
        <w:tc>
          <w:tcPr>
            <w:tcW w:w="3397" w:type="dxa"/>
          </w:tcPr>
          <w:p w14:paraId="671D4A27" w14:textId="029DAD80" w:rsidR="00F73215" w:rsidRPr="00291BBB" w:rsidRDefault="00F73215" w:rsidP="00F73215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7576C1">
              <w:rPr>
                <w:rFonts w:ascii="Calibri Light" w:hAnsi="Calibri Light" w:cs="Calibri Light"/>
                <w:sz w:val="20"/>
                <w:szCs w:val="20"/>
                <w:lang w:val="en-US"/>
              </w:rPr>
              <w:t>When do I need transesophageal echocardiography before an electrical cardioversion?</w:t>
            </w:r>
          </w:p>
        </w:tc>
        <w:tc>
          <w:tcPr>
            <w:tcW w:w="5663" w:type="dxa"/>
          </w:tcPr>
          <w:p w14:paraId="03F8D5FD" w14:textId="749AC5D9" w:rsidR="00F73215" w:rsidRPr="00291BBB" w:rsidRDefault="00F73215" w:rsidP="00291BBB">
            <w:pPr>
              <w:shd w:val="clear" w:color="auto" w:fill="FFFFFF" w:themeFill="background1"/>
              <w:spacing w:beforeAutospacing="1" w:after="150"/>
              <w:rPr>
                <w:rFonts w:ascii="Calibri Light" w:hAnsi="Calibri Light" w:cs="Calibri Light"/>
                <w:color w:val="1F1F1F"/>
                <w:sz w:val="20"/>
                <w:szCs w:val="20"/>
                <w:lang w:val="en-US"/>
              </w:rPr>
            </w:pPr>
            <w:r w:rsidRPr="007576C1">
              <w:rPr>
                <w:rFonts w:ascii="Calibri Light" w:hAnsi="Calibri Light" w:cs="Calibri Light"/>
                <w:sz w:val="20"/>
                <w:szCs w:val="20"/>
                <w:lang w:val="en-US"/>
              </w:rPr>
              <w:t>On the day of your TEE, you will be given a sedative to help you relax. A thin tube with a camera on the end will be inserted into your throat and down into your esophagus. The camera will be used to take pictures of your heart.</w:t>
            </w:r>
          </w:p>
        </w:tc>
      </w:tr>
    </w:tbl>
    <w:p w14:paraId="1B11FD20" w14:textId="7A9D82EF" w:rsidR="0048444F" w:rsidRPr="0048444F" w:rsidRDefault="0048444F" w:rsidP="00291BBB">
      <w:pPr>
        <w:pStyle w:val="Untertitel"/>
      </w:pPr>
      <w:r w:rsidRPr="0048444F">
        <w:t xml:space="preserve">TEE – transesophageal echocardiography, </w:t>
      </w:r>
      <w:r>
        <w:t xml:space="preserve">CIED – cardiac implantable electronic devices, </w:t>
      </w:r>
      <w:r w:rsidRPr="0048444F">
        <w:t>ICD – implantable cardioverter defibrillator</w:t>
      </w:r>
      <w:r>
        <w:t>.</w:t>
      </w:r>
    </w:p>
    <w:sectPr w:rsidR="0048444F" w:rsidRPr="004844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079A1"/>
    <w:multiLevelType w:val="multilevel"/>
    <w:tmpl w:val="E29E72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862D0E"/>
    <w:multiLevelType w:val="multilevel"/>
    <w:tmpl w:val="56846D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24C554B"/>
    <w:multiLevelType w:val="hybridMultilevel"/>
    <w:tmpl w:val="822C72E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156269"/>
    <w:multiLevelType w:val="multilevel"/>
    <w:tmpl w:val="40E604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3DA67E7"/>
    <w:multiLevelType w:val="multilevel"/>
    <w:tmpl w:val="6E1A71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)"/>
      <w:lvlJc w:val="left"/>
      <w:pPr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51352E4"/>
    <w:multiLevelType w:val="hybridMultilevel"/>
    <w:tmpl w:val="745416E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55C4209"/>
    <w:multiLevelType w:val="hybridMultilevel"/>
    <w:tmpl w:val="5B04424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5C21C60"/>
    <w:multiLevelType w:val="multilevel"/>
    <w:tmpl w:val="B156E7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5CC1522"/>
    <w:multiLevelType w:val="multilevel"/>
    <w:tmpl w:val="F9F4AB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05FA6B3D"/>
    <w:multiLevelType w:val="multilevel"/>
    <w:tmpl w:val="B7F60B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070613BA"/>
    <w:multiLevelType w:val="multilevel"/>
    <w:tmpl w:val="0D5026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079C2134"/>
    <w:multiLevelType w:val="hybridMultilevel"/>
    <w:tmpl w:val="4BEC0B2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8A9778D"/>
    <w:multiLevelType w:val="multilevel"/>
    <w:tmpl w:val="563EEC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0AA3467E"/>
    <w:multiLevelType w:val="hybridMultilevel"/>
    <w:tmpl w:val="C4384A7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ABF0074"/>
    <w:multiLevelType w:val="multilevel"/>
    <w:tmpl w:val="2FCAD0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0C164884"/>
    <w:multiLevelType w:val="multilevel"/>
    <w:tmpl w:val="87C29B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0C2E02C0"/>
    <w:multiLevelType w:val="multilevel"/>
    <w:tmpl w:val="55F2A5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0FDD4DF6"/>
    <w:multiLevelType w:val="hybridMultilevel"/>
    <w:tmpl w:val="5330C0C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1454173"/>
    <w:multiLevelType w:val="hybridMultilevel"/>
    <w:tmpl w:val="5CDA7B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2130F40"/>
    <w:multiLevelType w:val="hybridMultilevel"/>
    <w:tmpl w:val="9F76F60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3887D0A"/>
    <w:multiLevelType w:val="multilevel"/>
    <w:tmpl w:val="86D8B1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1389350A"/>
    <w:multiLevelType w:val="hybridMultilevel"/>
    <w:tmpl w:val="917E063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149F4D00"/>
    <w:multiLevelType w:val="multilevel"/>
    <w:tmpl w:val="6B54FA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14C45B9E"/>
    <w:multiLevelType w:val="multilevel"/>
    <w:tmpl w:val="2D30F7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15547A8E"/>
    <w:multiLevelType w:val="hybridMultilevel"/>
    <w:tmpl w:val="380222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160A34F4"/>
    <w:multiLevelType w:val="hybridMultilevel"/>
    <w:tmpl w:val="7F320C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17E26469"/>
    <w:multiLevelType w:val="hybridMultilevel"/>
    <w:tmpl w:val="8FE85B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17E444F1"/>
    <w:multiLevelType w:val="hybridMultilevel"/>
    <w:tmpl w:val="A4BA148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18E54B29"/>
    <w:multiLevelType w:val="hybridMultilevel"/>
    <w:tmpl w:val="1E52B73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19144445"/>
    <w:multiLevelType w:val="hybridMultilevel"/>
    <w:tmpl w:val="A10AA7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193365DC"/>
    <w:multiLevelType w:val="multilevel"/>
    <w:tmpl w:val="C5CCC6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1AAF5CD5"/>
    <w:multiLevelType w:val="multilevel"/>
    <w:tmpl w:val="D242BA7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2" w15:restartNumberingAfterBreak="0">
    <w:nsid w:val="1AD338D9"/>
    <w:multiLevelType w:val="hybridMultilevel"/>
    <w:tmpl w:val="9E8AB1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1B012C4A"/>
    <w:multiLevelType w:val="multilevel"/>
    <w:tmpl w:val="95A2DF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1C4259B3"/>
    <w:multiLevelType w:val="hybridMultilevel"/>
    <w:tmpl w:val="73FAE0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1C7B3E70"/>
    <w:multiLevelType w:val="hybridMultilevel"/>
    <w:tmpl w:val="6EE8431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1D1A354E"/>
    <w:multiLevelType w:val="multilevel"/>
    <w:tmpl w:val="72B4CD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203E1C9C"/>
    <w:multiLevelType w:val="hybridMultilevel"/>
    <w:tmpl w:val="AC3ACBB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205D4C2C"/>
    <w:multiLevelType w:val="multilevel"/>
    <w:tmpl w:val="AE9E8B0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40" w:hanging="380"/>
      </w:pPr>
      <w:rPr>
        <w:rFonts w:ascii="Times New Roman" w:hAnsi="Times New Roman" w:cs="Times New Roman"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 New Roman" w:hAnsi="Times New Roman" w:cs="Times New Roman"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ascii="Times New Roman" w:hAnsi="Times New Roman" w:cs="Times New Roman"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ascii="Times New Roman" w:hAnsi="Times New Roman" w:cs="Times New Roman" w:hint="default"/>
        <w:color w:val="auto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ascii="Times New Roman" w:hAnsi="Times New Roman" w:cs="Times New Roman" w:hint="default"/>
        <w:color w:val="auto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ascii="Times New Roman" w:hAnsi="Times New Roman" w:cs="Times New Roman" w:hint="default"/>
        <w:color w:val="auto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ascii="Times New Roman" w:hAnsi="Times New Roman" w:cs="Times New Roman" w:hint="default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ascii="Times New Roman" w:hAnsi="Times New Roman" w:cs="Times New Roman" w:hint="default"/>
        <w:color w:val="auto"/>
      </w:rPr>
    </w:lvl>
  </w:abstractNum>
  <w:abstractNum w:abstractNumId="39" w15:restartNumberingAfterBreak="0">
    <w:nsid w:val="210E528A"/>
    <w:multiLevelType w:val="hybridMultilevel"/>
    <w:tmpl w:val="311418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21C53561"/>
    <w:multiLevelType w:val="hybridMultilevel"/>
    <w:tmpl w:val="ABB61A3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2247252D"/>
    <w:multiLevelType w:val="hybridMultilevel"/>
    <w:tmpl w:val="820460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24A32FC5"/>
    <w:multiLevelType w:val="hybridMultilevel"/>
    <w:tmpl w:val="2D1854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257F4159"/>
    <w:multiLevelType w:val="multilevel"/>
    <w:tmpl w:val="75B64D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259A394D"/>
    <w:multiLevelType w:val="multilevel"/>
    <w:tmpl w:val="E98059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260F4A2C"/>
    <w:multiLevelType w:val="hybridMultilevel"/>
    <w:tmpl w:val="EA4E55B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28CE2935"/>
    <w:multiLevelType w:val="hybridMultilevel"/>
    <w:tmpl w:val="4A668C5C"/>
    <w:lvl w:ilvl="0" w:tplc="1F0A392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2A25073A"/>
    <w:multiLevelType w:val="multilevel"/>
    <w:tmpl w:val="F37CA188"/>
    <w:styleLink w:val="AktuelleListe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2A3A25D1"/>
    <w:multiLevelType w:val="hybridMultilevel"/>
    <w:tmpl w:val="30AC895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9" w15:restartNumberingAfterBreak="0">
    <w:nsid w:val="2B535AB0"/>
    <w:multiLevelType w:val="hybridMultilevel"/>
    <w:tmpl w:val="37F62FC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2B906B00"/>
    <w:multiLevelType w:val="hybridMultilevel"/>
    <w:tmpl w:val="C58285E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2CF208F5"/>
    <w:multiLevelType w:val="hybridMultilevel"/>
    <w:tmpl w:val="1E2CD9C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2EA365B7"/>
    <w:multiLevelType w:val="multilevel"/>
    <w:tmpl w:val="B7D4F8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2ECC7D87"/>
    <w:multiLevelType w:val="hybridMultilevel"/>
    <w:tmpl w:val="F280C4A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2F174A9A"/>
    <w:multiLevelType w:val="hybridMultilevel"/>
    <w:tmpl w:val="ACBAE4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2F435464"/>
    <w:multiLevelType w:val="hybridMultilevel"/>
    <w:tmpl w:val="157C9FB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30C41147"/>
    <w:multiLevelType w:val="multilevel"/>
    <w:tmpl w:val="02EA49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30F32557"/>
    <w:multiLevelType w:val="hybridMultilevel"/>
    <w:tmpl w:val="1C400A6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317058F2"/>
    <w:multiLevelType w:val="hybridMultilevel"/>
    <w:tmpl w:val="198EE47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32440671"/>
    <w:multiLevelType w:val="hybridMultilevel"/>
    <w:tmpl w:val="FBB6020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36D66413"/>
    <w:multiLevelType w:val="multilevel"/>
    <w:tmpl w:val="01D49D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370A43F9"/>
    <w:multiLevelType w:val="multilevel"/>
    <w:tmpl w:val="EEBEA6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2" w15:restartNumberingAfterBreak="0">
    <w:nsid w:val="373D554C"/>
    <w:multiLevelType w:val="hybridMultilevel"/>
    <w:tmpl w:val="22B859A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37700985"/>
    <w:multiLevelType w:val="multilevel"/>
    <w:tmpl w:val="EB9092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4" w15:restartNumberingAfterBreak="0">
    <w:nsid w:val="39C90823"/>
    <w:multiLevelType w:val="hybridMultilevel"/>
    <w:tmpl w:val="6D222B5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3C4E3ACB"/>
    <w:multiLevelType w:val="hybridMultilevel"/>
    <w:tmpl w:val="26947F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3DC90884"/>
    <w:multiLevelType w:val="hybridMultilevel"/>
    <w:tmpl w:val="303CF63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417B4430"/>
    <w:multiLevelType w:val="multilevel"/>
    <w:tmpl w:val="4C6E6D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8" w15:restartNumberingAfterBreak="0">
    <w:nsid w:val="42B73191"/>
    <w:multiLevelType w:val="hybridMultilevel"/>
    <w:tmpl w:val="7C68051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42D517B9"/>
    <w:multiLevelType w:val="hybridMultilevel"/>
    <w:tmpl w:val="626096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436B26F0"/>
    <w:multiLevelType w:val="hybridMultilevel"/>
    <w:tmpl w:val="1DBC1B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439E4398"/>
    <w:multiLevelType w:val="multilevel"/>
    <w:tmpl w:val="B510B1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2" w15:restartNumberingAfterBreak="0">
    <w:nsid w:val="458C6169"/>
    <w:multiLevelType w:val="multilevel"/>
    <w:tmpl w:val="833879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3" w15:restartNumberingAfterBreak="0">
    <w:nsid w:val="45B732C9"/>
    <w:multiLevelType w:val="multilevel"/>
    <w:tmpl w:val="FE106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4" w15:restartNumberingAfterBreak="0">
    <w:nsid w:val="46252CB4"/>
    <w:multiLevelType w:val="hybridMultilevel"/>
    <w:tmpl w:val="350A07C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478F0338"/>
    <w:multiLevelType w:val="hybridMultilevel"/>
    <w:tmpl w:val="BC6ACCC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47A11E3B"/>
    <w:multiLevelType w:val="hybridMultilevel"/>
    <w:tmpl w:val="559E277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47EA184E"/>
    <w:multiLevelType w:val="hybridMultilevel"/>
    <w:tmpl w:val="D4B82E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 w15:restartNumberingAfterBreak="0">
    <w:nsid w:val="485E06D9"/>
    <w:multiLevelType w:val="hybridMultilevel"/>
    <w:tmpl w:val="E4507A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 w15:restartNumberingAfterBreak="0">
    <w:nsid w:val="48C163AA"/>
    <w:multiLevelType w:val="multilevel"/>
    <w:tmpl w:val="9BA223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0" w15:restartNumberingAfterBreak="0">
    <w:nsid w:val="490C1640"/>
    <w:multiLevelType w:val="multilevel"/>
    <w:tmpl w:val="898427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1" w15:restartNumberingAfterBreak="0">
    <w:nsid w:val="4B8B686A"/>
    <w:multiLevelType w:val="hybridMultilevel"/>
    <w:tmpl w:val="887473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4D2C58FF"/>
    <w:multiLevelType w:val="hybridMultilevel"/>
    <w:tmpl w:val="0B7A861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 w15:restartNumberingAfterBreak="0">
    <w:nsid w:val="4E0E360F"/>
    <w:multiLevelType w:val="multilevel"/>
    <w:tmpl w:val="4F0268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4" w15:restartNumberingAfterBreak="0">
    <w:nsid w:val="4E281C95"/>
    <w:multiLevelType w:val="multilevel"/>
    <w:tmpl w:val="5944FD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5" w15:restartNumberingAfterBreak="0">
    <w:nsid w:val="4E4E4860"/>
    <w:multiLevelType w:val="hybridMultilevel"/>
    <w:tmpl w:val="F9DE45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6" w15:restartNumberingAfterBreak="0">
    <w:nsid w:val="4EB40BC5"/>
    <w:multiLevelType w:val="multilevel"/>
    <w:tmpl w:val="56D8FA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7" w15:restartNumberingAfterBreak="0">
    <w:nsid w:val="51C00143"/>
    <w:multiLevelType w:val="hybridMultilevel"/>
    <w:tmpl w:val="1FD8191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8" w15:restartNumberingAfterBreak="0">
    <w:nsid w:val="53385762"/>
    <w:multiLevelType w:val="hybridMultilevel"/>
    <w:tmpl w:val="AEA2FC3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9" w15:restartNumberingAfterBreak="0">
    <w:nsid w:val="5358188A"/>
    <w:multiLevelType w:val="hybridMultilevel"/>
    <w:tmpl w:val="3B1CF1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0" w15:restartNumberingAfterBreak="0">
    <w:nsid w:val="538C5C31"/>
    <w:multiLevelType w:val="hybridMultilevel"/>
    <w:tmpl w:val="0D2497C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1" w15:restartNumberingAfterBreak="0">
    <w:nsid w:val="53970940"/>
    <w:multiLevelType w:val="hybridMultilevel"/>
    <w:tmpl w:val="34AE811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2" w15:restartNumberingAfterBreak="0">
    <w:nsid w:val="53A05B58"/>
    <w:multiLevelType w:val="hybridMultilevel"/>
    <w:tmpl w:val="26AE45A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3" w15:restartNumberingAfterBreak="0">
    <w:nsid w:val="545B5BC9"/>
    <w:multiLevelType w:val="multilevel"/>
    <w:tmpl w:val="CB8654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4" w15:restartNumberingAfterBreak="0">
    <w:nsid w:val="5581779B"/>
    <w:multiLevelType w:val="hybridMultilevel"/>
    <w:tmpl w:val="6FCC447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5" w15:restartNumberingAfterBreak="0">
    <w:nsid w:val="558D40DC"/>
    <w:multiLevelType w:val="multilevel"/>
    <w:tmpl w:val="D1E0FB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6" w15:restartNumberingAfterBreak="0">
    <w:nsid w:val="563F6F12"/>
    <w:multiLevelType w:val="hybridMultilevel"/>
    <w:tmpl w:val="660680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7" w15:restartNumberingAfterBreak="0">
    <w:nsid w:val="56665E33"/>
    <w:multiLevelType w:val="multilevel"/>
    <w:tmpl w:val="39C6C0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8" w15:restartNumberingAfterBreak="0">
    <w:nsid w:val="568C0547"/>
    <w:multiLevelType w:val="hybridMultilevel"/>
    <w:tmpl w:val="77240A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9" w15:restartNumberingAfterBreak="0">
    <w:nsid w:val="56925ED0"/>
    <w:multiLevelType w:val="hybridMultilevel"/>
    <w:tmpl w:val="66B0FB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0" w15:restartNumberingAfterBreak="0">
    <w:nsid w:val="56A53384"/>
    <w:multiLevelType w:val="hybridMultilevel"/>
    <w:tmpl w:val="4468A60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1" w15:restartNumberingAfterBreak="0">
    <w:nsid w:val="59572A3D"/>
    <w:multiLevelType w:val="hybridMultilevel"/>
    <w:tmpl w:val="12EA1C6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2" w15:restartNumberingAfterBreak="0">
    <w:nsid w:val="5A27479E"/>
    <w:multiLevelType w:val="hybridMultilevel"/>
    <w:tmpl w:val="AA68FBE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3" w15:restartNumberingAfterBreak="0">
    <w:nsid w:val="5B25549B"/>
    <w:multiLevelType w:val="hybridMultilevel"/>
    <w:tmpl w:val="E53E151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4" w15:restartNumberingAfterBreak="0">
    <w:nsid w:val="5B441AAA"/>
    <w:multiLevelType w:val="hybridMultilevel"/>
    <w:tmpl w:val="DEF8907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5" w15:restartNumberingAfterBreak="0">
    <w:nsid w:val="5BFA526A"/>
    <w:multiLevelType w:val="multilevel"/>
    <w:tmpl w:val="CE728C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6" w15:restartNumberingAfterBreak="0">
    <w:nsid w:val="5CF161BA"/>
    <w:multiLevelType w:val="multilevel"/>
    <w:tmpl w:val="DAC42C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7" w15:restartNumberingAfterBreak="0">
    <w:nsid w:val="5D9F7433"/>
    <w:multiLevelType w:val="hybridMultilevel"/>
    <w:tmpl w:val="B8F8B1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8" w15:restartNumberingAfterBreak="0">
    <w:nsid w:val="5DF4211F"/>
    <w:multiLevelType w:val="hybridMultilevel"/>
    <w:tmpl w:val="F33A95F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9" w15:restartNumberingAfterBreak="0">
    <w:nsid w:val="5EC201DB"/>
    <w:multiLevelType w:val="multilevel"/>
    <w:tmpl w:val="BB66BD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0" w15:restartNumberingAfterBreak="0">
    <w:nsid w:val="5FFD3FD4"/>
    <w:multiLevelType w:val="hybridMultilevel"/>
    <w:tmpl w:val="9244CA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1" w15:restartNumberingAfterBreak="0">
    <w:nsid w:val="62274727"/>
    <w:multiLevelType w:val="hybridMultilevel"/>
    <w:tmpl w:val="62B41F5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2" w15:restartNumberingAfterBreak="0">
    <w:nsid w:val="623E2E44"/>
    <w:multiLevelType w:val="hybridMultilevel"/>
    <w:tmpl w:val="8834DE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3" w15:restartNumberingAfterBreak="0">
    <w:nsid w:val="627852C0"/>
    <w:multiLevelType w:val="hybridMultilevel"/>
    <w:tmpl w:val="891C82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4" w15:restartNumberingAfterBreak="0">
    <w:nsid w:val="62B33116"/>
    <w:multiLevelType w:val="multilevel"/>
    <w:tmpl w:val="CDCA50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5" w15:restartNumberingAfterBreak="0">
    <w:nsid w:val="635A4AA9"/>
    <w:multiLevelType w:val="hybridMultilevel"/>
    <w:tmpl w:val="A0A2EFC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6" w15:restartNumberingAfterBreak="0">
    <w:nsid w:val="65553DC5"/>
    <w:multiLevelType w:val="multilevel"/>
    <w:tmpl w:val="CF7202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7" w15:restartNumberingAfterBreak="0">
    <w:nsid w:val="65FD57C0"/>
    <w:multiLevelType w:val="multilevel"/>
    <w:tmpl w:val="66FAE1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8" w15:restartNumberingAfterBreak="0">
    <w:nsid w:val="66883EBB"/>
    <w:multiLevelType w:val="hybridMultilevel"/>
    <w:tmpl w:val="214A8A2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9" w15:restartNumberingAfterBreak="0">
    <w:nsid w:val="66D71D8B"/>
    <w:multiLevelType w:val="multilevel"/>
    <w:tmpl w:val="0980BE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0" w15:restartNumberingAfterBreak="0">
    <w:nsid w:val="68167251"/>
    <w:multiLevelType w:val="hybridMultilevel"/>
    <w:tmpl w:val="3BFEFB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1" w15:restartNumberingAfterBreak="0">
    <w:nsid w:val="68D46D76"/>
    <w:multiLevelType w:val="multilevel"/>
    <w:tmpl w:val="3D44DC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2" w15:restartNumberingAfterBreak="0">
    <w:nsid w:val="69151E59"/>
    <w:multiLevelType w:val="hybridMultilevel"/>
    <w:tmpl w:val="06B00C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3" w15:restartNumberingAfterBreak="0">
    <w:nsid w:val="695F2263"/>
    <w:multiLevelType w:val="multilevel"/>
    <w:tmpl w:val="C0BA16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4" w15:restartNumberingAfterBreak="0">
    <w:nsid w:val="69AD72BF"/>
    <w:multiLevelType w:val="multilevel"/>
    <w:tmpl w:val="975ADD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5" w15:restartNumberingAfterBreak="0">
    <w:nsid w:val="6A20279E"/>
    <w:multiLevelType w:val="multilevel"/>
    <w:tmpl w:val="2EC834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6" w15:restartNumberingAfterBreak="0">
    <w:nsid w:val="6B0E52D3"/>
    <w:multiLevelType w:val="hybridMultilevel"/>
    <w:tmpl w:val="485EA4A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7" w15:restartNumberingAfterBreak="0">
    <w:nsid w:val="6BD64DC4"/>
    <w:multiLevelType w:val="hybridMultilevel"/>
    <w:tmpl w:val="72604A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8" w15:restartNumberingAfterBreak="0">
    <w:nsid w:val="6C0836E8"/>
    <w:multiLevelType w:val="multilevel"/>
    <w:tmpl w:val="1D7468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9" w15:restartNumberingAfterBreak="0">
    <w:nsid w:val="6D0C2BE1"/>
    <w:multiLevelType w:val="multilevel"/>
    <w:tmpl w:val="1A4885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0" w15:restartNumberingAfterBreak="0">
    <w:nsid w:val="6D3148A4"/>
    <w:multiLevelType w:val="hybridMultilevel"/>
    <w:tmpl w:val="5B44AD3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1" w15:restartNumberingAfterBreak="0">
    <w:nsid w:val="6D6F78D2"/>
    <w:multiLevelType w:val="hybridMultilevel"/>
    <w:tmpl w:val="575240D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2" w15:restartNumberingAfterBreak="0">
    <w:nsid w:val="6D785A06"/>
    <w:multiLevelType w:val="multilevel"/>
    <w:tmpl w:val="A28AF3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3" w15:restartNumberingAfterBreak="0">
    <w:nsid w:val="6DD83377"/>
    <w:multiLevelType w:val="hybridMultilevel"/>
    <w:tmpl w:val="5BBA85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4" w15:restartNumberingAfterBreak="0">
    <w:nsid w:val="6FF149AD"/>
    <w:multiLevelType w:val="hybridMultilevel"/>
    <w:tmpl w:val="C6AEB8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5" w15:restartNumberingAfterBreak="0">
    <w:nsid w:val="71121074"/>
    <w:multiLevelType w:val="hybridMultilevel"/>
    <w:tmpl w:val="D08E72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6" w15:restartNumberingAfterBreak="0">
    <w:nsid w:val="72502B31"/>
    <w:multiLevelType w:val="hybridMultilevel"/>
    <w:tmpl w:val="A930156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7" w15:restartNumberingAfterBreak="0">
    <w:nsid w:val="7296348C"/>
    <w:multiLevelType w:val="hybridMultilevel"/>
    <w:tmpl w:val="4FA257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8" w15:restartNumberingAfterBreak="0">
    <w:nsid w:val="74066C9F"/>
    <w:multiLevelType w:val="hybridMultilevel"/>
    <w:tmpl w:val="E178603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9" w15:restartNumberingAfterBreak="0">
    <w:nsid w:val="74C8633F"/>
    <w:multiLevelType w:val="hybridMultilevel"/>
    <w:tmpl w:val="BABAFAD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0" w15:restartNumberingAfterBreak="0">
    <w:nsid w:val="775D8031"/>
    <w:multiLevelType w:val="hybridMultilevel"/>
    <w:tmpl w:val="EC30723A"/>
    <w:lvl w:ilvl="0" w:tplc="933013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6AE31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508B1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1833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1069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58AC9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DA97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EC17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6CA61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1" w15:restartNumberingAfterBreak="0">
    <w:nsid w:val="779D258F"/>
    <w:multiLevelType w:val="hybridMultilevel"/>
    <w:tmpl w:val="4740E3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2" w15:restartNumberingAfterBreak="0">
    <w:nsid w:val="78830975"/>
    <w:multiLevelType w:val="multilevel"/>
    <w:tmpl w:val="D890AC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3" w15:restartNumberingAfterBreak="0">
    <w:nsid w:val="78C2723C"/>
    <w:multiLevelType w:val="multilevel"/>
    <w:tmpl w:val="8AC2D2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4" w15:restartNumberingAfterBreak="0">
    <w:nsid w:val="7B2042E9"/>
    <w:multiLevelType w:val="hybridMultilevel"/>
    <w:tmpl w:val="1550233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5" w15:restartNumberingAfterBreak="0">
    <w:nsid w:val="7C186C6F"/>
    <w:multiLevelType w:val="hybridMultilevel"/>
    <w:tmpl w:val="70C8362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6" w15:restartNumberingAfterBreak="0">
    <w:nsid w:val="7EFE262A"/>
    <w:multiLevelType w:val="hybridMultilevel"/>
    <w:tmpl w:val="B5F614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7" w15:restartNumberingAfterBreak="0">
    <w:nsid w:val="7F0955AD"/>
    <w:multiLevelType w:val="hybridMultilevel"/>
    <w:tmpl w:val="E5AA378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4834430">
    <w:abstractNumId w:val="0"/>
  </w:num>
  <w:num w:numId="2" w16cid:durableId="1376002878">
    <w:abstractNumId w:val="64"/>
  </w:num>
  <w:num w:numId="3" w16cid:durableId="417480758">
    <w:abstractNumId w:val="38"/>
  </w:num>
  <w:num w:numId="4" w16cid:durableId="1709253970">
    <w:abstractNumId w:val="13"/>
  </w:num>
  <w:num w:numId="5" w16cid:durableId="2037386783">
    <w:abstractNumId w:val="109"/>
  </w:num>
  <w:num w:numId="6" w16cid:durableId="1620451001">
    <w:abstractNumId w:val="73"/>
  </w:num>
  <w:num w:numId="7" w16cid:durableId="750202660">
    <w:abstractNumId w:val="71"/>
  </w:num>
  <w:num w:numId="8" w16cid:durableId="587858438">
    <w:abstractNumId w:val="80"/>
  </w:num>
  <w:num w:numId="9" w16cid:durableId="1610888876">
    <w:abstractNumId w:val="1"/>
  </w:num>
  <w:num w:numId="10" w16cid:durableId="1504009277">
    <w:abstractNumId w:val="114"/>
  </w:num>
  <w:num w:numId="11" w16cid:durableId="1366440899">
    <w:abstractNumId w:val="52"/>
  </w:num>
  <w:num w:numId="12" w16cid:durableId="1577520818">
    <w:abstractNumId w:val="16"/>
  </w:num>
  <w:num w:numId="13" w16cid:durableId="1694040774">
    <w:abstractNumId w:val="46"/>
  </w:num>
  <w:num w:numId="14" w16cid:durableId="1564758559">
    <w:abstractNumId w:val="116"/>
  </w:num>
  <w:num w:numId="15" w16cid:durableId="1012419281">
    <w:abstractNumId w:val="143"/>
  </w:num>
  <w:num w:numId="16" w16cid:durableId="2119332888">
    <w:abstractNumId w:val="22"/>
  </w:num>
  <w:num w:numId="17" w16cid:durableId="59056596">
    <w:abstractNumId w:val="79"/>
  </w:num>
  <w:num w:numId="18" w16cid:durableId="1744449700">
    <w:abstractNumId w:val="125"/>
  </w:num>
  <w:num w:numId="19" w16cid:durableId="1127623247">
    <w:abstractNumId w:val="124"/>
  </w:num>
  <w:num w:numId="20" w16cid:durableId="1566063721">
    <w:abstractNumId w:val="105"/>
  </w:num>
  <w:num w:numId="21" w16cid:durableId="1046493093">
    <w:abstractNumId w:val="36"/>
  </w:num>
  <w:num w:numId="22" w16cid:durableId="1082723435">
    <w:abstractNumId w:val="23"/>
  </w:num>
  <w:num w:numId="23" w16cid:durableId="479855659">
    <w:abstractNumId w:val="72"/>
  </w:num>
  <w:num w:numId="24" w16cid:durableId="334917111">
    <w:abstractNumId w:val="7"/>
  </w:num>
  <w:num w:numId="25" w16cid:durableId="1672487204">
    <w:abstractNumId w:val="12"/>
  </w:num>
  <w:num w:numId="26" w16cid:durableId="712847055">
    <w:abstractNumId w:val="15"/>
  </w:num>
  <w:num w:numId="27" w16cid:durableId="1752508893">
    <w:abstractNumId w:val="30"/>
  </w:num>
  <w:num w:numId="28" w16cid:durableId="668097469">
    <w:abstractNumId w:val="63"/>
  </w:num>
  <w:num w:numId="29" w16cid:durableId="489709930">
    <w:abstractNumId w:val="33"/>
  </w:num>
  <w:num w:numId="30" w16cid:durableId="1481925988">
    <w:abstractNumId w:val="84"/>
  </w:num>
  <w:num w:numId="31" w16cid:durableId="1996252590">
    <w:abstractNumId w:val="119"/>
  </w:num>
  <w:num w:numId="32" w16cid:durableId="73285163">
    <w:abstractNumId w:val="86"/>
  </w:num>
  <w:num w:numId="33" w16cid:durableId="802310014">
    <w:abstractNumId w:val="97"/>
  </w:num>
  <w:num w:numId="34" w16cid:durableId="1840609984">
    <w:abstractNumId w:val="132"/>
  </w:num>
  <w:num w:numId="35" w16cid:durableId="1592012114">
    <w:abstractNumId w:val="3"/>
  </w:num>
  <w:num w:numId="36" w16cid:durableId="1751582256">
    <w:abstractNumId w:val="121"/>
  </w:num>
  <w:num w:numId="37" w16cid:durableId="1102842826">
    <w:abstractNumId w:val="117"/>
  </w:num>
  <w:num w:numId="38" w16cid:durableId="1759862014">
    <w:abstractNumId w:val="60"/>
  </w:num>
  <w:num w:numId="39" w16cid:durableId="1223904230">
    <w:abstractNumId w:val="95"/>
  </w:num>
  <w:num w:numId="40" w16cid:durableId="1085149426">
    <w:abstractNumId w:val="106"/>
  </w:num>
  <w:num w:numId="41" w16cid:durableId="1437604514">
    <w:abstractNumId w:val="56"/>
  </w:num>
  <w:num w:numId="42" w16cid:durableId="263735971">
    <w:abstractNumId w:val="142"/>
  </w:num>
  <w:num w:numId="43" w16cid:durableId="57049024">
    <w:abstractNumId w:val="128"/>
  </w:num>
  <w:num w:numId="44" w16cid:durableId="771630623">
    <w:abstractNumId w:val="20"/>
  </w:num>
  <w:num w:numId="45" w16cid:durableId="961426622">
    <w:abstractNumId w:val="10"/>
  </w:num>
  <w:num w:numId="46" w16cid:durableId="557474033">
    <w:abstractNumId w:val="43"/>
  </w:num>
  <w:num w:numId="47" w16cid:durableId="1494174478">
    <w:abstractNumId w:val="9"/>
  </w:num>
  <w:num w:numId="48" w16cid:durableId="2014412054">
    <w:abstractNumId w:val="123"/>
  </w:num>
  <w:num w:numId="49" w16cid:durableId="4215354">
    <w:abstractNumId w:val="44"/>
  </w:num>
  <w:num w:numId="50" w16cid:durableId="1283995970">
    <w:abstractNumId w:val="14"/>
  </w:num>
  <w:num w:numId="51" w16cid:durableId="1834177700">
    <w:abstractNumId w:val="8"/>
  </w:num>
  <w:num w:numId="52" w16cid:durableId="1501967742">
    <w:abstractNumId w:val="129"/>
  </w:num>
  <w:num w:numId="53" w16cid:durableId="1638027236">
    <w:abstractNumId w:val="83"/>
  </w:num>
  <w:num w:numId="54" w16cid:durableId="319578183">
    <w:abstractNumId w:val="67"/>
  </w:num>
  <w:num w:numId="55" w16cid:durableId="1592816331">
    <w:abstractNumId w:val="93"/>
  </w:num>
  <w:num w:numId="56" w16cid:durableId="370614059">
    <w:abstractNumId w:val="4"/>
  </w:num>
  <w:num w:numId="57" w16cid:durableId="1609657623">
    <w:abstractNumId w:val="31"/>
  </w:num>
  <w:num w:numId="58" w16cid:durableId="323245110">
    <w:abstractNumId w:val="130"/>
  </w:num>
  <w:num w:numId="59" w16cid:durableId="1645349259">
    <w:abstractNumId w:val="54"/>
  </w:num>
  <w:num w:numId="60" w16cid:durableId="1558054916">
    <w:abstractNumId w:val="5"/>
  </w:num>
  <w:num w:numId="61" w16cid:durableId="904070060">
    <w:abstractNumId w:val="87"/>
  </w:num>
  <w:num w:numId="62" w16cid:durableId="47609786">
    <w:abstractNumId w:val="59"/>
  </w:num>
  <w:num w:numId="63" w16cid:durableId="1720934214">
    <w:abstractNumId w:val="138"/>
  </w:num>
  <w:num w:numId="64" w16cid:durableId="633370998">
    <w:abstractNumId w:val="101"/>
  </w:num>
  <w:num w:numId="65" w16cid:durableId="1954902591">
    <w:abstractNumId w:val="21"/>
  </w:num>
  <w:num w:numId="66" w16cid:durableId="575432625">
    <w:abstractNumId w:val="37"/>
  </w:num>
  <w:num w:numId="67" w16cid:durableId="1029988691">
    <w:abstractNumId w:val="144"/>
  </w:num>
  <w:num w:numId="68" w16cid:durableId="5833060">
    <w:abstractNumId w:val="66"/>
  </w:num>
  <w:num w:numId="69" w16cid:durableId="1275281942">
    <w:abstractNumId w:val="49"/>
  </w:num>
  <w:num w:numId="70" w16cid:durableId="25525114">
    <w:abstractNumId w:val="6"/>
  </w:num>
  <w:num w:numId="71" w16cid:durableId="1024478438">
    <w:abstractNumId w:val="74"/>
  </w:num>
  <w:num w:numId="72" w16cid:durableId="1299217001">
    <w:abstractNumId w:val="32"/>
  </w:num>
  <w:num w:numId="73" w16cid:durableId="1734809633">
    <w:abstractNumId w:val="102"/>
  </w:num>
  <w:num w:numId="74" w16cid:durableId="1771512466">
    <w:abstractNumId w:val="94"/>
  </w:num>
  <w:num w:numId="75" w16cid:durableId="1005942696">
    <w:abstractNumId w:val="45"/>
  </w:num>
  <w:num w:numId="76" w16cid:durableId="879435068">
    <w:abstractNumId w:val="88"/>
  </w:num>
  <w:num w:numId="77" w16cid:durableId="943272091">
    <w:abstractNumId w:val="145"/>
  </w:num>
  <w:num w:numId="78" w16cid:durableId="614217365">
    <w:abstractNumId w:val="55"/>
  </w:num>
  <w:num w:numId="79" w16cid:durableId="1113675907">
    <w:abstractNumId w:val="113"/>
  </w:num>
  <w:num w:numId="80" w16cid:durableId="1390306527">
    <w:abstractNumId w:val="29"/>
  </w:num>
  <w:num w:numId="81" w16cid:durableId="54623829">
    <w:abstractNumId w:val="77"/>
  </w:num>
  <w:num w:numId="82" w16cid:durableId="1761675236">
    <w:abstractNumId w:val="110"/>
  </w:num>
  <w:num w:numId="83" w16cid:durableId="1786658633">
    <w:abstractNumId w:val="19"/>
  </w:num>
  <w:num w:numId="84" w16cid:durableId="342392779">
    <w:abstractNumId w:val="135"/>
  </w:num>
  <w:num w:numId="85" w16cid:durableId="1669094354">
    <w:abstractNumId w:val="107"/>
  </w:num>
  <w:num w:numId="86" w16cid:durableId="1134374179">
    <w:abstractNumId w:val="134"/>
  </w:num>
  <w:num w:numId="87" w16cid:durableId="1410227617">
    <w:abstractNumId w:val="24"/>
  </w:num>
  <w:num w:numId="88" w16cid:durableId="957101374">
    <w:abstractNumId w:val="89"/>
  </w:num>
  <w:num w:numId="89" w16cid:durableId="1156535156">
    <w:abstractNumId w:val="99"/>
  </w:num>
  <w:num w:numId="90" w16cid:durableId="940265401">
    <w:abstractNumId w:val="139"/>
  </w:num>
  <w:num w:numId="91" w16cid:durableId="747461603">
    <w:abstractNumId w:val="48"/>
  </w:num>
  <w:num w:numId="92" w16cid:durableId="1622297697">
    <w:abstractNumId w:val="11"/>
  </w:num>
  <w:num w:numId="93" w16cid:durableId="1691487934">
    <w:abstractNumId w:val="34"/>
  </w:num>
  <w:num w:numId="94" w16cid:durableId="839007628">
    <w:abstractNumId w:val="131"/>
  </w:num>
  <w:num w:numId="95" w16cid:durableId="1552305098">
    <w:abstractNumId w:val="146"/>
  </w:num>
  <w:num w:numId="96" w16cid:durableId="187061333">
    <w:abstractNumId w:val="103"/>
  </w:num>
  <w:num w:numId="97" w16cid:durableId="415058638">
    <w:abstractNumId w:val="50"/>
  </w:num>
  <w:num w:numId="98" w16cid:durableId="359353721">
    <w:abstractNumId w:val="126"/>
  </w:num>
  <w:num w:numId="99" w16cid:durableId="741677034">
    <w:abstractNumId w:val="62"/>
  </w:num>
  <w:num w:numId="100" w16cid:durableId="243610987">
    <w:abstractNumId w:val="41"/>
  </w:num>
  <w:num w:numId="101" w16cid:durableId="1995377271">
    <w:abstractNumId w:val="115"/>
  </w:num>
  <w:num w:numId="102" w16cid:durableId="1415933792">
    <w:abstractNumId w:val="25"/>
  </w:num>
  <w:num w:numId="103" w16cid:durableId="346441858">
    <w:abstractNumId w:val="122"/>
  </w:num>
  <w:num w:numId="104" w16cid:durableId="1685282837">
    <w:abstractNumId w:val="112"/>
  </w:num>
  <w:num w:numId="105" w16cid:durableId="1137526981">
    <w:abstractNumId w:val="57"/>
  </w:num>
  <w:num w:numId="106" w16cid:durableId="1670787988">
    <w:abstractNumId w:val="18"/>
  </w:num>
  <w:num w:numId="107" w16cid:durableId="2117673370">
    <w:abstractNumId w:val="39"/>
  </w:num>
  <w:num w:numId="108" w16cid:durableId="1214998360">
    <w:abstractNumId w:val="91"/>
  </w:num>
  <w:num w:numId="109" w16cid:durableId="1573732705">
    <w:abstractNumId w:val="70"/>
  </w:num>
  <w:num w:numId="110" w16cid:durableId="1847207104">
    <w:abstractNumId w:val="141"/>
  </w:num>
  <w:num w:numId="111" w16cid:durableId="1075279698">
    <w:abstractNumId w:val="53"/>
  </w:num>
  <w:num w:numId="112" w16cid:durableId="1419326789">
    <w:abstractNumId w:val="137"/>
  </w:num>
  <w:num w:numId="113" w16cid:durableId="1415395471">
    <w:abstractNumId w:val="78"/>
  </w:num>
  <w:num w:numId="114" w16cid:durableId="68432368">
    <w:abstractNumId w:val="104"/>
  </w:num>
  <w:num w:numId="115" w16cid:durableId="1885601926">
    <w:abstractNumId w:val="42"/>
  </w:num>
  <w:num w:numId="116" w16cid:durableId="1329332230">
    <w:abstractNumId w:val="65"/>
  </w:num>
  <w:num w:numId="117" w16cid:durableId="254365980">
    <w:abstractNumId w:val="69"/>
  </w:num>
  <w:num w:numId="118" w16cid:durableId="1769232409">
    <w:abstractNumId w:val="26"/>
  </w:num>
  <w:num w:numId="119" w16cid:durableId="2110075462">
    <w:abstractNumId w:val="133"/>
  </w:num>
  <w:num w:numId="120" w16cid:durableId="1748527410">
    <w:abstractNumId w:val="136"/>
  </w:num>
  <w:num w:numId="121" w16cid:durableId="1849053336">
    <w:abstractNumId w:val="100"/>
  </w:num>
  <w:num w:numId="122" w16cid:durableId="1329794896">
    <w:abstractNumId w:val="96"/>
  </w:num>
  <w:num w:numId="123" w16cid:durableId="576133493">
    <w:abstractNumId w:val="108"/>
  </w:num>
  <w:num w:numId="124" w16cid:durableId="1199051286">
    <w:abstractNumId w:val="85"/>
  </w:num>
  <w:num w:numId="125" w16cid:durableId="1425958711">
    <w:abstractNumId w:val="58"/>
  </w:num>
  <w:num w:numId="126" w16cid:durableId="20937195">
    <w:abstractNumId w:val="35"/>
  </w:num>
  <w:num w:numId="127" w16cid:durableId="1858621270">
    <w:abstractNumId w:val="90"/>
  </w:num>
  <w:num w:numId="128" w16cid:durableId="805200111">
    <w:abstractNumId w:val="40"/>
  </w:num>
  <w:num w:numId="129" w16cid:durableId="97258030">
    <w:abstractNumId w:val="147"/>
  </w:num>
  <w:num w:numId="130" w16cid:durableId="1057777774">
    <w:abstractNumId w:val="81"/>
  </w:num>
  <w:num w:numId="131" w16cid:durableId="496843328">
    <w:abstractNumId w:val="27"/>
  </w:num>
  <w:num w:numId="132" w16cid:durableId="1504514098">
    <w:abstractNumId w:val="120"/>
  </w:num>
  <w:num w:numId="133" w16cid:durableId="1947687863">
    <w:abstractNumId w:val="111"/>
  </w:num>
  <w:num w:numId="134" w16cid:durableId="17897777">
    <w:abstractNumId w:val="17"/>
  </w:num>
  <w:num w:numId="135" w16cid:durableId="507670791">
    <w:abstractNumId w:val="68"/>
  </w:num>
  <w:num w:numId="136" w16cid:durableId="1563642468">
    <w:abstractNumId w:val="118"/>
  </w:num>
  <w:num w:numId="137" w16cid:durableId="253899575">
    <w:abstractNumId w:val="75"/>
  </w:num>
  <w:num w:numId="138" w16cid:durableId="113449247">
    <w:abstractNumId w:val="51"/>
  </w:num>
  <w:num w:numId="139" w16cid:durableId="2042047422">
    <w:abstractNumId w:val="92"/>
  </w:num>
  <w:num w:numId="140" w16cid:durableId="633289392">
    <w:abstractNumId w:val="28"/>
  </w:num>
  <w:num w:numId="141" w16cid:durableId="864175934">
    <w:abstractNumId w:val="76"/>
  </w:num>
  <w:num w:numId="142" w16cid:durableId="1413818506">
    <w:abstractNumId w:val="82"/>
  </w:num>
  <w:num w:numId="143" w16cid:durableId="1925457313">
    <w:abstractNumId w:val="98"/>
  </w:num>
  <w:num w:numId="144" w16cid:durableId="1175069657">
    <w:abstractNumId w:val="2"/>
  </w:num>
  <w:num w:numId="145" w16cid:durableId="1806124560">
    <w:abstractNumId w:val="47"/>
  </w:num>
  <w:num w:numId="146" w16cid:durableId="1467969672">
    <w:abstractNumId w:val="140"/>
  </w:num>
  <w:num w:numId="147" w16cid:durableId="1441876644">
    <w:abstractNumId w:val="61"/>
  </w:num>
  <w:num w:numId="148" w16cid:durableId="874848490">
    <w:abstractNumId w:val="1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47A"/>
    <w:rsid w:val="0000552B"/>
    <w:rsid w:val="00024777"/>
    <w:rsid w:val="00041AC6"/>
    <w:rsid w:val="00095D22"/>
    <w:rsid w:val="000A44E1"/>
    <w:rsid w:val="00163553"/>
    <w:rsid w:val="00190539"/>
    <w:rsid w:val="001A3566"/>
    <w:rsid w:val="001E7352"/>
    <w:rsid w:val="00205D68"/>
    <w:rsid w:val="00206AA2"/>
    <w:rsid w:val="00225270"/>
    <w:rsid w:val="00282685"/>
    <w:rsid w:val="00291BBB"/>
    <w:rsid w:val="002A0BD4"/>
    <w:rsid w:val="002D7A93"/>
    <w:rsid w:val="00331854"/>
    <w:rsid w:val="00346BFA"/>
    <w:rsid w:val="003512BF"/>
    <w:rsid w:val="003A2545"/>
    <w:rsid w:val="003B58ED"/>
    <w:rsid w:val="00404D9A"/>
    <w:rsid w:val="00442944"/>
    <w:rsid w:val="0045096F"/>
    <w:rsid w:val="0048444F"/>
    <w:rsid w:val="0048578F"/>
    <w:rsid w:val="00491735"/>
    <w:rsid w:val="00493CDE"/>
    <w:rsid w:val="00510EC1"/>
    <w:rsid w:val="005264E9"/>
    <w:rsid w:val="005469FB"/>
    <w:rsid w:val="00557792"/>
    <w:rsid w:val="00570FEC"/>
    <w:rsid w:val="005B1F05"/>
    <w:rsid w:val="006004AC"/>
    <w:rsid w:val="0062257B"/>
    <w:rsid w:val="00627A84"/>
    <w:rsid w:val="006301AC"/>
    <w:rsid w:val="00683B68"/>
    <w:rsid w:val="006B2B38"/>
    <w:rsid w:val="006B308F"/>
    <w:rsid w:val="007109F0"/>
    <w:rsid w:val="00711EE3"/>
    <w:rsid w:val="00761501"/>
    <w:rsid w:val="007F5F0E"/>
    <w:rsid w:val="00821051"/>
    <w:rsid w:val="00853397"/>
    <w:rsid w:val="00882E67"/>
    <w:rsid w:val="00892B34"/>
    <w:rsid w:val="00935C29"/>
    <w:rsid w:val="00981FF7"/>
    <w:rsid w:val="00A01936"/>
    <w:rsid w:val="00A30373"/>
    <w:rsid w:val="00A44594"/>
    <w:rsid w:val="00A80950"/>
    <w:rsid w:val="00A8611C"/>
    <w:rsid w:val="00A9446B"/>
    <w:rsid w:val="00AF332A"/>
    <w:rsid w:val="00B14C32"/>
    <w:rsid w:val="00BA3F5C"/>
    <w:rsid w:val="00BB7D97"/>
    <w:rsid w:val="00C33A19"/>
    <w:rsid w:val="00C821CA"/>
    <w:rsid w:val="00C9665F"/>
    <w:rsid w:val="00CB12DF"/>
    <w:rsid w:val="00CC0435"/>
    <w:rsid w:val="00CD2600"/>
    <w:rsid w:val="00D07C00"/>
    <w:rsid w:val="00D12A71"/>
    <w:rsid w:val="00DA49A3"/>
    <w:rsid w:val="00DC7C40"/>
    <w:rsid w:val="00DD7DB3"/>
    <w:rsid w:val="00DE1F92"/>
    <w:rsid w:val="00E25C83"/>
    <w:rsid w:val="00E35001"/>
    <w:rsid w:val="00E46C87"/>
    <w:rsid w:val="00ED7A56"/>
    <w:rsid w:val="00F47235"/>
    <w:rsid w:val="00F53854"/>
    <w:rsid w:val="00F73215"/>
    <w:rsid w:val="00FC0A75"/>
    <w:rsid w:val="00FE77D5"/>
    <w:rsid w:val="00FF1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A96565"/>
  <w15:chartTrackingRefBased/>
  <w15:docId w15:val="{DA8F8E66-EE02-9843-9D29-A13EE68A6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07C00"/>
    <w:pPr>
      <w:spacing w:before="120" w:after="120" w:line="360" w:lineRule="auto"/>
      <w:jc w:val="both"/>
    </w:pPr>
    <w:rPr>
      <w:rFonts w:asciiTheme="majorHAnsi" w:hAnsiTheme="majorHAnsi"/>
      <w:color w:val="000000" w:themeColor="text1"/>
      <w:kern w:val="0"/>
      <w:sz w:val="22"/>
      <w14:ligatures w14:val="none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B14C32"/>
    <w:pPr>
      <w:keepNext/>
      <w:keepLines/>
      <w:spacing w:before="240" w:line="240" w:lineRule="auto"/>
      <w:jc w:val="left"/>
      <w:outlineLvl w:val="0"/>
    </w:pPr>
    <w:rPr>
      <w:rFonts w:eastAsiaTheme="majorEastAsia" w:cstheme="majorBidi"/>
      <w:sz w:val="32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6301AC"/>
    <w:pPr>
      <w:keepNext/>
      <w:keepLines/>
      <w:spacing w:before="40"/>
      <w:outlineLvl w:val="1"/>
    </w:pPr>
    <w:rPr>
      <w:rFonts w:eastAsiaTheme="majorEastAsia" w:cstheme="majorBidi"/>
      <w:szCs w:val="22"/>
      <w:u w:val="single"/>
      <w:lang w:val="en-US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D07C00"/>
    <w:pPr>
      <w:keepNext/>
      <w:keepLines/>
      <w:spacing w:before="40"/>
      <w:outlineLvl w:val="2"/>
    </w:pPr>
    <w:rPr>
      <w:rFonts w:eastAsiaTheme="majorEastAsia" w:cstheme="majorBidi"/>
      <w:u w:val="singl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14C32"/>
    <w:rPr>
      <w:rFonts w:asciiTheme="majorHAnsi" w:eastAsiaTheme="majorEastAsia" w:hAnsiTheme="majorHAnsi" w:cstheme="majorBidi"/>
      <w:color w:val="000000" w:themeColor="text1"/>
      <w:kern w:val="0"/>
      <w:sz w:val="32"/>
      <w:szCs w:val="32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301AC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u w:val="single"/>
      <w:lang w:val="en-US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07C00"/>
    <w:rPr>
      <w:rFonts w:asciiTheme="majorHAnsi" w:eastAsiaTheme="majorEastAsia" w:hAnsiTheme="majorHAnsi" w:cstheme="majorBidi"/>
      <w:color w:val="000000" w:themeColor="text1"/>
      <w:kern w:val="0"/>
      <w:sz w:val="22"/>
      <w:u w:val="single"/>
      <w14:ligatures w14:val="none"/>
    </w:rPr>
  </w:style>
  <w:style w:type="paragraph" w:styleId="Untertitel">
    <w:name w:val="Subtitle"/>
    <w:basedOn w:val="Standard"/>
    <w:next w:val="Standard"/>
    <w:link w:val="UntertitelZchn"/>
    <w:autoRedefine/>
    <w:uiPriority w:val="11"/>
    <w:qFormat/>
    <w:rsid w:val="00557792"/>
    <w:pPr>
      <w:numPr>
        <w:ilvl w:val="1"/>
      </w:numPr>
      <w:spacing w:after="160"/>
    </w:pPr>
    <w:rPr>
      <w:rFonts w:eastAsiaTheme="minorEastAsia" w:cstheme="majorHAnsi"/>
      <w:color w:val="5A5A5A" w:themeColor="text1" w:themeTint="A5"/>
      <w:spacing w:val="15"/>
      <w:sz w:val="20"/>
      <w:szCs w:val="20"/>
      <w:lang w:val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57792"/>
    <w:rPr>
      <w:rFonts w:asciiTheme="majorHAnsi" w:eastAsiaTheme="minorEastAsia" w:hAnsiTheme="majorHAnsi" w:cstheme="majorHAnsi"/>
      <w:color w:val="5A5A5A" w:themeColor="text1" w:themeTint="A5"/>
      <w:spacing w:val="15"/>
      <w:kern w:val="0"/>
      <w:sz w:val="20"/>
      <w:szCs w:val="20"/>
      <w:lang w:val="en-US"/>
      <w14:ligatures w14:val="none"/>
    </w:rPr>
  </w:style>
  <w:style w:type="table" w:styleId="Tabellenraster">
    <w:name w:val="Table Grid"/>
    <w:basedOn w:val="NormaleTabelle"/>
    <w:uiPriority w:val="59"/>
    <w:rsid w:val="00FF147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FF147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 w:val="24"/>
      <w:lang w:eastAsia="de-DE"/>
    </w:rPr>
  </w:style>
  <w:style w:type="character" w:styleId="Hervorhebung">
    <w:name w:val="Emphasis"/>
    <w:basedOn w:val="Absatz-Standardschriftart"/>
    <w:uiPriority w:val="20"/>
    <w:qFormat/>
    <w:rsid w:val="00FF147A"/>
    <w:rPr>
      <w:i/>
      <w:iCs/>
    </w:rPr>
  </w:style>
  <w:style w:type="paragraph" w:styleId="Listenabsatz">
    <w:name w:val="List Paragraph"/>
    <w:basedOn w:val="Standard"/>
    <w:uiPriority w:val="34"/>
    <w:qFormat/>
    <w:rsid w:val="00FE77D5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821051"/>
    <w:pPr>
      <w:spacing w:before="0" w:after="0" w:line="480" w:lineRule="auto"/>
      <w:contextualSpacing/>
    </w:pPr>
    <w:rPr>
      <w:rFonts w:eastAsiaTheme="majorEastAsia" w:cstheme="majorBidi"/>
      <w:color w:val="auto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2105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numbering" w:customStyle="1" w:styleId="AktuelleListe1">
    <w:name w:val="Aktuelle Liste1"/>
    <w:uiPriority w:val="99"/>
    <w:rsid w:val="00CD2600"/>
    <w:pPr>
      <w:numPr>
        <w:numId w:val="145"/>
      </w:numPr>
    </w:pPr>
  </w:style>
  <w:style w:type="paragraph" w:styleId="berarbeitung">
    <w:name w:val="Revision"/>
    <w:hidden/>
    <w:uiPriority w:val="99"/>
    <w:semiHidden/>
    <w:rsid w:val="00206AA2"/>
    <w:rPr>
      <w:rFonts w:asciiTheme="majorHAnsi" w:hAnsiTheme="majorHAnsi"/>
      <w:color w:val="000000" w:themeColor="text1"/>
      <w:kern w:val="0"/>
      <w:sz w:val="22"/>
      <w14:ligatures w14:val="none"/>
    </w:rPr>
  </w:style>
  <w:style w:type="table" w:styleId="Gitternetztabelle1hellAkzent3">
    <w:name w:val="Grid Table 1 Light Accent 3"/>
    <w:basedOn w:val="NormaleTabelle"/>
    <w:uiPriority w:val="46"/>
    <w:rsid w:val="003B58ED"/>
    <w:rPr>
      <w:kern w:val="0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067</Words>
  <Characters>13029</Characters>
  <Application>Microsoft Office Word</Application>
  <DocSecurity>0</DocSecurity>
  <Lines>108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e Aenne Katrin Hillmann</dc:creator>
  <cp:keywords/>
  <dc:description/>
  <cp:lastModifiedBy>Henrike Aenne Katrin Hillmann</cp:lastModifiedBy>
  <cp:revision>2</cp:revision>
  <dcterms:created xsi:type="dcterms:W3CDTF">2023-11-30T05:04:00Z</dcterms:created>
  <dcterms:modified xsi:type="dcterms:W3CDTF">2023-11-30T05:04:00Z</dcterms:modified>
</cp:coreProperties>
</file>